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E521D" w14:textId="30F103C3" w:rsidR="008910C1" w:rsidRPr="00E3364C" w:rsidRDefault="008910C1" w:rsidP="00602038">
      <w:pPr>
        <w:outlineLvl w:val="0"/>
        <w:rPr>
          <w:b/>
          <w:bCs/>
        </w:rPr>
      </w:pPr>
      <w:r w:rsidRPr="00E3364C">
        <w:rPr>
          <w:b/>
          <w:bCs/>
        </w:rPr>
        <w:t>TABLE S1. Primers used in this study</w:t>
      </w:r>
    </w:p>
    <w:tbl>
      <w:tblPr>
        <w:tblW w:w="9563" w:type="dxa"/>
        <w:jc w:val="center"/>
        <w:tblInd w:w="-651" w:type="dxa"/>
        <w:tblBorders>
          <w:top w:val="single" w:sz="12" w:space="0" w:color="auto"/>
          <w:left w:val="single" w:sz="6" w:space="0" w:color="auto"/>
          <w:bottom w:val="single" w:sz="12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3"/>
        <w:gridCol w:w="4253"/>
        <w:gridCol w:w="3507"/>
      </w:tblGrid>
      <w:tr w:rsidR="008910C1" w:rsidRPr="00E3364C" w14:paraId="5BC1AD98" w14:textId="77777777" w:rsidTr="00EA20D8">
        <w:trPr>
          <w:trHeight w:val="486"/>
          <w:jc w:val="center"/>
        </w:trPr>
        <w:tc>
          <w:tcPr>
            <w:tcW w:w="1803" w:type="dxa"/>
            <w:vAlign w:val="center"/>
          </w:tcPr>
          <w:p w14:paraId="5B00F050" w14:textId="77777777" w:rsidR="008910C1" w:rsidRPr="00E3364C" w:rsidRDefault="008910C1" w:rsidP="00205DD3">
            <w:pPr>
              <w:jc w:val="center"/>
              <w:rPr>
                <w:b/>
              </w:rPr>
            </w:pPr>
            <w:r w:rsidRPr="00E3364C">
              <w:rPr>
                <w:b/>
              </w:rPr>
              <w:t>Primer name</w:t>
            </w:r>
          </w:p>
        </w:tc>
        <w:tc>
          <w:tcPr>
            <w:tcW w:w="4253" w:type="dxa"/>
            <w:vAlign w:val="center"/>
          </w:tcPr>
          <w:p w14:paraId="4E1003C1" w14:textId="21E69411" w:rsidR="008910C1" w:rsidRPr="00E3364C" w:rsidRDefault="008910C1" w:rsidP="00205DD3">
            <w:pPr>
              <w:jc w:val="center"/>
              <w:rPr>
                <w:b/>
              </w:rPr>
            </w:pPr>
            <w:r w:rsidRPr="00E3364C">
              <w:rPr>
                <w:b/>
              </w:rPr>
              <w:t>Sequence</w:t>
            </w:r>
            <w:r w:rsidR="007C3DC1" w:rsidRPr="00E3364C">
              <w:rPr>
                <w:b/>
              </w:rPr>
              <w:t>*</w:t>
            </w:r>
            <w:r w:rsidRPr="00E3364C">
              <w:rPr>
                <w:b/>
              </w:rPr>
              <w:t xml:space="preserve"> </w:t>
            </w:r>
          </w:p>
          <w:p w14:paraId="576CE305" w14:textId="77777777" w:rsidR="008910C1" w:rsidRPr="00E3364C" w:rsidRDefault="008910C1" w:rsidP="00205DD3">
            <w:pPr>
              <w:jc w:val="center"/>
            </w:pPr>
            <w:r w:rsidRPr="00E3364C">
              <w:rPr>
                <w:sz w:val="20"/>
              </w:rPr>
              <w:t>(</w:t>
            </w:r>
            <w:proofErr w:type="gramStart"/>
            <w:r w:rsidRPr="00E3364C">
              <w:rPr>
                <w:sz w:val="20"/>
              </w:rPr>
              <w:t>given</w:t>
            </w:r>
            <w:proofErr w:type="gramEnd"/>
            <w:r w:rsidRPr="00E3364C">
              <w:rPr>
                <w:sz w:val="20"/>
              </w:rPr>
              <w:t xml:space="preserve"> in 5’ to 3’ direction)</w:t>
            </w:r>
          </w:p>
        </w:tc>
        <w:tc>
          <w:tcPr>
            <w:tcW w:w="3507" w:type="dxa"/>
            <w:vAlign w:val="center"/>
          </w:tcPr>
          <w:p w14:paraId="074E23D7" w14:textId="77777777" w:rsidR="008910C1" w:rsidRPr="00E3364C" w:rsidRDefault="008910C1" w:rsidP="00205DD3">
            <w:pPr>
              <w:jc w:val="center"/>
              <w:rPr>
                <w:b/>
              </w:rPr>
            </w:pPr>
            <w:r w:rsidRPr="00E3364C">
              <w:rPr>
                <w:b/>
              </w:rPr>
              <w:t>Comments</w:t>
            </w:r>
          </w:p>
        </w:tc>
      </w:tr>
      <w:tr w:rsidR="008910C1" w:rsidRPr="00E3364C" w14:paraId="3117FF1F" w14:textId="77777777" w:rsidTr="00486349">
        <w:trPr>
          <w:trHeight w:val="591"/>
          <w:jc w:val="center"/>
        </w:trPr>
        <w:tc>
          <w:tcPr>
            <w:tcW w:w="1803" w:type="dxa"/>
            <w:vAlign w:val="center"/>
          </w:tcPr>
          <w:p w14:paraId="007C2A8E" w14:textId="3A528464" w:rsidR="008910C1" w:rsidRPr="00E3364C" w:rsidRDefault="00F5320C" w:rsidP="004401A8">
            <w:pPr>
              <w:rPr>
                <w:sz w:val="22"/>
                <w:szCs w:val="22"/>
              </w:rPr>
            </w:pPr>
            <w:proofErr w:type="gramStart"/>
            <w:r w:rsidRPr="00E3364C">
              <w:rPr>
                <w:sz w:val="22"/>
                <w:szCs w:val="22"/>
              </w:rPr>
              <w:t>P[</w:t>
            </w:r>
            <w:proofErr w:type="gramEnd"/>
            <w:r w:rsidRPr="00E3364C">
              <w:rPr>
                <w:sz w:val="22"/>
                <w:szCs w:val="22"/>
              </w:rPr>
              <w:t>T7]-GFP-up-P</w:t>
            </w:r>
          </w:p>
        </w:tc>
        <w:tc>
          <w:tcPr>
            <w:tcW w:w="4253" w:type="dxa"/>
            <w:vAlign w:val="center"/>
          </w:tcPr>
          <w:p w14:paraId="367941B5" w14:textId="53ECABE4" w:rsidR="008910C1" w:rsidRPr="00E3364C" w:rsidRDefault="00F5320C" w:rsidP="004401A8">
            <w:pPr>
              <w:rPr>
                <w:sz w:val="20"/>
                <w:szCs w:val="20"/>
              </w:rPr>
            </w:pPr>
            <w:r w:rsidRPr="00E3364C">
              <w:rPr>
                <w:sz w:val="20"/>
                <w:szCs w:val="20"/>
                <w:u w:val="single"/>
              </w:rPr>
              <w:t>GAAATTAATACGACTCACTATAGGGAGA</w:t>
            </w:r>
            <w:r w:rsidRPr="00E3364C">
              <w:rPr>
                <w:bCs/>
                <w:sz w:val="20"/>
                <w:szCs w:val="20"/>
              </w:rPr>
              <w:t>CACTCTAGAATTAAAGAGGAG</w:t>
            </w:r>
          </w:p>
        </w:tc>
        <w:tc>
          <w:tcPr>
            <w:tcW w:w="3507" w:type="dxa"/>
            <w:vMerge w:val="restart"/>
            <w:vAlign w:val="center"/>
          </w:tcPr>
          <w:p w14:paraId="64DA9877" w14:textId="14AC4F7B" w:rsidR="008910C1" w:rsidRPr="00E3364C" w:rsidRDefault="0060725B" w:rsidP="008A7145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Amplification</w:t>
            </w:r>
            <w:r w:rsidR="00B342D3" w:rsidRPr="00E3364C">
              <w:rPr>
                <w:sz w:val="22"/>
                <w:szCs w:val="22"/>
              </w:rPr>
              <w:t xml:space="preserve"> of </w:t>
            </w:r>
            <w:r w:rsidR="00B342D3" w:rsidRPr="00E3364C">
              <w:rPr>
                <w:i/>
                <w:sz w:val="22"/>
                <w:szCs w:val="22"/>
              </w:rPr>
              <w:t xml:space="preserve">gfp </w:t>
            </w:r>
            <w:r w:rsidR="00B342D3" w:rsidRPr="00E3364C">
              <w:rPr>
                <w:sz w:val="22"/>
                <w:szCs w:val="22"/>
              </w:rPr>
              <w:t>concomitantly adding T7 RNA-polymerase dependent promoter (underlined)</w:t>
            </w:r>
            <w:r w:rsidR="00CC0247" w:rsidRPr="00E3364C">
              <w:rPr>
                <w:sz w:val="22"/>
                <w:szCs w:val="22"/>
              </w:rPr>
              <w:t xml:space="preserve">; template: </w:t>
            </w:r>
            <w:proofErr w:type="spellStart"/>
            <w:r w:rsidR="00CC0247" w:rsidRPr="00E3364C">
              <w:rPr>
                <w:sz w:val="22"/>
                <w:szCs w:val="22"/>
              </w:rPr>
              <w:t>gDNA</w:t>
            </w:r>
            <w:proofErr w:type="spellEnd"/>
            <w:r w:rsidR="00CC0247" w:rsidRPr="00E3364C">
              <w:rPr>
                <w:sz w:val="22"/>
                <w:szCs w:val="22"/>
              </w:rPr>
              <w:t xml:space="preserve"> of strain A1552-GFP </w:t>
            </w:r>
            <w:r w:rsidR="008A7145" w:rsidRPr="00E3364C">
              <w:rPr>
                <w:sz w:val="22"/>
                <w:szCs w:val="22"/>
              </w:rPr>
              <w:fldChar w:fldCharType="begin"/>
            </w:r>
            <w:r w:rsidR="008A7145" w:rsidRPr="00E3364C">
              <w:rPr>
                <w:sz w:val="22"/>
                <w:szCs w:val="22"/>
              </w:rPr>
              <w:instrText xml:space="preserve"> ADDIN EN.CITE &lt;EndNote&gt;&lt;Cite&gt;&lt;Author&gt;Blokesch&lt;/Author&gt;&lt;Year&gt;2012&lt;/Year&gt;&lt;RecNum&gt;3074&lt;/RecNum&gt;&lt;DisplayText&gt;[36]&lt;/DisplayText&gt;&lt;record&gt;&lt;rec-number&gt;3074&lt;/rec-number&gt;&lt;foreign-keys&gt;&lt;key app="EN" db-id="sfa0zv5wrevxtferfwpv595xe2wzvew5rraf"&gt;3074&lt;/key&gt;&lt;/foreign-keys&gt;&lt;ref-type name="Journal Article"&gt;17&lt;/ref-type&gt;&lt;contributors&gt;&lt;authors&gt;&lt;author&gt;Blokesch, M.&lt;/author&gt;&lt;/authors&gt;&lt;/contributors&gt;&lt;auth-address&gt;Global Health Institute, School of Life Sciences, Ecole Polytechnique Federale de Lausanne (EPFL), Lausanne, Switzerland.&lt;/auth-address&gt;&lt;titles&gt;&lt;title&gt;&lt;style face="normal" font="default" size="100%"&gt;Chitin colonization, chitin degradation and chitin-induced natural competence of &lt;/style&gt;&lt;style face="italic" font="default" size="100%"&gt;Vibrio cholerae&lt;/style&gt;&lt;style face="normal" font="default" size="100%"&gt; are subject to catabolite repression.&lt;/style&gt;&lt;/title&gt;&lt;secondary-title&gt;Environ. Microbiol.&lt;/secondary-title&gt;&lt;alt-title&gt;Environ Microbiol&lt;/alt-title&gt;&lt;/titles&gt;&lt;periodical&gt;&lt;full-title&gt;Environ. Microbiol.&lt;/full-title&gt;&lt;/periodical&gt;&lt;alt-periodical&gt;&lt;full-title&gt;Environ Microbiol&lt;/full-title&gt;&lt;/alt-periodical&gt;&lt;pages&gt;1898-1912&lt;/pages&gt;&lt;volume&gt;14&lt;/volume&gt;&lt;number&gt;8&lt;/number&gt;&lt;edition&gt;2012/01/09&lt;/edition&gt;&lt;dates&gt;&lt;year&gt;2012&lt;/year&gt;&lt;pub-dates&gt;&lt;date&gt;Jan 6&lt;/date&gt;&lt;/pub-dates&gt;&lt;/dates&gt;&lt;isbn&gt;1462-2920 (Electronic)&amp;#xD;1462-2912 (Linking)&lt;/isbn&gt;&lt;accession-num&gt;22222000&lt;/accession-num&gt;&lt;urls&gt;&lt;related-urls&gt;&lt;url&gt;http://www.ncbi.nlm.nih.gov/pubmed/22222000&lt;/url&gt;&lt;/related-urls&gt;&lt;/urls&gt;&lt;electronic-resource-num&gt;10.1111/j.1462-2920.2011.02689.x&lt;/electronic-resource-num&gt;&lt;language&gt;Eng&lt;/language&gt;&lt;/record&gt;&lt;/Cite&gt;&lt;/EndNote&gt;</w:instrText>
            </w:r>
            <w:r w:rsidR="008A7145" w:rsidRPr="00E3364C">
              <w:rPr>
                <w:sz w:val="22"/>
                <w:szCs w:val="22"/>
              </w:rPr>
              <w:fldChar w:fldCharType="separate"/>
            </w:r>
            <w:r w:rsidR="008A7145" w:rsidRPr="00E3364C">
              <w:rPr>
                <w:noProof/>
                <w:sz w:val="22"/>
                <w:szCs w:val="22"/>
              </w:rPr>
              <w:t>[</w:t>
            </w:r>
            <w:hyperlink w:anchor="_ENREF_36" w:tooltip="Blokesch, 2012 #3074" w:history="1">
              <w:r w:rsidR="008A7145" w:rsidRPr="00E3364C">
                <w:rPr>
                  <w:noProof/>
                  <w:sz w:val="22"/>
                  <w:szCs w:val="22"/>
                </w:rPr>
                <w:t>36</w:t>
              </w:r>
            </w:hyperlink>
            <w:r w:rsidR="008A7145" w:rsidRPr="00E3364C">
              <w:rPr>
                <w:noProof/>
                <w:sz w:val="22"/>
                <w:szCs w:val="22"/>
              </w:rPr>
              <w:t>]</w:t>
            </w:r>
            <w:r w:rsidR="008A7145" w:rsidRPr="00E3364C">
              <w:rPr>
                <w:sz w:val="22"/>
                <w:szCs w:val="22"/>
              </w:rPr>
              <w:fldChar w:fldCharType="end"/>
            </w:r>
          </w:p>
        </w:tc>
      </w:tr>
      <w:tr w:rsidR="008910C1" w:rsidRPr="00E3364C" w14:paraId="3DBE4B58" w14:textId="77777777" w:rsidTr="00EA20D8">
        <w:trPr>
          <w:jc w:val="center"/>
        </w:trPr>
        <w:tc>
          <w:tcPr>
            <w:tcW w:w="1803" w:type="dxa"/>
            <w:vAlign w:val="center"/>
          </w:tcPr>
          <w:p w14:paraId="00A325B4" w14:textId="4FDC83D3" w:rsidR="008910C1" w:rsidRPr="00E3364C" w:rsidRDefault="00F5320C" w:rsidP="004401A8">
            <w:pPr>
              <w:rPr>
                <w:sz w:val="22"/>
                <w:szCs w:val="22"/>
              </w:rPr>
            </w:pPr>
            <w:proofErr w:type="gramStart"/>
            <w:r w:rsidRPr="00E3364C">
              <w:rPr>
                <w:sz w:val="22"/>
                <w:szCs w:val="22"/>
              </w:rPr>
              <w:t>P[</w:t>
            </w:r>
            <w:proofErr w:type="gramEnd"/>
            <w:r w:rsidRPr="00E3364C">
              <w:rPr>
                <w:sz w:val="22"/>
                <w:szCs w:val="22"/>
              </w:rPr>
              <w:t>T7]-GFP-down-</w:t>
            </w:r>
            <w:proofErr w:type="spellStart"/>
            <w:r w:rsidRPr="00E3364C">
              <w:rPr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4253" w:type="dxa"/>
            <w:vAlign w:val="center"/>
          </w:tcPr>
          <w:p w14:paraId="0DEA0AEA" w14:textId="1E5F5296" w:rsidR="008910C1" w:rsidRPr="00E3364C" w:rsidRDefault="00F5320C" w:rsidP="004401A8">
            <w:pPr>
              <w:rPr>
                <w:bCs/>
                <w:sz w:val="20"/>
                <w:szCs w:val="20"/>
              </w:rPr>
            </w:pPr>
            <w:r w:rsidRPr="00E3364C">
              <w:rPr>
                <w:bCs/>
                <w:sz w:val="20"/>
                <w:szCs w:val="20"/>
              </w:rPr>
              <w:t>CGC</w:t>
            </w:r>
            <w:r w:rsidRPr="00E3364C">
              <w:rPr>
                <w:bCs/>
                <w:i/>
                <w:sz w:val="20"/>
                <w:szCs w:val="20"/>
              </w:rPr>
              <w:t>GGATCC</w:t>
            </w:r>
            <w:r w:rsidRPr="00E3364C">
              <w:rPr>
                <w:bCs/>
                <w:sz w:val="20"/>
                <w:szCs w:val="20"/>
              </w:rPr>
              <w:t>AGCTTATTTGTATAGTTCATCCATGCC</w:t>
            </w:r>
          </w:p>
        </w:tc>
        <w:tc>
          <w:tcPr>
            <w:tcW w:w="3507" w:type="dxa"/>
            <w:vMerge/>
            <w:vAlign w:val="center"/>
          </w:tcPr>
          <w:p w14:paraId="66B1600A" w14:textId="77777777" w:rsidR="008910C1" w:rsidRPr="00E3364C" w:rsidRDefault="008910C1" w:rsidP="004401A8">
            <w:pPr>
              <w:rPr>
                <w:sz w:val="22"/>
                <w:szCs w:val="22"/>
              </w:rPr>
            </w:pPr>
          </w:p>
        </w:tc>
      </w:tr>
      <w:tr w:rsidR="00DC0566" w:rsidRPr="00E3364C" w14:paraId="0A6A5C86" w14:textId="77777777" w:rsidTr="00EA20D8">
        <w:trPr>
          <w:trHeight w:val="434"/>
          <w:jc w:val="center"/>
        </w:trPr>
        <w:tc>
          <w:tcPr>
            <w:tcW w:w="1803" w:type="dxa"/>
            <w:vAlign w:val="center"/>
          </w:tcPr>
          <w:p w14:paraId="6BA28ADE" w14:textId="6F484D41" w:rsidR="00DC0566" w:rsidRPr="00E3364C" w:rsidRDefault="007C3DC1" w:rsidP="004401A8">
            <w:pPr>
              <w:rPr>
                <w:sz w:val="22"/>
                <w:szCs w:val="22"/>
              </w:rPr>
            </w:pPr>
            <w:proofErr w:type="spellStart"/>
            <w:r w:rsidRPr="00E3364C">
              <w:rPr>
                <w:sz w:val="22"/>
                <w:szCs w:val="22"/>
              </w:rPr>
              <w:t>LacI</w:t>
            </w:r>
            <w:proofErr w:type="spellEnd"/>
            <w:r w:rsidRPr="00E3364C">
              <w:rPr>
                <w:sz w:val="22"/>
                <w:szCs w:val="22"/>
              </w:rPr>
              <w:t>-before</w:t>
            </w:r>
          </w:p>
        </w:tc>
        <w:tc>
          <w:tcPr>
            <w:tcW w:w="4253" w:type="dxa"/>
            <w:vAlign w:val="center"/>
          </w:tcPr>
          <w:p w14:paraId="55B64847" w14:textId="6185C6B3" w:rsidR="00DC0566" w:rsidRPr="00E3364C" w:rsidRDefault="007C3DC1" w:rsidP="004401A8">
            <w:r w:rsidRPr="00E3364C">
              <w:rPr>
                <w:bCs/>
                <w:sz w:val="20"/>
                <w:szCs w:val="20"/>
              </w:rPr>
              <w:t>CCC</w:t>
            </w:r>
            <w:r w:rsidRPr="00E3364C">
              <w:rPr>
                <w:bCs/>
                <w:i/>
                <w:sz w:val="20"/>
                <w:szCs w:val="20"/>
              </w:rPr>
              <w:t>AGTACT</w:t>
            </w:r>
            <w:r w:rsidRPr="00E3364C">
              <w:rPr>
                <w:bCs/>
                <w:sz w:val="20"/>
                <w:szCs w:val="20"/>
              </w:rPr>
              <w:t>CCAGATCCCGGACACCATCGAATGGCG</w:t>
            </w:r>
          </w:p>
        </w:tc>
        <w:tc>
          <w:tcPr>
            <w:tcW w:w="3507" w:type="dxa"/>
            <w:vMerge w:val="restart"/>
          </w:tcPr>
          <w:p w14:paraId="4CFFBFB5" w14:textId="45FE64E8" w:rsidR="00DC0566" w:rsidRPr="00E3364C" w:rsidRDefault="0060725B" w:rsidP="00DC0566">
            <w:pPr>
              <w:rPr>
                <w:rFonts w:eastAsia="Times New Roman"/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Amplification</w:t>
            </w:r>
            <w:r w:rsidR="00DC0566" w:rsidRPr="00E3364C">
              <w:rPr>
                <w:sz w:val="22"/>
                <w:szCs w:val="22"/>
              </w:rPr>
              <w:t xml:space="preserve"> of </w:t>
            </w:r>
            <w:proofErr w:type="spellStart"/>
            <w:r w:rsidR="00DC0566" w:rsidRPr="00E3364C">
              <w:rPr>
                <w:i/>
                <w:sz w:val="22"/>
                <w:szCs w:val="22"/>
              </w:rPr>
              <w:t>lacI</w:t>
            </w:r>
            <w:proofErr w:type="spellEnd"/>
            <w:r w:rsidR="00DC0566" w:rsidRPr="00E3364C">
              <w:rPr>
                <w:i/>
                <w:sz w:val="22"/>
                <w:szCs w:val="22"/>
              </w:rPr>
              <w:t xml:space="preserve">, </w:t>
            </w:r>
            <w:r w:rsidR="00DC0566" w:rsidRPr="00E3364C">
              <w:rPr>
                <w:sz w:val="22"/>
                <w:szCs w:val="22"/>
              </w:rPr>
              <w:t>P</w:t>
            </w:r>
            <w:r w:rsidR="00DC0566" w:rsidRPr="00E3364C">
              <w:rPr>
                <w:sz w:val="22"/>
                <w:szCs w:val="22"/>
                <w:vertAlign w:val="subscript"/>
              </w:rPr>
              <w:t>lacUV5</w:t>
            </w:r>
            <w:r w:rsidR="00DC0566" w:rsidRPr="00E3364C">
              <w:rPr>
                <w:sz w:val="22"/>
                <w:szCs w:val="22"/>
              </w:rPr>
              <w:t xml:space="preserve"> and the gene encoding the T7 RNA polymerase</w:t>
            </w:r>
            <w:r w:rsidR="00DC0566" w:rsidRPr="00E3364C">
              <w:rPr>
                <w:i/>
                <w:sz w:val="22"/>
                <w:szCs w:val="22"/>
              </w:rPr>
              <w:t xml:space="preserve"> </w:t>
            </w:r>
            <w:r w:rsidR="00DC0566" w:rsidRPr="00E3364C">
              <w:rPr>
                <w:sz w:val="22"/>
                <w:szCs w:val="22"/>
              </w:rPr>
              <w:t xml:space="preserve">to clone into plasmid </w:t>
            </w:r>
            <w:r w:rsidR="00DC0566" w:rsidRPr="00E3364C">
              <w:rPr>
                <w:sz w:val="22"/>
              </w:rPr>
              <w:t>pGP704</w:t>
            </w:r>
            <w:proofErr w:type="gramStart"/>
            <w:r w:rsidR="00DC0566" w:rsidRPr="00E3364C">
              <w:rPr>
                <w:sz w:val="22"/>
              </w:rPr>
              <w:t>::</w:t>
            </w:r>
            <w:proofErr w:type="gramEnd"/>
            <w:r w:rsidR="00DC0566" w:rsidRPr="00E3364C">
              <w:rPr>
                <w:sz w:val="22"/>
              </w:rPr>
              <w:t>Tn</w:t>
            </w:r>
            <w:r w:rsidR="00DC0566" w:rsidRPr="00E3364C">
              <w:rPr>
                <w:iCs/>
                <w:sz w:val="22"/>
              </w:rPr>
              <w:t>7</w:t>
            </w:r>
          </w:p>
        </w:tc>
      </w:tr>
      <w:tr w:rsidR="00DC0566" w:rsidRPr="00E3364C" w14:paraId="6DBB7DEB" w14:textId="77777777" w:rsidTr="00EA20D8">
        <w:trPr>
          <w:jc w:val="center"/>
        </w:trPr>
        <w:tc>
          <w:tcPr>
            <w:tcW w:w="1803" w:type="dxa"/>
            <w:vAlign w:val="center"/>
          </w:tcPr>
          <w:p w14:paraId="5DA54009" w14:textId="06FA2984" w:rsidR="00DC0566" w:rsidRPr="00E3364C" w:rsidRDefault="007C3DC1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 RNA pol after</w:t>
            </w:r>
          </w:p>
        </w:tc>
        <w:tc>
          <w:tcPr>
            <w:tcW w:w="4253" w:type="dxa"/>
            <w:vAlign w:val="center"/>
          </w:tcPr>
          <w:p w14:paraId="279675CF" w14:textId="55666BB0" w:rsidR="00DC0566" w:rsidRPr="00E3364C" w:rsidRDefault="007C3DC1" w:rsidP="004401A8">
            <w:r w:rsidRPr="00E3364C">
              <w:rPr>
                <w:bCs/>
                <w:sz w:val="20"/>
                <w:szCs w:val="20"/>
              </w:rPr>
              <w:t>CCC</w:t>
            </w:r>
            <w:r w:rsidRPr="00E3364C">
              <w:rPr>
                <w:bCs/>
                <w:i/>
                <w:sz w:val="20"/>
                <w:szCs w:val="20"/>
              </w:rPr>
              <w:t>AGTACT</w:t>
            </w:r>
            <w:r w:rsidRPr="00E3364C">
              <w:rPr>
                <w:bCs/>
                <w:sz w:val="20"/>
                <w:szCs w:val="20"/>
              </w:rPr>
              <w:t>TATGCGCGCACGAAAAGCATCAGGTC</w:t>
            </w:r>
          </w:p>
        </w:tc>
        <w:tc>
          <w:tcPr>
            <w:tcW w:w="3507" w:type="dxa"/>
            <w:vMerge/>
          </w:tcPr>
          <w:p w14:paraId="52324630" w14:textId="319AEA5C" w:rsidR="00DC0566" w:rsidRPr="00E3364C" w:rsidRDefault="00DC0566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0725B" w:rsidRPr="00E3364C" w14:paraId="726200DD" w14:textId="77777777" w:rsidTr="00EA20D8">
        <w:trPr>
          <w:jc w:val="center"/>
        </w:trPr>
        <w:tc>
          <w:tcPr>
            <w:tcW w:w="1803" w:type="dxa"/>
            <w:vAlign w:val="center"/>
          </w:tcPr>
          <w:p w14:paraId="14DAC223" w14:textId="1AE755A1" w:rsidR="0060725B" w:rsidRPr="00E3364C" w:rsidRDefault="0060725B" w:rsidP="004401A8">
            <w:pPr>
              <w:rPr>
                <w:sz w:val="22"/>
                <w:szCs w:val="22"/>
              </w:rPr>
            </w:pPr>
            <w:r w:rsidRPr="00E3364C">
              <w:rPr>
                <w:sz w:val="20"/>
              </w:rPr>
              <w:t>CtxAB-FRT-Kan#1</w:t>
            </w:r>
          </w:p>
        </w:tc>
        <w:tc>
          <w:tcPr>
            <w:tcW w:w="4253" w:type="dxa"/>
            <w:vAlign w:val="center"/>
          </w:tcPr>
          <w:p w14:paraId="27568080" w14:textId="5C8454AD" w:rsidR="0060725B" w:rsidRPr="00E3364C" w:rsidRDefault="0060725B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CAGCCTTACAATAGAAATAAATCAAGC</w:t>
            </w:r>
          </w:p>
        </w:tc>
        <w:tc>
          <w:tcPr>
            <w:tcW w:w="3507" w:type="dxa"/>
            <w:vMerge w:val="restart"/>
            <w:vAlign w:val="center"/>
          </w:tcPr>
          <w:p w14:paraId="3C8C6DED" w14:textId="7CE793A3" w:rsidR="0060725B" w:rsidRPr="00E3364C" w:rsidRDefault="0060725B" w:rsidP="008A7145">
            <w:pPr>
              <w:rPr>
                <w:rFonts w:eastAsia="Times New Roman"/>
                <w:sz w:val="22"/>
                <w:szCs w:val="22"/>
              </w:rPr>
            </w:pPr>
            <w:r w:rsidRPr="00E3364C">
              <w:rPr>
                <w:rFonts w:eastAsia="Times New Roman"/>
                <w:sz w:val="22"/>
                <w:szCs w:val="22"/>
              </w:rPr>
              <w:t xml:space="preserve">To create transforming PCR fragment </w:t>
            </w:r>
            <w:proofErr w:type="spellStart"/>
            <w:r w:rsidRPr="00E3364C">
              <w:rPr>
                <w:color w:val="000000"/>
                <w:sz w:val="22"/>
                <w:szCs w:val="22"/>
              </w:rPr>
              <w:t>Δ</w:t>
            </w:r>
            <w:r w:rsidRPr="00E3364C">
              <w:rPr>
                <w:rFonts w:eastAsia="Times New Roman"/>
                <w:sz w:val="22"/>
                <w:szCs w:val="22"/>
              </w:rPr>
              <w:t>ctxAB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>-FRT-</w:t>
            </w:r>
            <w:proofErr w:type="spellStart"/>
            <w:r w:rsidRPr="00E3364C">
              <w:rPr>
                <w:rFonts w:eastAsia="Times New Roman"/>
                <w:sz w:val="22"/>
                <w:szCs w:val="22"/>
              </w:rPr>
              <w:t>Kan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-FRT (according to TransFLP method described </w:t>
            </w:r>
            <w:r w:rsidR="00967B17" w:rsidRPr="00E3364C">
              <w:rPr>
                <w:rFonts w:eastAsia="Times New Roman"/>
                <w:sz w:val="22"/>
                <w:szCs w:val="22"/>
              </w:rPr>
              <w:t>by</w:t>
            </w:r>
            <w:r w:rsidRPr="00E3364C">
              <w:rPr>
                <w:rFonts w:eastAsia="Times New Roman"/>
                <w:sz w:val="22"/>
                <w:szCs w:val="22"/>
              </w:rPr>
              <w:t xml:space="preserve"> </w:t>
            </w:r>
            <w:r w:rsidR="008A7145" w:rsidRPr="00E3364C">
              <w:rPr>
                <w:rFonts w:eastAsia="Times New Roman"/>
                <w:sz w:val="22"/>
                <w:szCs w:val="22"/>
              </w:rPr>
              <w:fldChar w:fldCharType="begin">
                <w:fldData xml:space="preserve">PEVuZE5vdGU+PENpdGU+PEF1dGhvcj5EZSBTb3V6YSBTaWx2YTwvQXV0aG9yPjxZZWFyPjIwMTA8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=
</w:fldData>
              </w:fldChar>
            </w:r>
            <w:r w:rsidR="008A7145" w:rsidRPr="00E3364C">
              <w:rPr>
                <w:rFonts w:eastAsia="Times New Roman"/>
                <w:sz w:val="22"/>
                <w:szCs w:val="22"/>
              </w:rPr>
              <w:instrText xml:space="preserve"> ADDIN EN.CITE </w:instrText>
            </w:r>
            <w:r w:rsidR="008A7145" w:rsidRPr="00E3364C">
              <w:rPr>
                <w:rFonts w:eastAsia="Times New Roman"/>
                <w:sz w:val="22"/>
                <w:szCs w:val="22"/>
              </w:rPr>
              <w:fldChar w:fldCharType="begin">
                <w:fldData xml:space="preserve">PEVuZE5vdGU+PENpdGU+PEF1dGhvcj5EZSBTb3V6YSBTaWx2YTwvQXV0aG9yPjxZZWFyPjIwMTA8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=
</w:fldData>
              </w:fldChar>
            </w:r>
            <w:r w:rsidR="008A7145" w:rsidRPr="00E3364C">
              <w:rPr>
                <w:rFonts w:eastAsia="Times New Roman"/>
                <w:sz w:val="22"/>
                <w:szCs w:val="22"/>
              </w:rPr>
              <w:instrText xml:space="preserve"> ADDIN EN.CITE.DATA </w:instrText>
            </w:r>
            <w:r w:rsidR="008A7145" w:rsidRPr="00E3364C">
              <w:rPr>
                <w:rFonts w:eastAsia="Times New Roman"/>
                <w:sz w:val="22"/>
                <w:szCs w:val="22"/>
              </w:rPr>
            </w:r>
            <w:r w:rsidR="008A7145" w:rsidRPr="00E3364C">
              <w:rPr>
                <w:rFonts w:eastAsia="Times New Roman"/>
                <w:sz w:val="22"/>
                <w:szCs w:val="22"/>
              </w:rPr>
              <w:fldChar w:fldCharType="end"/>
            </w:r>
            <w:r w:rsidR="008A7145" w:rsidRPr="00E3364C">
              <w:rPr>
                <w:rFonts w:eastAsia="Times New Roman"/>
                <w:sz w:val="22"/>
                <w:szCs w:val="22"/>
              </w:rPr>
            </w:r>
            <w:r w:rsidR="008A7145" w:rsidRPr="00E3364C">
              <w:rPr>
                <w:rFonts w:eastAsia="Times New Roman"/>
                <w:sz w:val="22"/>
                <w:szCs w:val="22"/>
              </w:rPr>
              <w:fldChar w:fldCharType="separate"/>
            </w:r>
            <w:r w:rsidR="008A7145" w:rsidRPr="00E3364C">
              <w:rPr>
                <w:rFonts w:eastAsia="Times New Roman"/>
                <w:noProof/>
                <w:sz w:val="22"/>
                <w:szCs w:val="22"/>
              </w:rPr>
              <w:t>[</w:t>
            </w:r>
            <w:hyperlink w:anchor="_ENREF_3" w:tooltip="De Souza Silva, 2010 #2829" w:history="1">
              <w:r w:rsidR="008A7145" w:rsidRPr="00E3364C">
                <w:rPr>
                  <w:rFonts w:eastAsia="Times New Roman"/>
                  <w:noProof/>
                  <w:sz w:val="22"/>
                  <w:szCs w:val="22"/>
                </w:rPr>
                <w:t>3</w:t>
              </w:r>
            </w:hyperlink>
            <w:r w:rsidR="008A7145" w:rsidRPr="00E3364C">
              <w:rPr>
                <w:rFonts w:eastAsia="Times New Roman"/>
                <w:noProof/>
                <w:sz w:val="22"/>
                <w:szCs w:val="22"/>
              </w:rPr>
              <w:t>,</w:t>
            </w:r>
            <w:hyperlink w:anchor="_ENREF_4" w:tooltip="Blokesch, 2012 #3413" w:history="1">
              <w:r w:rsidR="008A7145" w:rsidRPr="00E3364C">
                <w:rPr>
                  <w:rFonts w:eastAsia="Times New Roman"/>
                  <w:noProof/>
                  <w:sz w:val="22"/>
                  <w:szCs w:val="22"/>
                </w:rPr>
                <w:t>4</w:t>
              </w:r>
            </w:hyperlink>
            <w:r w:rsidR="008A7145" w:rsidRPr="00E3364C">
              <w:rPr>
                <w:rFonts w:eastAsia="Times New Roman"/>
                <w:noProof/>
                <w:sz w:val="22"/>
                <w:szCs w:val="22"/>
              </w:rPr>
              <w:t>]</w:t>
            </w:r>
            <w:r w:rsidR="008A7145" w:rsidRPr="00E3364C">
              <w:rPr>
                <w:rFonts w:eastAsia="Times New Roman"/>
                <w:sz w:val="22"/>
                <w:szCs w:val="22"/>
              </w:rPr>
              <w:fldChar w:fldCharType="end"/>
            </w:r>
            <w:r w:rsidRPr="00E3364C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0060725B" w:rsidRPr="00E3364C" w14:paraId="6F42C913" w14:textId="77777777" w:rsidTr="00EA20D8">
        <w:trPr>
          <w:jc w:val="center"/>
        </w:trPr>
        <w:tc>
          <w:tcPr>
            <w:tcW w:w="1803" w:type="dxa"/>
            <w:vAlign w:val="center"/>
          </w:tcPr>
          <w:p w14:paraId="34C805B0" w14:textId="7F072D32" w:rsidR="0060725B" w:rsidRPr="00E3364C" w:rsidRDefault="0060725B" w:rsidP="004401A8">
            <w:pPr>
              <w:rPr>
                <w:sz w:val="22"/>
                <w:szCs w:val="22"/>
              </w:rPr>
            </w:pPr>
            <w:r w:rsidRPr="00E3364C">
              <w:rPr>
                <w:sz w:val="20"/>
              </w:rPr>
              <w:t>CtxAB-FRT-Kan#2</w:t>
            </w:r>
          </w:p>
        </w:tc>
        <w:tc>
          <w:tcPr>
            <w:tcW w:w="4253" w:type="dxa"/>
            <w:vAlign w:val="center"/>
          </w:tcPr>
          <w:p w14:paraId="788EFDE3" w14:textId="52D94D8F" w:rsidR="0060725B" w:rsidRPr="00E3364C" w:rsidRDefault="0060725B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GCTCCAGCCTACACTTCTGATTCCAGCCGTCCGCCGC</w:t>
            </w:r>
          </w:p>
        </w:tc>
        <w:tc>
          <w:tcPr>
            <w:tcW w:w="3507" w:type="dxa"/>
            <w:vMerge/>
            <w:vAlign w:val="center"/>
          </w:tcPr>
          <w:p w14:paraId="20AEDC36" w14:textId="77777777" w:rsidR="0060725B" w:rsidRPr="00E3364C" w:rsidRDefault="0060725B" w:rsidP="00EA20D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0725B" w:rsidRPr="00E3364C" w14:paraId="0FD00D81" w14:textId="77777777" w:rsidTr="00EA20D8">
        <w:trPr>
          <w:jc w:val="center"/>
        </w:trPr>
        <w:tc>
          <w:tcPr>
            <w:tcW w:w="1803" w:type="dxa"/>
            <w:vAlign w:val="center"/>
          </w:tcPr>
          <w:p w14:paraId="7028C65A" w14:textId="4896FCA7" w:rsidR="0060725B" w:rsidRPr="00E3364C" w:rsidRDefault="0060725B" w:rsidP="004401A8">
            <w:pPr>
              <w:rPr>
                <w:sz w:val="22"/>
                <w:szCs w:val="22"/>
              </w:rPr>
            </w:pPr>
            <w:r w:rsidRPr="00E3364C">
              <w:rPr>
                <w:sz w:val="20"/>
              </w:rPr>
              <w:t>CtxAB-FRT-Kan#3</w:t>
            </w:r>
          </w:p>
        </w:tc>
        <w:tc>
          <w:tcPr>
            <w:tcW w:w="4253" w:type="dxa"/>
            <w:vAlign w:val="center"/>
          </w:tcPr>
          <w:p w14:paraId="674E4CA0" w14:textId="0D2468BE" w:rsidR="0060725B" w:rsidRPr="00E3364C" w:rsidRDefault="0060725B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GGAATCAGAAGTGTAGGCTGGAGCTGCTTCGAAGTTCC</w:t>
            </w:r>
          </w:p>
        </w:tc>
        <w:tc>
          <w:tcPr>
            <w:tcW w:w="3507" w:type="dxa"/>
            <w:vMerge/>
            <w:vAlign w:val="center"/>
          </w:tcPr>
          <w:p w14:paraId="41DE7F8D" w14:textId="77777777" w:rsidR="0060725B" w:rsidRPr="00E3364C" w:rsidRDefault="0060725B" w:rsidP="00EA20D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0725B" w:rsidRPr="00E3364C" w14:paraId="567B5D49" w14:textId="77777777" w:rsidTr="00EA20D8">
        <w:trPr>
          <w:jc w:val="center"/>
        </w:trPr>
        <w:tc>
          <w:tcPr>
            <w:tcW w:w="1803" w:type="dxa"/>
            <w:vAlign w:val="center"/>
          </w:tcPr>
          <w:p w14:paraId="3BA2DA11" w14:textId="6530093D" w:rsidR="0060725B" w:rsidRPr="00E3364C" w:rsidRDefault="0060725B" w:rsidP="004401A8">
            <w:pPr>
              <w:rPr>
                <w:sz w:val="22"/>
                <w:szCs w:val="22"/>
              </w:rPr>
            </w:pPr>
            <w:r w:rsidRPr="00E3364C">
              <w:rPr>
                <w:sz w:val="20"/>
              </w:rPr>
              <w:t>CtxAB-FRT-Kan#4</w:t>
            </w:r>
          </w:p>
        </w:tc>
        <w:tc>
          <w:tcPr>
            <w:tcW w:w="4253" w:type="dxa"/>
            <w:vAlign w:val="center"/>
          </w:tcPr>
          <w:p w14:paraId="71948D99" w14:textId="2C941C10" w:rsidR="0060725B" w:rsidRPr="00E3364C" w:rsidRDefault="0060725B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AGCATTATCATATGAATATCCTCCTTAGTTCCTATTCC</w:t>
            </w:r>
          </w:p>
        </w:tc>
        <w:tc>
          <w:tcPr>
            <w:tcW w:w="3507" w:type="dxa"/>
            <w:vMerge/>
            <w:vAlign w:val="center"/>
          </w:tcPr>
          <w:p w14:paraId="6B091519" w14:textId="77777777" w:rsidR="0060725B" w:rsidRPr="00E3364C" w:rsidRDefault="0060725B" w:rsidP="00EA20D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0725B" w:rsidRPr="00E3364C" w14:paraId="0495FB3C" w14:textId="77777777" w:rsidTr="00EA20D8">
        <w:trPr>
          <w:jc w:val="center"/>
        </w:trPr>
        <w:tc>
          <w:tcPr>
            <w:tcW w:w="1803" w:type="dxa"/>
            <w:vAlign w:val="center"/>
          </w:tcPr>
          <w:p w14:paraId="711470E9" w14:textId="0205561E" w:rsidR="0060725B" w:rsidRPr="00E3364C" w:rsidRDefault="0060725B" w:rsidP="004401A8">
            <w:pPr>
              <w:rPr>
                <w:sz w:val="22"/>
                <w:szCs w:val="22"/>
              </w:rPr>
            </w:pPr>
            <w:r w:rsidRPr="00E3364C">
              <w:rPr>
                <w:sz w:val="20"/>
              </w:rPr>
              <w:t>CtxAB-FRT-Kan#5</w:t>
            </w:r>
          </w:p>
        </w:tc>
        <w:tc>
          <w:tcPr>
            <w:tcW w:w="4253" w:type="dxa"/>
            <w:vAlign w:val="center"/>
          </w:tcPr>
          <w:p w14:paraId="383C9B5F" w14:textId="0BCAF2CB" w:rsidR="0060725B" w:rsidRPr="00E3364C" w:rsidRDefault="0060725B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AGGAGGATATTCATATGATAATGCTCCCTTTGTTTAAC</w:t>
            </w:r>
          </w:p>
        </w:tc>
        <w:tc>
          <w:tcPr>
            <w:tcW w:w="3507" w:type="dxa"/>
            <w:vMerge/>
            <w:vAlign w:val="center"/>
          </w:tcPr>
          <w:p w14:paraId="082167C1" w14:textId="77777777" w:rsidR="0060725B" w:rsidRPr="00E3364C" w:rsidRDefault="0060725B" w:rsidP="00EA20D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0725B" w:rsidRPr="00E3364C" w14:paraId="34A93E55" w14:textId="77777777" w:rsidTr="00EA20D8">
        <w:trPr>
          <w:jc w:val="center"/>
        </w:trPr>
        <w:tc>
          <w:tcPr>
            <w:tcW w:w="1803" w:type="dxa"/>
            <w:vAlign w:val="center"/>
          </w:tcPr>
          <w:p w14:paraId="08D3CF0B" w14:textId="71145435" w:rsidR="0060725B" w:rsidRPr="00E3364C" w:rsidRDefault="0060725B" w:rsidP="004401A8">
            <w:pPr>
              <w:rPr>
                <w:sz w:val="22"/>
                <w:szCs w:val="22"/>
              </w:rPr>
            </w:pPr>
            <w:r w:rsidRPr="00E3364C">
              <w:rPr>
                <w:sz w:val="20"/>
              </w:rPr>
              <w:t>CtxAB-FRT-Kan#6</w:t>
            </w:r>
          </w:p>
        </w:tc>
        <w:tc>
          <w:tcPr>
            <w:tcW w:w="4253" w:type="dxa"/>
            <w:vAlign w:val="center"/>
          </w:tcPr>
          <w:p w14:paraId="40BA8CD9" w14:textId="56CF6A7A" w:rsidR="0060725B" w:rsidRPr="00E3364C" w:rsidRDefault="0060725B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CTGGACAGATGGACTCGCACGCGCTGAC</w:t>
            </w:r>
          </w:p>
        </w:tc>
        <w:tc>
          <w:tcPr>
            <w:tcW w:w="3507" w:type="dxa"/>
            <w:vMerge/>
            <w:vAlign w:val="center"/>
          </w:tcPr>
          <w:p w14:paraId="4FBA2EFB" w14:textId="77777777" w:rsidR="0060725B" w:rsidRPr="00E3364C" w:rsidRDefault="0060725B" w:rsidP="00EA20D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0B620F" w:rsidRPr="00E3364C" w14:paraId="24B736DA" w14:textId="77777777" w:rsidTr="00596B64">
        <w:trPr>
          <w:trHeight w:val="522"/>
          <w:jc w:val="center"/>
        </w:trPr>
        <w:tc>
          <w:tcPr>
            <w:tcW w:w="1803" w:type="dxa"/>
            <w:vAlign w:val="center"/>
          </w:tcPr>
          <w:p w14:paraId="231659D0" w14:textId="5FAA0B35" w:rsidR="000B620F" w:rsidRPr="00E3364C" w:rsidRDefault="000B620F" w:rsidP="004401A8">
            <w:pPr>
              <w:rPr>
                <w:sz w:val="22"/>
                <w:szCs w:val="22"/>
              </w:rPr>
            </w:pPr>
            <w:proofErr w:type="spellStart"/>
            <w:r w:rsidRPr="00E3364C">
              <w:rPr>
                <w:sz w:val="20"/>
              </w:rPr>
              <w:t>CtxAB</w:t>
            </w:r>
            <w:proofErr w:type="spellEnd"/>
            <w:r w:rsidRPr="00E3364C">
              <w:rPr>
                <w:sz w:val="20"/>
              </w:rPr>
              <w:t>-check-up</w:t>
            </w:r>
          </w:p>
        </w:tc>
        <w:tc>
          <w:tcPr>
            <w:tcW w:w="4253" w:type="dxa"/>
            <w:vAlign w:val="center"/>
          </w:tcPr>
          <w:p w14:paraId="2B8050BD" w14:textId="18C1E152" w:rsidR="000B620F" w:rsidRPr="00E3364C" w:rsidRDefault="000B620F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CGGAGAAGCGTTTGTATCGAGTTG</w:t>
            </w:r>
          </w:p>
        </w:tc>
        <w:tc>
          <w:tcPr>
            <w:tcW w:w="3507" w:type="dxa"/>
            <w:vMerge w:val="restart"/>
            <w:vAlign w:val="center"/>
          </w:tcPr>
          <w:p w14:paraId="74A623C5" w14:textId="4164F2F2" w:rsidR="000B620F" w:rsidRPr="00E3364C" w:rsidRDefault="000B620F" w:rsidP="00596B64">
            <w:pPr>
              <w:rPr>
                <w:rFonts w:eastAsia="Times New Roman"/>
                <w:sz w:val="22"/>
                <w:szCs w:val="22"/>
              </w:rPr>
            </w:pPr>
            <w:r w:rsidRPr="00E3364C">
              <w:rPr>
                <w:rFonts w:eastAsia="Times New Roman"/>
                <w:sz w:val="22"/>
                <w:szCs w:val="22"/>
              </w:rPr>
              <w:t xml:space="preserve">To check correct DNA exchange and FLP-mediated excision at the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ctxAB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locus of naturally transformed </w:t>
            </w:r>
            <w:r w:rsidR="00596B64" w:rsidRPr="00E3364C">
              <w:rPr>
                <w:rFonts w:eastAsia="Times New Roman"/>
                <w:i/>
                <w:sz w:val="22"/>
                <w:szCs w:val="22"/>
              </w:rPr>
              <w:t>V. cholerae</w:t>
            </w:r>
            <w:r w:rsidR="00596B64" w:rsidRPr="00E3364C">
              <w:rPr>
                <w:rFonts w:eastAsia="Times New Roman"/>
                <w:sz w:val="22"/>
                <w:szCs w:val="22"/>
              </w:rPr>
              <w:t xml:space="preserve"> cells</w:t>
            </w:r>
          </w:p>
        </w:tc>
      </w:tr>
      <w:tr w:rsidR="000B620F" w:rsidRPr="00E3364C" w14:paraId="4F40D85B" w14:textId="77777777" w:rsidTr="00EA20D8">
        <w:trPr>
          <w:jc w:val="center"/>
        </w:trPr>
        <w:tc>
          <w:tcPr>
            <w:tcW w:w="1803" w:type="dxa"/>
            <w:vAlign w:val="center"/>
          </w:tcPr>
          <w:p w14:paraId="3F75389C" w14:textId="328DE5D5" w:rsidR="000B620F" w:rsidRPr="00E3364C" w:rsidRDefault="000B620F" w:rsidP="004401A8">
            <w:pPr>
              <w:rPr>
                <w:sz w:val="22"/>
                <w:szCs w:val="22"/>
              </w:rPr>
            </w:pPr>
            <w:proofErr w:type="spellStart"/>
            <w:r w:rsidRPr="00E3364C">
              <w:rPr>
                <w:sz w:val="20"/>
              </w:rPr>
              <w:t>CtxAB</w:t>
            </w:r>
            <w:proofErr w:type="spellEnd"/>
            <w:r w:rsidRPr="00E3364C">
              <w:rPr>
                <w:sz w:val="20"/>
              </w:rPr>
              <w:t>-check-down</w:t>
            </w:r>
          </w:p>
        </w:tc>
        <w:tc>
          <w:tcPr>
            <w:tcW w:w="4253" w:type="dxa"/>
            <w:vAlign w:val="center"/>
          </w:tcPr>
          <w:p w14:paraId="0F099583" w14:textId="293B0314" w:rsidR="000B620F" w:rsidRPr="00E3364C" w:rsidRDefault="000B620F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CCAAAGTGCACAACATGATAAGAG</w:t>
            </w:r>
          </w:p>
        </w:tc>
        <w:tc>
          <w:tcPr>
            <w:tcW w:w="3507" w:type="dxa"/>
            <w:vMerge/>
            <w:vAlign w:val="center"/>
          </w:tcPr>
          <w:p w14:paraId="7DB97816" w14:textId="77777777" w:rsidR="000B620F" w:rsidRPr="00E3364C" w:rsidRDefault="000B620F" w:rsidP="00EA20D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EA20D8" w:rsidRPr="00E3364C" w14:paraId="6520EC46" w14:textId="77777777" w:rsidTr="00486349">
        <w:trPr>
          <w:trHeight w:val="324"/>
          <w:jc w:val="center"/>
        </w:trPr>
        <w:tc>
          <w:tcPr>
            <w:tcW w:w="1803" w:type="dxa"/>
            <w:vAlign w:val="center"/>
          </w:tcPr>
          <w:p w14:paraId="1A3782B7" w14:textId="1A47FD3E" w:rsidR="00EA20D8" w:rsidRPr="00E3364C" w:rsidRDefault="00EA20D8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tcp_1</w:t>
            </w:r>
          </w:p>
        </w:tc>
        <w:tc>
          <w:tcPr>
            <w:tcW w:w="4253" w:type="dxa"/>
            <w:vAlign w:val="center"/>
          </w:tcPr>
          <w:p w14:paraId="5E9E69B1" w14:textId="4984FD10" w:rsidR="00EA20D8" w:rsidRPr="00E3364C" w:rsidRDefault="00EA20D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CAATGATTATTGATGGTACAGTCACAC</w:t>
            </w:r>
          </w:p>
        </w:tc>
        <w:tc>
          <w:tcPr>
            <w:tcW w:w="3507" w:type="dxa"/>
            <w:vMerge w:val="restart"/>
            <w:vAlign w:val="center"/>
          </w:tcPr>
          <w:p w14:paraId="7E498284" w14:textId="2139785C" w:rsidR="00EA20D8" w:rsidRPr="00E3364C" w:rsidRDefault="00EA20D8" w:rsidP="00D12EE5">
            <w:pPr>
              <w:rPr>
                <w:rFonts w:eastAsia="Times New Roman"/>
                <w:sz w:val="22"/>
                <w:szCs w:val="22"/>
              </w:rPr>
            </w:pPr>
            <w:r w:rsidRPr="00E3364C">
              <w:rPr>
                <w:rFonts w:eastAsia="Times New Roman"/>
                <w:sz w:val="22"/>
                <w:szCs w:val="22"/>
              </w:rPr>
              <w:t>To create transform</w:t>
            </w:r>
            <w:r w:rsidR="0060725B" w:rsidRPr="00E3364C">
              <w:rPr>
                <w:rFonts w:eastAsia="Times New Roman"/>
                <w:sz w:val="22"/>
                <w:szCs w:val="22"/>
              </w:rPr>
              <w:t>ing</w:t>
            </w:r>
            <w:r w:rsidRPr="00E3364C">
              <w:rPr>
                <w:rFonts w:eastAsia="Times New Roman"/>
                <w:sz w:val="22"/>
                <w:szCs w:val="22"/>
              </w:rPr>
              <w:t xml:space="preserve"> PCR fragment (as illustrated in Fig.</w:t>
            </w:r>
            <w:r w:rsidR="0060725B" w:rsidRPr="00E3364C">
              <w:rPr>
                <w:rFonts w:eastAsia="Times New Roman"/>
                <w:sz w:val="22"/>
                <w:szCs w:val="22"/>
              </w:rPr>
              <w:t xml:space="preserve"> </w:t>
            </w:r>
            <w:r w:rsidR="00D12EE5" w:rsidRPr="00E3364C">
              <w:rPr>
                <w:rFonts w:eastAsia="Times New Roman"/>
                <w:sz w:val="22"/>
                <w:szCs w:val="22"/>
              </w:rPr>
              <w:t>4</w:t>
            </w:r>
            <w:r w:rsidRPr="00E3364C">
              <w:rPr>
                <w:rFonts w:eastAsia="Times New Roman"/>
                <w:sz w:val="22"/>
                <w:szCs w:val="22"/>
              </w:rPr>
              <w:t>)</w:t>
            </w:r>
            <w:r w:rsidR="0060725B" w:rsidRPr="00E3364C">
              <w:rPr>
                <w:rFonts w:eastAsia="Times New Roman"/>
                <w:sz w:val="22"/>
                <w:szCs w:val="22"/>
              </w:rPr>
              <w:t xml:space="preserve"> for TransFLP-mediated genome engineering</w:t>
            </w:r>
          </w:p>
        </w:tc>
      </w:tr>
      <w:tr w:rsidR="00EA20D8" w:rsidRPr="00E3364C" w14:paraId="04FBD1D0" w14:textId="77777777" w:rsidTr="00EA20D8">
        <w:trPr>
          <w:jc w:val="center"/>
        </w:trPr>
        <w:tc>
          <w:tcPr>
            <w:tcW w:w="1803" w:type="dxa"/>
            <w:vAlign w:val="center"/>
          </w:tcPr>
          <w:p w14:paraId="3B15300B" w14:textId="3A2873F5" w:rsidR="00EA20D8" w:rsidRPr="00E3364C" w:rsidRDefault="00EA20D8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tcp_2</w:t>
            </w:r>
          </w:p>
        </w:tc>
        <w:tc>
          <w:tcPr>
            <w:tcW w:w="4253" w:type="dxa"/>
            <w:vAlign w:val="center"/>
          </w:tcPr>
          <w:p w14:paraId="36E0DE14" w14:textId="4F16A7C2" w:rsidR="00EA20D8" w:rsidRPr="00E3364C" w:rsidRDefault="00EA20D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CAGCTCCAGCCTACGCTAGAAAAAGAAAGCAATACGCAC</w:t>
            </w:r>
          </w:p>
        </w:tc>
        <w:tc>
          <w:tcPr>
            <w:tcW w:w="3507" w:type="dxa"/>
            <w:vMerge/>
            <w:vAlign w:val="center"/>
          </w:tcPr>
          <w:p w14:paraId="6BB47510" w14:textId="77777777" w:rsidR="00EA20D8" w:rsidRPr="00E3364C" w:rsidRDefault="00EA20D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EA20D8" w:rsidRPr="00E3364C" w14:paraId="7AA06F89" w14:textId="77777777" w:rsidTr="00EA20D8">
        <w:trPr>
          <w:jc w:val="center"/>
        </w:trPr>
        <w:tc>
          <w:tcPr>
            <w:tcW w:w="1803" w:type="dxa"/>
            <w:vAlign w:val="center"/>
          </w:tcPr>
          <w:p w14:paraId="4BACDAB9" w14:textId="5DC44331" w:rsidR="00EA20D8" w:rsidRPr="00E3364C" w:rsidRDefault="00EA20D8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tcp_3</w:t>
            </w:r>
          </w:p>
        </w:tc>
        <w:tc>
          <w:tcPr>
            <w:tcW w:w="4253" w:type="dxa"/>
            <w:vAlign w:val="center"/>
          </w:tcPr>
          <w:p w14:paraId="414FD3F5" w14:textId="757A9089" w:rsidR="00EA20D8" w:rsidRPr="00E3364C" w:rsidRDefault="00EA20D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TCTTTTTCTAGCGTAGGCTGGAGCTGCTTCGAAGTTCC</w:t>
            </w:r>
          </w:p>
        </w:tc>
        <w:tc>
          <w:tcPr>
            <w:tcW w:w="3507" w:type="dxa"/>
            <w:vMerge/>
            <w:vAlign w:val="center"/>
          </w:tcPr>
          <w:p w14:paraId="2E83354C" w14:textId="77777777" w:rsidR="00EA20D8" w:rsidRPr="00E3364C" w:rsidRDefault="00EA20D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EA20D8" w:rsidRPr="00E3364C" w14:paraId="675DAEFD" w14:textId="77777777" w:rsidTr="00EA20D8">
        <w:trPr>
          <w:jc w:val="center"/>
        </w:trPr>
        <w:tc>
          <w:tcPr>
            <w:tcW w:w="1803" w:type="dxa"/>
            <w:vAlign w:val="center"/>
          </w:tcPr>
          <w:p w14:paraId="77E3CD2F" w14:textId="54B6FF7C" w:rsidR="00EA20D8" w:rsidRPr="00E3364C" w:rsidRDefault="00EA20D8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tcp_4</w:t>
            </w:r>
          </w:p>
        </w:tc>
        <w:tc>
          <w:tcPr>
            <w:tcW w:w="4253" w:type="dxa"/>
            <w:vAlign w:val="center"/>
          </w:tcPr>
          <w:p w14:paraId="79436BFF" w14:textId="579B3A3A" w:rsidR="00EA20D8" w:rsidRPr="00E3364C" w:rsidRDefault="00EA20D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CTCCCTATAGTGAGTCGTATTAATTTCCATATGAATATCCTCCTTAGTTCCTATTC</w:t>
            </w:r>
          </w:p>
        </w:tc>
        <w:tc>
          <w:tcPr>
            <w:tcW w:w="3507" w:type="dxa"/>
            <w:vMerge/>
            <w:vAlign w:val="center"/>
          </w:tcPr>
          <w:p w14:paraId="2A931371" w14:textId="77777777" w:rsidR="00EA20D8" w:rsidRPr="00E3364C" w:rsidRDefault="00EA20D8" w:rsidP="004401A8">
            <w:pPr>
              <w:rPr>
                <w:rFonts w:eastAsia="Times New Roman"/>
                <w:sz w:val="22"/>
                <w:szCs w:val="22"/>
              </w:rPr>
            </w:pPr>
          </w:p>
        </w:tc>
        <w:bookmarkStart w:id="0" w:name="_GoBack"/>
        <w:bookmarkEnd w:id="0"/>
      </w:tr>
      <w:tr w:rsidR="00EA20D8" w:rsidRPr="00E3364C" w14:paraId="38EB08AF" w14:textId="77777777" w:rsidTr="00EA20D8">
        <w:trPr>
          <w:jc w:val="center"/>
        </w:trPr>
        <w:tc>
          <w:tcPr>
            <w:tcW w:w="1803" w:type="dxa"/>
            <w:vAlign w:val="center"/>
          </w:tcPr>
          <w:p w14:paraId="2F338388" w14:textId="0B3CA6CB" w:rsidR="00EA20D8" w:rsidRPr="00E3364C" w:rsidRDefault="00EA20D8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tcp_5</w:t>
            </w:r>
          </w:p>
        </w:tc>
        <w:tc>
          <w:tcPr>
            <w:tcW w:w="4253" w:type="dxa"/>
            <w:vAlign w:val="center"/>
          </w:tcPr>
          <w:p w14:paraId="6649B1CD" w14:textId="2812FFCB" w:rsidR="00EA20D8" w:rsidRPr="00E3364C" w:rsidRDefault="00EA20D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AAATTAATACGACTCACTATAGGGAGATTAAAAAAGGACCAAGCAATGCATTTCC</w:t>
            </w:r>
          </w:p>
        </w:tc>
        <w:tc>
          <w:tcPr>
            <w:tcW w:w="3507" w:type="dxa"/>
            <w:vMerge/>
            <w:vAlign w:val="center"/>
          </w:tcPr>
          <w:p w14:paraId="3436E48F" w14:textId="77777777" w:rsidR="00EA20D8" w:rsidRPr="00E3364C" w:rsidRDefault="00EA20D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EA20D8" w:rsidRPr="00E3364C" w14:paraId="647DBD97" w14:textId="77777777" w:rsidTr="00EA20D8">
        <w:trPr>
          <w:jc w:val="center"/>
        </w:trPr>
        <w:tc>
          <w:tcPr>
            <w:tcW w:w="1803" w:type="dxa"/>
            <w:vAlign w:val="center"/>
          </w:tcPr>
          <w:p w14:paraId="2BB8E709" w14:textId="0669AA7D" w:rsidR="00EA20D8" w:rsidRPr="00E3364C" w:rsidRDefault="00EA20D8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tcp_6</w:t>
            </w:r>
          </w:p>
        </w:tc>
        <w:tc>
          <w:tcPr>
            <w:tcW w:w="4253" w:type="dxa"/>
            <w:vAlign w:val="center"/>
          </w:tcPr>
          <w:p w14:paraId="6F84065B" w14:textId="496EA631" w:rsidR="00EA20D8" w:rsidRPr="00E3364C" w:rsidRDefault="00EA20D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TCCTGTACAAAGCTTCTCAACATGCG</w:t>
            </w:r>
          </w:p>
        </w:tc>
        <w:tc>
          <w:tcPr>
            <w:tcW w:w="3507" w:type="dxa"/>
            <w:vMerge/>
            <w:vAlign w:val="center"/>
          </w:tcPr>
          <w:p w14:paraId="36F4B2D7" w14:textId="77777777" w:rsidR="00EA20D8" w:rsidRPr="00E3364C" w:rsidRDefault="00EA20D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EA20D8" w:rsidRPr="00E3364C" w14:paraId="165E0850" w14:textId="77777777" w:rsidTr="001C68DD">
        <w:trPr>
          <w:trHeight w:val="574"/>
          <w:jc w:val="center"/>
        </w:trPr>
        <w:tc>
          <w:tcPr>
            <w:tcW w:w="1803" w:type="dxa"/>
            <w:vAlign w:val="center"/>
          </w:tcPr>
          <w:p w14:paraId="4D3F2CD6" w14:textId="14978713" w:rsidR="00EA20D8" w:rsidRPr="00E3364C" w:rsidRDefault="00EA20D8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tcp_chk-up</w:t>
            </w:r>
          </w:p>
        </w:tc>
        <w:tc>
          <w:tcPr>
            <w:tcW w:w="4253" w:type="dxa"/>
            <w:vAlign w:val="center"/>
          </w:tcPr>
          <w:p w14:paraId="0BA7D993" w14:textId="02A509CA" w:rsidR="00EA20D8" w:rsidRPr="00E3364C" w:rsidRDefault="00EA20D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CTACAGGTCTATTCGTTGTAGCAC</w:t>
            </w:r>
          </w:p>
        </w:tc>
        <w:tc>
          <w:tcPr>
            <w:tcW w:w="3507" w:type="dxa"/>
            <w:vMerge w:val="restart"/>
            <w:vAlign w:val="center"/>
          </w:tcPr>
          <w:p w14:paraId="415288FC" w14:textId="28AB1777" w:rsidR="00EA20D8" w:rsidRPr="00E3364C" w:rsidRDefault="00EA20D8" w:rsidP="000B620F">
            <w:pPr>
              <w:rPr>
                <w:rFonts w:eastAsia="Times New Roman"/>
                <w:sz w:val="22"/>
                <w:szCs w:val="22"/>
              </w:rPr>
            </w:pPr>
            <w:r w:rsidRPr="00E3364C">
              <w:rPr>
                <w:rFonts w:eastAsia="Times New Roman"/>
                <w:sz w:val="22"/>
                <w:szCs w:val="22"/>
              </w:rPr>
              <w:t xml:space="preserve">To check correct DNA exchange </w:t>
            </w:r>
            <w:r w:rsidR="000B620F" w:rsidRPr="00E3364C">
              <w:rPr>
                <w:rFonts w:eastAsia="Times New Roman"/>
                <w:sz w:val="22"/>
                <w:szCs w:val="22"/>
              </w:rPr>
              <w:t xml:space="preserve">and FLP-mediated excision around the </w:t>
            </w:r>
            <w:proofErr w:type="spellStart"/>
            <w:r w:rsidR="000B620F" w:rsidRPr="00E3364C">
              <w:rPr>
                <w:rFonts w:eastAsia="Times New Roman"/>
                <w:i/>
                <w:sz w:val="22"/>
                <w:szCs w:val="22"/>
              </w:rPr>
              <w:t>tcpA</w:t>
            </w:r>
            <w:proofErr w:type="spellEnd"/>
            <w:r w:rsidR="000B620F" w:rsidRPr="00E3364C">
              <w:rPr>
                <w:rFonts w:eastAsia="Times New Roman"/>
                <w:sz w:val="22"/>
                <w:szCs w:val="22"/>
              </w:rPr>
              <w:t xml:space="preserve"> gene of naturally transformed bacteria</w:t>
            </w:r>
            <w:r w:rsidRPr="00E3364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  <w:tr w:rsidR="00EA20D8" w:rsidRPr="00E3364C" w14:paraId="6173C75A" w14:textId="77777777" w:rsidTr="00EA20D8">
        <w:trPr>
          <w:jc w:val="center"/>
        </w:trPr>
        <w:tc>
          <w:tcPr>
            <w:tcW w:w="1803" w:type="dxa"/>
            <w:vAlign w:val="center"/>
          </w:tcPr>
          <w:p w14:paraId="42B0E060" w14:textId="2F45E798" w:rsidR="00EA20D8" w:rsidRPr="00E3364C" w:rsidRDefault="00EA20D8" w:rsidP="004401A8">
            <w:pPr>
              <w:rPr>
                <w:sz w:val="22"/>
                <w:szCs w:val="22"/>
              </w:rPr>
            </w:pPr>
            <w:r w:rsidRPr="00E3364C">
              <w:rPr>
                <w:sz w:val="22"/>
                <w:szCs w:val="22"/>
              </w:rPr>
              <w:t>T7tcp_chk-down</w:t>
            </w:r>
          </w:p>
        </w:tc>
        <w:tc>
          <w:tcPr>
            <w:tcW w:w="4253" w:type="dxa"/>
            <w:vAlign w:val="center"/>
          </w:tcPr>
          <w:p w14:paraId="169C98BF" w14:textId="5B827040" w:rsidR="00EA20D8" w:rsidRPr="00E3364C" w:rsidRDefault="00EA20D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TCACTTTTAGCTTAATAATTTGCC</w:t>
            </w:r>
          </w:p>
        </w:tc>
        <w:tc>
          <w:tcPr>
            <w:tcW w:w="3507" w:type="dxa"/>
            <w:vMerge/>
            <w:vAlign w:val="center"/>
          </w:tcPr>
          <w:p w14:paraId="109C9103" w14:textId="77777777" w:rsidR="00EA20D8" w:rsidRPr="00E3364C" w:rsidRDefault="00EA20D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E3364C" w14:paraId="496AE431" w14:textId="77777777" w:rsidTr="001C68DD">
        <w:trPr>
          <w:jc w:val="center"/>
        </w:trPr>
        <w:tc>
          <w:tcPr>
            <w:tcW w:w="1803" w:type="dxa"/>
            <w:vAlign w:val="center"/>
          </w:tcPr>
          <w:p w14:paraId="2E4D7C13" w14:textId="77777777" w:rsidR="002A0E68" w:rsidRPr="00E3364C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gyrA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-157-fwd</w:t>
            </w:r>
          </w:p>
        </w:tc>
        <w:tc>
          <w:tcPr>
            <w:tcW w:w="4253" w:type="dxa"/>
            <w:vAlign w:val="center"/>
          </w:tcPr>
          <w:p w14:paraId="6D9DA08B" w14:textId="77777777" w:rsidR="002A0E68" w:rsidRPr="00E3364C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ATGTGCTGGGCAACGACTG</w:t>
            </w:r>
          </w:p>
        </w:tc>
        <w:tc>
          <w:tcPr>
            <w:tcW w:w="3507" w:type="dxa"/>
            <w:vMerge w:val="restart"/>
            <w:vAlign w:val="center"/>
          </w:tcPr>
          <w:p w14:paraId="5324E4D0" w14:textId="4ECE9B1C" w:rsidR="002A0E68" w:rsidRPr="00E3364C" w:rsidRDefault="002A0E68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r w:rsidR="002F4A66" w:rsidRPr="00E3364C">
              <w:rPr>
                <w:rFonts w:eastAsia="Times New Roman"/>
                <w:i/>
                <w:sz w:val="22"/>
                <w:szCs w:val="22"/>
              </w:rPr>
              <w:t>gyrA</w:t>
            </w:r>
            <w:r w:rsidR="002F4A66" w:rsidRPr="00E3364C">
              <w:rPr>
                <w:rFonts w:eastAsia="Times New Roman"/>
                <w:sz w:val="22"/>
                <w:szCs w:val="22"/>
              </w:rPr>
              <w:t xml:space="preserve"> </w:t>
            </w:r>
            <w:r w:rsidRPr="00E3364C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2A0E68" w:rsidRPr="00E3364C" w14:paraId="50E161EC" w14:textId="77777777" w:rsidTr="001C68DD">
        <w:trPr>
          <w:jc w:val="center"/>
        </w:trPr>
        <w:tc>
          <w:tcPr>
            <w:tcW w:w="1803" w:type="dxa"/>
            <w:vAlign w:val="center"/>
          </w:tcPr>
          <w:p w14:paraId="24C10378" w14:textId="77777777" w:rsidR="002A0E68" w:rsidRPr="00E3364C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gyrA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_332_bwd </w:t>
            </w:r>
          </w:p>
        </w:tc>
        <w:tc>
          <w:tcPr>
            <w:tcW w:w="4253" w:type="dxa"/>
            <w:vAlign w:val="center"/>
          </w:tcPr>
          <w:p w14:paraId="1BAEDA01" w14:textId="77777777" w:rsidR="002A0E68" w:rsidRPr="00E3364C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AGCCAAAGTTACCTTGGCC</w:t>
            </w:r>
          </w:p>
        </w:tc>
        <w:tc>
          <w:tcPr>
            <w:tcW w:w="3507" w:type="dxa"/>
            <w:vMerge/>
            <w:vAlign w:val="center"/>
          </w:tcPr>
          <w:p w14:paraId="1DEE0FD0" w14:textId="77777777" w:rsidR="002A0E68" w:rsidRPr="00E3364C" w:rsidRDefault="002A0E68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4FE2D8D1" w14:textId="77777777" w:rsidTr="001C68DD">
        <w:trPr>
          <w:jc w:val="center"/>
        </w:trPr>
        <w:tc>
          <w:tcPr>
            <w:tcW w:w="1803" w:type="dxa"/>
            <w:vAlign w:val="bottom"/>
          </w:tcPr>
          <w:p w14:paraId="6A143A6F" w14:textId="3167A171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I_fwd</w:t>
            </w:r>
            <w:proofErr w:type="spellEnd"/>
          </w:p>
        </w:tc>
        <w:tc>
          <w:tcPr>
            <w:tcW w:w="4253" w:type="dxa"/>
            <w:vAlign w:val="bottom"/>
          </w:tcPr>
          <w:p w14:paraId="2512A8EA" w14:textId="1D978C13" w:rsidR="00622EF4" w:rsidRPr="00E3364C" w:rsidRDefault="00622EF4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GTTGCGTTGTTGCTGTGGC</w:t>
            </w:r>
          </w:p>
        </w:tc>
        <w:tc>
          <w:tcPr>
            <w:tcW w:w="3507" w:type="dxa"/>
            <w:vMerge w:val="restart"/>
            <w:vAlign w:val="center"/>
          </w:tcPr>
          <w:p w14:paraId="57E6E4C2" w14:textId="17AF1DDA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cpI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622EF4" w:rsidRPr="00E3364C" w14:paraId="55E7017D" w14:textId="77777777" w:rsidTr="001C68DD">
        <w:trPr>
          <w:jc w:val="center"/>
        </w:trPr>
        <w:tc>
          <w:tcPr>
            <w:tcW w:w="1803" w:type="dxa"/>
            <w:vAlign w:val="bottom"/>
          </w:tcPr>
          <w:p w14:paraId="4CA4AACF" w14:textId="4AA91BFC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I_bwd</w:t>
            </w:r>
            <w:proofErr w:type="spellEnd"/>
          </w:p>
        </w:tc>
        <w:tc>
          <w:tcPr>
            <w:tcW w:w="4253" w:type="dxa"/>
            <w:vAlign w:val="bottom"/>
          </w:tcPr>
          <w:p w14:paraId="64399BB7" w14:textId="76C4A6E1" w:rsidR="00622EF4" w:rsidRPr="00E3364C" w:rsidRDefault="00622EF4" w:rsidP="00622EF4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CGAGCTCGACACTATTGCC</w:t>
            </w:r>
          </w:p>
        </w:tc>
        <w:tc>
          <w:tcPr>
            <w:tcW w:w="3507" w:type="dxa"/>
            <w:vMerge/>
            <w:vAlign w:val="center"/>
          </w:tcPr>
          <w:p w14:paraId="1117B77D" w14:textId="50B58518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3F55BD06" w14:textId="77777777" w:rsidTr="001C68DD">
        <w:trPr>
          <w:jc w:val="center"/>
        </w:trPr>
        <w:tc>
          <w:tcPr>
            <w:tcW w:w="1803" w:type="dxa"/>
            <w:vAlign w:val="bottom"/>
          </w:tcPr>
          <w:p w14:paraId="1B6E6B47" w14:textId="3FB0B61F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H_fwd</w:t>
            </w:r>
            <w:proofErr w:type="spellEnd"/>
          </w:p>
        </w:tc>
        <w:tc>
          <w:tcPr>
            <w:tcW w:w="4253" w:type="dxa"/>
            <w:vAlign w:val="bottom"/>
          </w:tcPr>
          <w:p w14:paraId="76164FBE" w14:textId="4A11DADF" w:rsidR="00622EF4" w:rsidRPr="00E3364C" w:rsidRDefault="00622EF4" w:rsidP="00622EF4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TGGCTTACCCAGACCGATC</w:t>
            </w:r>
          </w:p>
        </w:tc>
        <w:tc>
          <w:tcPr>
            <w:tcW w:w="3507" w:type="dxa"/>
            <w:vMerge w:val="restart"/>
            <w:vAlign w:val="center"/>
          </w:tcPr>
          <w:p w14:paraId="50FE1AC4" w14:textId="4DDC7FFA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cpH</w:t>
            </w:r>
            <w:proofErr w:type="spellEnd"/>
            <w:r w:rsidRPr="00E3364C"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 w:rsidRPr="00E3364C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622EF4" w:rsidRPr="00E3364C" w14:paraId="72C0483C" w14:textId="77777777" w:rsidTr="001C68DD">
        <w:trPr>
          <w:jc w:val="center"/>
        </w:trPr>
        <w:tc>
          <w:tcPr>
            <w:tcW w:w="1803" w:type="dxa"/>
            <w:vAlign w:val="bottom"/>
          </w:tcPr>
          <w:p w14:paraId="574177A1" w14:textId="4993F4F0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H_bwd</w:t>
            </w:r>
            <w:proofErr w:type="spellEnd"/>
          </w:p>
        </w:tc>
        <w:tc>
          <w:tcPr>
            <w:tcW w:w="4253" w:type="dxa"/>
            <w:vAlign w:val="bottom"/>
          </w:tcPr>
          <w:p w14:paraId="05973D46" w14:textId="73F79EAD" w:rsidR="00622EF4" w:rsidRPr="00E3364C" w:rsidRDefault="00622EF4" w:rsidP="00622EF4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GCAGCTTGTAAGGGAAGGC</w:t>
            </w:r>
          </w:p>
        </w:tc>
        <w:tc>
          <w:tcPr>
            <w:tcW w:w="3507" w:type="dxa"/>
            <w:vMerge/>
            <w:vAlign w:val="center"/>
          </w:tcPr>
          <w:p w14:paraId="16165B7B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14622560" w14:textId="77777777" w:rsidTr="001C68DD">
        <w:trPr>
          <w:jc w:val="center"/>
        </w:trPr>
        <w:tc>
          <w:tcPr>
            <w:tcW w:w="1803" w:type="dxa"/>
            <w:vAlign w:val="center"/>
          </w:tcPr>
          <w:p w14:paraId="24DA38AD" w14:textId="526F62BE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E3364C">
              <w:rPr>
                <w:rFonts w:eastAsia="Times New Roman"/>
                <w:sz w:val="22"/>
                <w:szCs w:val="22"/>
              </w:rPr>
              <w:t>tcpA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for</w:t>
            </w:r>
          </w:p>
        </w:tc>
        <w:tc>
          <w:tcPr>
            <w:tcW w:w="4253" w:type="dxa"/>
            <w:vAlign w:val="center"/>
          </w:tcPr>
          <w:p w14:paraId="62BD18FE" w14:textId="162C0524" w:rsidR="00622EF4" w:rsidRPr="00E3364C" w:rsidRDefault="00622EF4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AATATGACTAAGGCTGCGC</w:t>
            </w:r>
          </w:p>
        </w:tc>
        <w:tc>
          <w:tcPr>
            <w:tcW w:w="3507" w:type="dxa"/>
            <w:vMerge w:val="restart"/>
            <w:vAlign w:val="center"/>
          </w:tcPr>
          <w:p w14:paraId="0B74A171" w14:textId="4CADA6F6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cpA</w:t>
            </w:r>
            <w:proofErr w:type="spellEnd"/>
            <w:r w:rsidRPr="00E3364C"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 w:rsidRPr="00E3364C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622EF4" w:rsidRPr="00E3364C" w14:paraId="2080FBB2" w14:textId="77777777" w:rsidTr="001C68DD">
        <w:trPr>
          <w:jc w:val="center"/>
        </w:trPr>
        <w:tc>
          <w:tcPr>
            <w:tcW w:w="1803" w:type="dxa"/>
            <w:vAlign w:val="center"/>
          </w:tcPr>
          <w:p w14:paraId="144085A1" w14:textId="31CE020E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E3364C">
              <w:rPr>
                <w:rFonts w:eastAsia="Times New Roman"/>
                <w:sz w:val="22"/>
                <w:szCs w:val="22"/>
              </w:rPr>
              <w:t>tcpA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rev</w:t>
            </w:r>
          </w:p>
        </w:tc>
        <w:tc>
          <w:tcPr>
            <w:tcW w:w="4253" w:type="dxa"/>
            <w:vAlign w:val="center"/>
          </w:tcPr>
          <w:p w14:paraId="0A533C58" w14:textId="4731B3F8" w:rsidR="00622EF4" w:rsidRPr="00E3364C" w:rsidRDefault="00622EF4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CTGAAACCTTACCAAGGCT</w:t>
            </w:r>
          </w:p>
        </w:tc>
        <w:tc>
          <w:tcPr>
            <w:tcW w:w="3507" w:type="dxa"/>
            <w:vMerge/>
            <w:vAlign w:val="center"/>
          </w:tcPr>
          <w:p w14:paraId="363EC10E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44CFF634" w14:textId="77777777" w:rsidTr="001C68DD">
        <w:trPr>
          <w:jc w:val="center"/>
        </w:trPr>
        <w:tc>
          <w:tcPr>
            <w:tcW w:w="1803" w:type="dxa"/>
            <w:vAlign w:val="bottom"/>
          </w:tcPr>
          <w:p w14:paraId="1E85AF9A" w14:textId="16B94815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B_fwd</w:t>
            </w:r>
            <w:proofErr w:type="spellEnd"/>
          </w:p>
        </w:tc>
        <w:tc>
          <w:tcPr>
            <w:tcW w:w="4253" w:type="dxa"/>
            <w:vAlign w:val="bottom"/>
          </w:tcPr>
          <w:p w14:paraId="09AE5E2C" w14:textId="62077C8B" w:rsidR="00622EF4" w:rsidRPr="00E3364C" w:rsidRDefault="00622EF4" w:rsidP="00622EF4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CAGTCTTGCCCAAACCGGA</w:t>
            </w:r>
          </w:p>
        </w:tc>
        <w:tc>
          <w:tcPr>
            <w:tcW w:w="3507" w:type="dxa"/>
            <w:vMerge w:val="restart"/>
            <w:vAlign w:val="center"/>
          </w:tcPr>
          <w:p w14:paraId="015F6C72" w14:textId="3A8C2CAB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cpB</w:t>
            </w:r>
            <w:proofErr w:type="spellEnd"/>
            <w:r w:rsidRPr="00E3364C"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 w:rsidRPr="00E3364C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622EF4" w:rsidRPr="00E3364C" w14:paraId="43962D87" w14:textId="77777777" w:rsidTr="001C68DD">
        <w:trPr>
          <w:jc w:val="center"/>
        </w:trPr>
        <w:tc>
          <w:tcPr>
            <w:tcW w:w="1803" w:type="dxa"/>
            <w:vAlign w:val="bottom"/>
          </w:tcPr>
          <w:p w14:paraId="792509D9" w14:textId="2581A546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B_bwd</w:t>
            </w:r>
            <w:proofErr w:type="spellEnd"/>
          </w:p>
        </w:tc>
        <w:tc>
          <w:tcPr>
            <w:tcW w:w="4253" w:type="dxa"/>
            <w:vAlign w:val="bottom"/>
          </w:tcPr>
          <w:p w14:paraId="1CF7B0C9" w14:textId="304E5590" w:rsidR="00622EF4" w:rsidRPr="00E3364C" w:rsidRDefault="00622EF4" w:rsidP="00622EF4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TAGGCCTTTCGCACTGACC</w:t>
            </w:r>
          </w:p>
        </w:tc>
        <w:tc>
          <w:tcPr>
            <w:tcW w:w="3507" w:type="dxa"/>
            <w:vMerge/>
            <w:vAlign w:val="center"/>
          </w:tcPr>
          <w:p w14:paraId="6545D8AC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0BE28978" w14:textId="77777777" w:rsidTr="001C68DD">
        <w:trPr>
          <w:jc w:val="center"/>
        </w:trPr>
        <w:tc>
          <w:tcPr>
            <w:tcW w:w="1803" w:type="dxa"/>
            <w:vAlign w:val="bottom"/>
          </w:tcPr>
          <w:p w14:paraId="03CA272C" w14:textId="6B68EA60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C_fwd</w:t>
            </w:r>
            <w:proofErr w:type="spellEnd"/>
          </w:p>
        </w:tc>
        <w:tc>
          <w:tcPr>
            <w:tcW w:w="4253" w:type="dxa"/>
            <w:vAlign w:val="bottom"/>
          </w:tcPr>
          <w:p w14:paraId="7D4D885D" w14:textId="14DF54A5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TACTCAGGTCCTCTGGCTG</w:t>
            </w:r>
          </w:p>
        </w:tc>
        <w:tc>
          <w:tcPr>
            <w:tcW w:w="3507" w:type="dxa"/>
            <w:vMerge w:val="restart"/>
            <w:vAlign w:val="center"/>
          </w:tcPr>
          <w:p w14:paraId="22755FA2" w14:textId="63FBF82A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cpC</w:t>
            </w:r>
            <w:proofErr w:type="spellEnd"/>
            <w:r w:rsidRPr="00E3364C"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 w:rsidRPr="00E3364C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622EF4" w:rsidRPr="00E3364C" w14:paraId="5AF1B60D" w14:textId="77777777" w:rsidTr="001C68DD">
        <w:trPr>
          <w:jc w:val="center"/>
        </w:trPr>
        <w:tc>
          <w:tcPr>
            <w:tcW w:w="1803" w:type="dxa"/>
            <w:vAlign w:val="bottom"/>
          </w:tcPr>
          <w:p w14:paraId="0CC07C3D" w14:textId="6515BF2A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lastRenderedPageBreak/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C_bwd</w:t>
            </w:r>
            <w:proofErr w:type="spellEnd"/>
          </w:p>
        </w:tc>
        <w:tc>
          <w:tcPr>
            <w:tcW w:w="4253" w:type="dxa"/>
            <w:vAlign w:val="bottom"/>
          </w:tcPr>
          <w:p w14:paraId="4F6AFA1D" w14:textId="003926FE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CTTGATGTGCCACTGGTACC</w:t>
            </w:r>
          </w:p>
        </w:tc>
        <w:tc>
          <w:tcPr>
            <w:tcW w:w="3507" w:type="dxa"/>
            <w:vMerge/>
            <w:vAlign w:val="center"/>
          </w:tcPr>
          <w:p w14:paraId="560A0F17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39EC1E3E" w14:textId="77777777" w:rsidTr="001C68DD">
        <w:trPr>
          <w:jc w:val="center"/>
        </w:trPr>
        <w:tc>
          <w:tcPr>
            <w:tcW w:w="1803" w:type="dxa"/>
            <w:vAlign w:val="bottom"/>
          </w:tcPr>
          <w:p w14:paraId="2ABE84CF" w14:textId="484176C2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D_fwd</w:t>
            </w:r>
            <w:proofErr w:type="spellEnd"/>
          </w:p>
        </w:tc>
        <w:tc>
          <w:tcPr>
            <w:tcW w:w="4253" w:type="dxa"/>
            <w:vAlign w:val="bottom"/>
          </w:tcPr>
          <w:p w14:paraId="69F9D150" w14:textId="6A78FA9F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GGTCTTGATTACCAAGCGC</w:t>
            </w:r>
          </w:p>
        </w:tc>
        <w:tc>
          <w:tcPr>
            <w:tcW w:w="3507" w:type="dxa"/>
            <w:vMerge w:val="restart"/>
            <w:vAlign w:val="center"/>
          </w:tcPr>
          <w:p w14:paraId="2FDFDB48" w14:textId="2FC93F51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cpD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622EF4" w:rsidRPr="00E3364C" w14:paraId="0E0580AC" w14:textId="77777777" w:rsidTr="001C68DD">
        <w:trPr>
          <w:jc w:val="center"/>
        </w:trPr>
        <w:tc>
          <w:tcPr>
            <w:tcW w:w="1803" w:type="dxa"/>
            <w:vAlign w:val="bottom"/>
          </w:tcPr>
          <w:p w14:paraId="3250F622" w14:textId="49DFAE1E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D_bwd</w:t>
            </w:r>
            <w:proofErr w:type="spellEnd"/>
          </w:p>
        </w:tc>
        <w:tc>
          <w:tcPr>
            <w:tcW w:w="4253" w:type="dxa"/>
            <w:vAlign w:val="bottom"/>
          </w:tcPr>
          <w:p w14:paraId="66FF465F" w14:textId="4B17D7E3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AGGTGTCAAAGCTTCCTCG</w:t>
            </w:r>
          </w:p>
        </w:tc>
        <w:tc>
          <w:tcPr>
            <w:tcW w:w="3507" w:type="dxa"/>
            <w:vMerge/>
            <w:vAlign w:val="center"/>
          </w:tcPr>
          <w:p w14:paraId="6A3BAA69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6282B3EC" w14:textId="77777777" w:rsidTr="001C68DD">
        <w:trPr>
          <w:jc w:val="center"/>
        </w:trPr>
        <w:tc>
          <w:tcPr>
            <w:tcW w:w="1803" w:type="dxa"/>
            <w:vAlign w:val="bottom"/>
          </w:tcPr>
          <w:p w14:paraId="7BF7FC3E" w14:textId="01FEFF6F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T_fwd</w:t>
            </w:r>
            <w:proofErr w:type="spellEnd"/>
          </w:p>
        </w:tc>
        <w:tc>
          <w:tcPr>
            <w:tcW w:w="4253" w:type="dxa"/>
            <w:vAlign w:val="bottom"/>
          </w:tcPr>
          <w:p w14:paraId="7394DE37" w14:textId="6AFF3376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TTCGATGAAGAGCGTGAGG</w:t>
            </w:r>
          </w:p>
        </w:tc>
        <w:tc>
          <w:tcPr>
            <w:tcW w:w="3507" w:type="dxa"/>
            <w:vMerge w:val="restart"/>
            <w:vAlign w:val="center"/>
          </w:tcPr>
          <w:p w14:paraId="311DE263" w14:textId="1D13043E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cpT</w:t>
            </w:r>
            <w:proofErr w:type="spellEnd"/>
            <w:r w:rsidRPr="00E3364C"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 w:rsidRPr="00E3364C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622EF4" w:rsidRPr="00E3364C" w14:paraId="0D974A22" w14:textId="77777777" w:rsidTr="001C68DD">
        <w:trPr>
          <w:jc w:val="center"/>
        </w:trPr>
        <w:tc>
          <w:tcPr>
            <w:tcW w:w="1803" w:type="dxa"/>
            <w:vAlign w:val="bottom"/>
          </w:tcPr>
          <w:p w14:paraId="4B3D5B45" w14:textId="6263B3BC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T_bwd</w:t>
            </w:r>
            <w:proofErr w:type="spellEnd"/>
          </w:p>
        </w:tc>
        <w:tc>
          <w:tcPr>
            <w:tcW w:w="4253" w:type="dxa"/>
            <w:vAlign w:val="bottom"/>
          </w:tcPr>
          <w:p w14:paraId="0BE34D8C" w14:textId="3D903DA5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CTGCTCGGTAACAAGATTCG</w:t>
            </w:r>
          </w:p>
        </w:tc>
        <w:tc>
          <w:tcPr>
            <w:tcW w:w="3507" w:type="dxa"/>
            <w:vMerge/>
            <w:vAlign w:val="center"/>
          </w:tcPr>
          <w:p w14:paraId="2A22A16B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58735165" w14:textId="77777777" w:rsidTr="001C68DD">
        <w:trPr>
          <w:jc w:val="center"/>
        </w:trPr>
        <w:tc>
          <w:tcPr>
            <w:tcW w:w="1803" w:type="dxa"/>
            <w:vAlign w:val="bottom"/>
          </w:tcPr>
          <w:p w14:paraId="0CCE5129" w14:textId="614A8916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F_fwd</w:t>
            </w:r>
            <w:proofErr w:type="spellEnd"/>
          </w:p>
        </w:tc>
        <w:tc>
          <w:tcPr>
            <w:tcW w:w="4253" w:type="dxa"/>
            <w:vAlign w:val="bottom"/>
          </w:tcPr>
          <w:p w14:paraId="620C3915" w14:textId="05069E13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AAGCTACGGATTCAAGGGG</w:t>
            </w:r>
          </w:p>
        </w:tc>
        <w:tc>
          <w:tcPr>
            <w:tcW w:w="3507" w:type="dxa"/>
            <w:vMerge w:val="restart"/>
            <w:vAlign w:val="center"/>
          </w:tcPr>
          <w:p w14:paraId="09F6B466" w14:textId="72FA71CC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cpF</w:t>
            </w:r>
            <w:proofErr w:type="spellEnd"/>
            <w:r w:rsidRPr="00E3364C"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 w:rsidRPr="00E3364C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622EF4" w:rsidRPr="00E3364C" w14:paraId="1C72E532" w14:textId="77777777" w:rsidTr="001C68DD">
        <w:trPr>
          <w:jc w:val="center"/>
        </w:trPr>
        <w:tc>
          <w:tcPr>
            <w:tcW w:w="1803" w:type="dxa"/>
            <w:vAlign w:val="bottom"/>
          </w:tcPr>
          <w:p w14:paraId="5B066D33" w14:textId="77359EEB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cpF_bwd</w:t>
            </w:r>
            <w:proofErr w:type="spellEnd"/>
          </w:p>
        </w:tc>
        <w:tc>
          <w:tcPr>
            <w:tcW w:w="4253" w:type="dxa"/>
            <w:vAlign w:val="bottom"/>
          </w:tcPr>
          <w:p w14:paraId="209831BE" w14:textId="5B4C9972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GCACCGTCAGATTCTGTCG</w:t>
            </w:r>
          </w:p>
        </w:tc>
        <w:tc>
          <w:tcPr>
            <w:tcW w:w="3507" w:type="dxa"/>
            <w:vMerge/>
            <w:vAlign w:val="center"/>
          </w:tcPr>
          <w:p w14:paraId="09B9154D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72954C68" w14:textId="77777777" w:rsidTr="001C68DD">
        <w:trPr>
          <w:jc w:val="center"/>
        </w:trPr>
        <w:tc>
          <w:tcPr>
            <w:tcW w:w="1803" w:type="dxa"/>
            <w:vAlign w:val="bottom"/>
          </w:tcPr>
          <w:p w14:paraId="15D8B560" w14:textId="638D2072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oxT_fwd</w:t>
            </w:r>
            <w:proofErr w:type="spellEnd"/>
          </w:p>
        </w:tc>
        <w:tc>
          <w:tcPr>
            <w:tcW w:w="4253" w:type="dxa"/>
            <w:vAlign w:val="bottom"/>
          </w:tcPr>
          <w:p w14:paraId="35B2D1F5" w14:textId="254BD1D2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ACGCGTAATTGGCGTTGGG</w:t>
            </w:r>
          </w:p>
        </w:tc>
        <w:tc>
          <w:tcPr>
            <w:tcW w:w="3507" w:type="dxa"/>
            <w:vMerge w:val="restart"/>
            <w:vAlign w:val="center"/>
          </w:tcPr>
          <w:p w14:paraId="282D72AE" w14:textId="45B45B0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toxT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622EF4" w:rsidRPr="00E3364C" w14:paraId="2ABF4F90" w14:textId="77777777" w:rsidTr="001C68DD">
        <w:trPr>
          <w:jc w:val="center"/>
        </w:trPr>
        <w:tc>
          <w:tcPr>
            <w:tcW w:w="1803" w:type="dxa"/>
            <w:vAlign w:val="bottom"/>
          </w:tcPr>
          <w:p w14:paraId="2E51F1BD" w14:textId="2667A288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toxT_bwd</w:t>
            </w:r>
            <w:proofErr w:type="spellEnd"/>
          </w:p>
        </w:tc>
        <w:tc>
          <w:tcPr>
            <w:tcW w:w="4253" w:type="dxa"/>
            <w:vAlign w:val="bottom"/>
          </w:tcPr>
          <w:p w14:paraId="18B39BE8" w14:textId="1D6D2760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ACGCTAGCAAACCCAGACTG</w:t>
            </w:r>
          </w:p>
        </w:tc>
        <w:tc>
          <w:tcPr>
            <w:tcW w:w="3507" w:type="dxa"/>
            <w:vMerge/>
            <w:vAlign w:val="center"/>
          </w:tcPr>
          <w:p w14:paraId="3D70C842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0A531090" w14:textId="77777777" w:rsidTr="001C68DD">
        <w:trPr>
          <w:jc w:val="center"/>
        </w:trPr>
        <w:tc>
          <w:tcPr>
            <w:tcW w:w="1803" w:type="dxa"/>
            <w:vAlign w:val="bottom"/>
          </w:tcPr>
          <w:p w14:paraId="3ECF4EE8" w14:textId="033C8EE9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acfB_fwd</w:t>
            </w:r>
            <w:proofErr w:type="spellEnd"/>
          </w:p>
        </w:tc>
        <w:tc>
          <w:tcPr>
            <w:tcW w:w="4253" w:type="dxa"/>
            <w:vAlign w:val="bottom"/>
          </w:tcPr>
          <w:p w14:paraId="3212F95E" w14:textId="20EF7904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TCGATCCAAGGACTCGATC</w:t>
            </w:r>
          </w:p>
        </w:tc>
        <w:tc>
          <w:tcPr>
            <w:tcW w:w="3507" w:type="dxa"/>
            <w:vMerge w:val="restart"/>
            <w:vAlign w:val="center"/>
          </w:tcPr>
          <w:p w14:paraId="1CF551E2" w14:textId="792C8B99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acfB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622EF4" w:rsidRPr="00E3364C" w14:paraId="25CD9A16" w14:textId="77777777" w:rsidTr="001C68DD">
        <w:trPr>
          <w:jc w:val="center"/>
        </w:trPr>
        <w:tc>
          <w:tcPr>
            <w:tcW w:w="1803" w:type="dxa"/>
            <w:vAlign w:val="bottom"/>
          </w:tcPr>
          <w:p w14:paraId="2FAF2667" w14:textId="3E0B1CBF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acfB_bwd</w:t>
            </w:r>
            <w:proofErr w:type="spellEnd"/>
          </w:p>
        </w:tc>
        <w:tc>
          <w:tcPr>
            <w:tcW w:w="4253" w:type="dxa"/>
            <w:vAlign w:val="bottom"/>
          </w:tcPr>
          <w:p w14:paraId="6D60F8D5" w14:textId="18104742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TCCTGAACGTCATCTAGTGG</w:t>
            </w:r>
          </w:p>
        </w:tc>
        <w:tc>
          <w:tcPr>
            <w:tcW w:w="3507" w:type="dxa"/>
            <w:vMerge/>
            <w:vAlign w:val="center"/>
          </w:tcPr>
          <w:p w14:paraId="3C370528" w14:textId="77777777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1A871408" w14:textId="77777777" w:rsidTr="001C68DD">
        <w:trPr>
          <w:jc w:val="center"/>
        </w:trPr>
        <w:tc>
          <w:tcPr>
            <w:tcW w:w="1803" w:type="dxa"/>
            <w:vAlign w:val="bottom"/>
          </w:tcPr>
          <w:p w14:paraId="44787E1F" w14:textId="16930240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acfD_fwd</w:t>
            </w:r>
            <w:proofErr w:type="spellEnd"/>
          </w:p>
        </w:tc>
        <w:tc>
          <w:tcPr>
            <w:tcW w:w="4253" w:type="dxa"/>
            <w:vAlign w:val="bottom"/>
          </w:tcPr>
          <w:p w14:paraId="5D8B519D" w14:textId="70896375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CCAGATATTGGTGTTCCGG</w:t>
            </w:r>
          </w:p>
        </w:tc>
        <w:tc>
          <w:tcPr>
            <w:tcW w:w="3507" w:type="dxa"/>
            <w:vMerge w:val="restart"/>
            <w:vAlign w:val="center"/>
          </w:tcPr>
          <w:p w14:paraId="44C6D285" w14:textId="5F8EF4A6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acfD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622EF4" w:rsidRPr="00E3364C" w14:paraId="5F9D41A7" w14:textId="77777777" w:rsidTr="001C68DD">
        <w:trPr>
          <w:jc w:val="center"/>
        </w:trPr>
        <w:tc>
          <w:tcPr>
            <w:tcW w:w="1803" w:type="dxa"/>
            <w:vAlign w:val="bottom"/>
          </w:tcPr>
          <w:p w14:paraId="4B1836F8" w14:textId="0129FBFE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acfD_bwd</w:t>
            </w:r>
            <w:proofErr w:type="spellEnd"/>
          </w:p>
        </w:tc>
        <w:tc>
          <w:tcPr>
            <w:tcW w:w="4253" w:type="dxa"/>
            <w:vAlign w:val="bottom"/>
          </w:tcPr>
          <w:p w14:paraId="7B01AD8B" w14:textId="32852FF7" w:rsidR="00622EF4" w:rsidRPr="00E3364C" w:rsidRDefault="00622EF4" w:rsidP="007361F6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ATTGAACGCCCGTTGATCG</w:t>
            </w:r>
          </w:p>
        </w:tc>
        <w:tc>
          <w:tcPr>
            <w:tcW w:w="3507" w:type="dxa"/>
            <w:vMerge/>
            <w:vAlign w:val="center"/>
          </w:tcPr>
          <w:p w14:paraId="0A6BAB74" w14:textId="61A94328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622EF4" w:rsidRPr="00E3364C" w14:paraId="12A6A85D" w14:textId="77777777" w:rsidTr="001C68DD">
        <w:trPr>
          <w:jc w:val="center"/>
        </w:trPr>
        <w:tc>
          <w:tcPr>
            <w:tcW w:w="1803" w:type="dxa"/>
            <w:vAlign w:val="center"/>
          </w:tcPr>
          <w:p w14:paraId="149A9760" w14:textId="4898E8A3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recA_fwd</w:t>
            </w:r>
            <w:proofErr w:type="spellEnd"/>
          </w:p>
        </w:tc>
        <w:tc>
          <w:tcPr>
            <w:tcW w:w="4253" w:type="dxa"/>
            <w:vAlign w:val="center"/>
          </w:tcPr>
          <w:p w14:paraId="09AE0609" w14:textId="2D219FBA" w:rsidR="00622EF4" w:rsidRPr="00E3364C" w:rsidRDefault="00622EF4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CTCTGTCTCTGGATATCGCG</w:t>
            </w:r>
          </w:p>
        </w:tc>
        <w:tc>
          <w:tcPr>
            <w:tcW w:w="3507" w:type="dxa"/>
            <w:vMerge w:val="restart"/>
            <w:vAlign w:val="center"/>
          </w:tcPr>
          <w:p w14:paraId="742A37AC" w14:textId="78C88840" w:rsidR="00622EF4" w:rsidRPr="00E3364C" w:rsidRDefault="00622EF4" w:rsidP="001C68DD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E3364C">
              <w:rPr>
                <w:rFonts w:eastAsia="Times New Roman"/>
                <w:i/>
                <w:sz w:val="22"/>
                <w:szCs w:val="22"/>
              </w:rPr>
              <w:t>recA</w:t>
            </w:r>
            <w:proofErr w:type="spellEnd"/>
            <w:r w:rsidRPr="00E3364C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622EF4" w:rsidRPr="00E3364C" w14:paraId="2DA5A7B3" w14:textId="77777777" w:rsidTr="00EA20D8">
        <w:trPr>
          <w:jc w:val="center"/>
        </w:trPr>
        <w:tc>
          <w:tcPr>
            <w:tcW w:w="1803" w:type="dxa"/>
            <w:vAlign w:val="center"/>
          </w:tcPr>
          <w:p w14:paraId="63577887" w14:textId="7DF970F1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E3364C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E3364C">
              <w:rPr>
                <w:rFonts w:eastAsia="Times New Roman"/>
                <w:sz w:val="22"/>
                <w:szCs w:val="22"/>
              </w:rPr>
              <w:t>_recA_bwd</w:t>
            </w:r>
            <w:proofErr w:type="spellEnd"/>
          </w:p>
        </w:tc>
        <w:tc>
          <w:tcPr>
            <w:tcW w:w="4253" w:type="dxa"/>
            <w:vAlign w:val="center"/>
          </w:tcPr>
          <w:p w14:paraId="2DB7CF93" w14:textId="656ECD9A" w:rsidR="00622EF4" w:rsidRPr="00E3364C" w:rsidRDefault="00622EF4" w:rsidP="004401A8">
            <w:pPr>
              <w:rPr>
                <w:rFonts w:eastAsia="Times New Roman"/>
                <w:sz w:val="20"/>
                <w:szCs w:val="20"/>
              </w:rPr>
            </w:pPr>
            <w:r w:rsidRPr="00E3364C">
              <w:rPr>
                <w:rFonts w:eastAsia="Times New Roman"/>
                <w:sz w:val="20"/>
                <w:szCs w:val="20"/>
              </w:rPr>
              <w:t>GCATAAACCGGATCCAGTGC</w:t>
            </w:r>
          </w:p>
        </w:tc>
        <w:tc>
          <w:tcPr>
            <w:tcW w:w="3507" w:type="dxa"/>
            <w:vMerge/>
            <w:vAlign w:val="center"/>
          </w:tcPr>
          <w:p w14:paraId="7FA30FE4" w14:textId="77777777" w:rsidR="00622EF4" w:rsidRPr="00E3364C" w:rsidRDefault="00622EF4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</w:tbl>
    <w:p w14:paraId="130DB44E" w14:textId="00C24840" w:rsidR="008A7145" w:rsidRPr="001C68DD" w:rsidRDefault="008A7145" w:rsidP="001C68DD">
      <w:pPr>
        <w:jc w:val="both"/>
        <w:rPr>
          <w:sz w:val="22"/>
          <w:szCs w:val="22"/>
        </w:rPr>
      </w:pPr>
      <w:r w:rsidRPr="00E3364C">
        <w:rPr>
          <w:sz w:val="22"/>
          <w:szCs w:val="22"/>
        </w:rPr>
        <w:t xml:space="preserve">* </w:t>
      </w:r>
      <w:r w:rsidR="007C3DC1" w:rsidRPr="00E3364C">
        <w:rPr>
          <w:sz w:val="22"/>
          <w:szCs w:val="22"/>
        </w:rPr>
        <w:t>5’ added restriction enzyme recognition sites are indicated in italics</w:t>
      </w:r>
    </w:p>
    <w:sectPr w:rsidR="008A7145" w:rsidRPr="001C68DD" w:rsidSect="00486349">
      <w:footerReference w:type="even" r:id="rId9"/>
      <w:pgSz w:w="12240" w:h="15840" w:code="1"/>
      <w:pgMar w:top="1134" w:right="1440" w:bottom="1151" w:left="1440" w:header="964" w:footer="284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C05A4" w14:textId="77777777" w:rsidR="00851BF7" w:rsidRDefault="00851BF7">
      <w:r>
        <w:separator/>
      </w:r>
    </w:p>
  </w:endnote>
  <w:endnote w:type="continuationSeparator" w:id="0">
    <w:p w14:paraId="089030E6" w14:textId="77777777" w:rsidR="00851BF7" w:rsidRDefault="00851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1C92C" w14:textId="77777777" w:rsidR="00851BF7" w:rsidRDefault="00851BF7" w:rsidP="00913E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CF8690" w14:textId="77777777" w:rsidR="00851BF7" w:rsidRDefault="00851BF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941D3" w14:textId="77777777" w:rsidR="00851BF7" w:rsidRDefault="00851BF7">
      <w:r>
        <w:separator/>
      </w:r>
    </w:p>
  </w:footnote>
  <w:footnote w:type="continuationSeparator" w:id="0">
    <w:p w14:paraId="08F9481E" w14:textId="77777777" w:rsidR="00851BF7" w:rsidRDefault="00851B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B3B17"/>
    <w:multiLevelType w:val="hybridMultilevel"/>
    <w:tmpl w:val="EEBE8BBC"/>
    <w:lvl w:ilvl="0" w:tplc="FA82D9CC">
      <w:start w:val="1"/>
      <w:numFmt w:val="decimal"/>
      <w:lvlText w:val="%1)"/>
      <w:lvlJc w:val="left"/>
      <w:pPr>
        <w:ind w:left="884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1DAB6586"/>
    <w:multiLevelType w:val="multilevel"/>
    <w:tmpl w:val="1780E2B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9271FF"/>
    <w:multiLevelType w:val="hybridMultilevel"/>
    <w:tmpl w:val="2D162512"/>
    <w:lvl w:ilvl="0" w:tplc="B7FCD2B6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43632F"/>
    <w:multiLevelType w:val="hybridMultilevel"/>
    <w:tmpl w:val="C3D2DE26"/>
    <w:lvl w:ilvl="0" w:tplc="807A39F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4C6E03"/>
    <w:multiLevelType w:val="hybridMultilevel"/>
    <w:tmpl w:val="2F9833FA"/>
    <w:lvl w:ilvl="0" w:tplc="9E2EF00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New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NewRoma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NewRoma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5E32D1E"/>
    <w:multiLevelType w:val="hybridMultilevel"/>
    <w:tmpl w:val="1780E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781A52"/>
    <w:multiLevelType w:val="hybridMultilevel"/>
    <w:tmpl w:val="CD5CB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mirrorMargin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201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a0zv5wrevxtferfwpv595xe2wzvew5rraf&quot;&gt;Melanie&lt;record-ids&gt;&lt;item&gt;1379&lt;/item&gt;&lt;item&gt;1520&lt;/item&gt;&lt;item&gt;1526&lt;/item&gt;&lt;item&gt;1587&lt;/item&gt;&lt;item&gt;1876&lt;/item&gt;&lt;item&gt;1911&lt;/item&gt;&lt;item&gt;1912&lt;/item&gt;&lt;item&gt;1988&lt;/item&gt;&lt;item&gt;1990&lt;/item&gt;&lt;item&gt;2025&lt;/item&gt;&lt;item&gt;2136&lt;/item&gt;&lt;item&gt;2338&lt;/item&gt;&lt;item&gt;2416&lt;/item&gt;&lt;item&gt;2687&lt;/item&gt;&lt;item&gt;2751&lt;/item&gt;&lt;item&gt;2806&lt;/item&gt;&lt;item&gt;2829&lt;/item&gt;&lt;item&gt;2946&lt;/item&gt;&lt;item&gt;2947&lt;/item&gt;&lt;item&gt;2980&lt;/item&gt;&lt;item&gt;3074&lt;/item&gt;&lt;item&gt;3216&lt;/item&gt;&lt;item&gt;3298&lt;/item&gt;&lt;item&gt;3329&lt;/item&gt;&lt;item&gt;3383&lt;/item&gt;&lt;item&gt;3413&lt;/item&gt;&lt;item&gt;3415&lt;/item&gt;&lt;item&gt;3618&lt;/item&gt;&lt;item&gt;3624&lt;/item&gt;&lt;item&gt;3626&lt;/item&gt;&lt;item&gt;3628&lt;/item&gt;&lt;item&gt;3630&lt;/item&gt;&lt;item&gt;3631&lt;/item&gt;&lt;item&gt;3632&lt;/item&gt;&lt;item&gt;3633&lt;/item&gt;&lt;item&gt;3634&lt;/item&gt;&lt;item&gt;3635&lt;/item&gt;&lt;item&gt;3636&lt;/item&gt;&lt;item&gt;3637&lt;/item&gt;&lt;item&gt;3638&lt;/item&gt;&lt;item&gt;3639&lt;/item&gt;&lt;item&gt;3640&lt;/item&gt;&lt;item&gt;3641&lt;/item&gt;&lt;item&gt;3642&lt;/item&gt;&lt;item&gt;3644&lt;/item&gt;&lt;/record-ids&gt;&lt;/item&gt;&lt;/Libraries&gt;"/>
  </w:docVars>
  <w:rsids>
    <w:rsidRoot w:val="00F15F8A"/>
    <w:rsid w:val="0000070F"/>
    <w:rsid w:val="000007F1"/>
    <w:rsid w:val="00000837"/>
    <w:rsid w:val="00000C1E"/>
    <w:rsid w:val="00001355"/>
    <w:rsid w:val="00001FF2"/>
    <w:rsid w:val="000026A1"/>
    <w:rsid w:val="00002B61"/>
    <w:rsid w:val="00003550"/>
    <w:rsid w:val="00003678"/>
    <w:rsid w:val="000043CE"/>
    <w:rsid w:val="000045E4"/>
    <w:rsid w:val="00005388"/>
    <w:rsid w:val="00005ADE"/>
    <w:rsid w:val="00005C1B"/>
    <w:rsid w:val="00005C26"/>
    <w:rsid w:val="00006316"/>
    <w:rsid w:val="00006B1B"/>
    <w:rsid w:val="000072A1"/>
    <w:rsid w:val="0000776D"/>
    <w:rsid w:val="00007D29"/>
    <w:rsid w:val="00007E69"/>
    <w:rsid w:val="000103EF"/>
    <w:rsid w:val="00011AE3"/>
    <w:rsid w:val="00011ECB"/>
    <w:rsid w:val="00012AF4"/>
    <w:rsid w:val="000130F1"/>
    <w:rsid w:val="00013119"/>
    <w:rsid w:val="00013217"/>
    <w:rsid w:val="00014BD6"/>
    <w:rsid w:val="000156FD"/>
    <w:rsid w:val="0001587F"/>
    <w:rsid w:val="00016C92"/>
    <w:rsid w:val="00016E0C"/>
    <w:rsid w:val="0001737C"/>
    <w:rsid w:val="0001768D"/>
    <w:rsid w:val="00021532"/>
    <w:rsid w:val="0002219D"/>
    <w:rsid w:val="00023AB8"/>
    <w:rsid w:val="00024486"/>
    <w:rsid w:val="00026070"/>
    <w:rsid w:val="00026E5F"/>
    <w:rsid w:val="00030321"/>
    <w:rsid w:val="000305E2"/>
    <w:rsid w:val="00030956"/>
    <w:rsid w:val="00031D23"/>
    <w:rsid w:val="00032F23"/>
    <w:rsid w:val="000337F2"/>
    <w:rsid w:val="00034063"/>
    <w:rsid w:val="00034649"/>
    <w:rsid w:val="00034B1B"/>
    <w:rsid w:val="00034B77"/>
    <w:rsid w:val="000352C6"/>
    <w:rsid w:val="000354D4"/>
    <w:rsid w:val="00035807"/>
    <w:rsid w:val="000377D4"/>
    <w:rsid w:val="00037BFF"/>
    <w:rsid w:val="00037E77"/>
    <w:rsid w:val="00037F46"/>
    <w:rsid w:val="000413AE"/>
    <w:rsid w:val="000421CA"/>
    <w:rsid w:val="00043AC0"/>
    <w:rsid w:val="00043F3D"/>
    <w:rsid w:val="0004471E"/>
    <w:rsid w:val="000449AC"/>
    <w:rsid w:val="000451FD"/>
    <w:rsid w:val="000474FA"/>
    <w:rsid w:val="000500F2"/>
    <w:rsid w:val="00050926"/>
    <w:rsid w:val="00050DA7"/>
    <w:rsid w:val="000512D9"/>
    <w:rsid w:val="000514A7"/>
    <w:rsid w:val="00051FE1"/>
    <w:rsid w:val="00052518"/>
    <w:rsid w:val="000525D0"/>
    <w:rsid w:val="00052C0D"/>
    <w:rsid w:val="00052C14"/>
    <w:rsid w:val="00052EB4"/>
    <w:rsid w:val="000535ED"/>
    <w:rsid w:val="0005400F"/>
    <w:rsid w:val="00054AFB"/>
    <w:rsid w:val="00055DB8"/>
    <w:rsid w:val="00055F08"/>
    <w:rsid w:val="000562A5"/>
    <w:rsid w:val="00056641"/>
    <w:rsid w:val="00057FE2"/>
    <w:rsid w:val="000600EA"/>
    <w:rsid w:val="00060279"/>
    <w:rsid w:val="00060471"/>
    <w:rsid w:val="00060798"/>
    <w:rsid w:val="00061149"/>
    <w:rsid w:val="00061437"/>
    <w:rsid w:val="00061ADB"/>
    <w:rsid w:val="00061B99"/>
    <w:rsid w:val="00061BBF"/>
    <w:rsid w:val="00061D55"/>
    <w:rsid w:val="000620E3"/>
    <w:rsid w:val="00062A91"/>
    <w:rsid w:val="000639AC"/>
    <w:rsid w:val="000643A9"/>
    <w:rsid w:val="00065725"/>
    <w:rsid w:val="0006624C"/>
    <w:rsid w:val="00066A6F"/>
    <w:rsid w:val="00066F43"/>
    <w:rsid w:val="00067F70"/>
    <w:rsid w:val="00070065"/>
    <w:rsid w:val="00070149"/>
    <w:rsid w:val="00070824"/>
    <w:rsid w:val="0007086C"/>
    <w:rsid w:val="00070CE5"/>
    <w:rsid w:val="00070DB1"/>
    <w:rsid w:val="00071871"/>
    <w:rsid w:val="00071BD4"/>
    <w:rsid w:val="00074351"/>
    <w:rsid w:val="000744E0"/>
    <w:rsid w:val="000752B8"/>
    <w:rsid w:val="0007594C"/>
    <w:rsid w:val="00077A3D"/>
    <w:rsid w:val="00080293"/>
    <w:rsid w:val="00080D89"/>
    <w:rsid w:val="00082F30"/>
    <w:rsid w:val="00082F63"/>
    <w:rsid w:val="00083489"/>
    <w:rsid w:val="0008403E"/>
    <w:rsid w:val="00084602"/>
    <w:rsid w:val="00084C4A"/>
    <w:rsid w:val="000868E1"/>
    <w:rsid w:val="00087CEB"/>
    <w:rsid w:val="00090DC8"/>
    <w:rsid w:val="00090DD4"/>
    <w:rsid w:val="0009241E"/>
    <w:rsid w:val="0009401A"/>
    <w:rsid w:val="0009433E"/>
    <w:rsid w:val="00094944"/>
    <w:rsid w:val="00094B4F"/>
    <w:rsid w:val="00095B6B"/>
    <w:rsid w:val="00095BE3"/>
    <w:rsid w:val="00096516"/>
    <w:rsid w:val="00096AC6"/>
    <w:rsid w:val="00097844"/>
    <w:rsid w:val="000A17FF"/>
    <w:rsid w:val="000A2CE3"/>
    <w:rsid w:val="000A2EB8"/>
    <w:rsid w:val="000A4E15"/>
    <w:rsid w:val="000A4FB7"/>
    <w:rsid w:val="000A507E"/>
    <w:rsid w:val="000A55C8"/>
    <w:rsid w:val="000A5670"/>
    <w:rsid w:val="000A5CEF"/>
    <w:rsid w:val="000A6B96"/>
    <w:rsid w:val="000A7AD2"/>
    <w:rsid w:val="000B07E3"/>
    <w:rsid w:val="000B0A80"/>
    <w:rsid w:val="000B0EC4"/>
    <w:rsid w:val="000B2936"/>
    <w:rsid w:val="000B31CD"/>
    <w:rsid w:val="000B3222"/>
    <w:rsid w:val="000B3501"/>
    <w:rsid w:val="000B3773"/>
    <w:rsid w:val="000B4CB1"/>
    <w:rsid w:val="000B4CE2"/>
    <w:rsid w:val="000B5506"/>
    <w:rsid w:val="000B5D7E"/>
    <w:rsid w:val="000B620F"/>
    <w:rsid w:val="000B644D"/>
    <w:rsid w:val="000B6930"/>
    <w:rsid w:val="000B72AB"/>
    <w:rsid w:val="000C1213"/>
    <w:rsid w:val="000C1CFD"/>
    <w:rsid w:val="000C2161"/>
    <w:rsid w:val="000C41B4"/>
    <w:rsid w:val="000C4474"/>
    <w:rsid w:val="000C5360"/>
    <w:rsid w:val="000C5D7E"/>
    <w:rsid w:val="000D00D6"/>
    <w:rsid w:val="000D0407"/>
    <w:rsid w:val="000D16AD"/>
    <w:rsid w:val="000D21B7"/>
    <w:rsid w:val="000D34F6"/>
    <w:rsid w:val="000D3B87"/>
    <w:rsid w:val="000D5CC0"/>
    <w:rsid w:val="000D6C52"/>
    <w:rsid w:val="000D7256"/>
    <w:rsid w:val="000D796A"/>
    <w:rsid w:val="000E05B4"/>
    <w:rsid w:val="000E0913"/>
    <w:rsid w:val="000E0AF6"/>
    <w:rsid w:val="000E1D7E"/>
    <w:rsid w:val="000E280D"/>
    <w:rsid w:val="000E2E4E"/>
    <w:rsid w:val="000E347A"/>
    <w:rsid w:val="000E3985"/>
    <w:rsid w:val="000E4355"/>
    <w:rsid w:val="000E4A30"/>
    <w:rsid w:val="000E501E"/>
    <w:rsid w:val="000E52DC"/>
    <w:rsid w:val="000E53B7"/>
    <w:rsid w:val="000E5E2F"/>
    <w:rsid w:val="000E7404"/>
    <w:rsid w:val="000E7CA0"/>
    <w:rsid w:val="000F01A8"/>
    <w:rsid w:val="000F15C5"/>
    <w:rsid w:val="000F2928"/>
    <w:rsid w:val="000F2981"/>
    <w:rsid w:val="000F2ABE"/>
    <w:rsid w:val="000F3310"/>
    <w:rsid w:val="000F3A78"/>
    <w:rsid w:val="000F4C8C"/>
    <w:rsid w:val="000F52B8"/>
    <w:rsid w:val="000F5449"/>
    <w:rsid w:val="000F58D5"/>
    <w:rsid w:val="000F66CB"/>
    <w:rsid w:val="001004B3"/>
    <w:rsid w:val="00100AE8"/>
    <w:rsid w:val="00100ECE"/>
    <w:rsid w:val="0010104F"/>
    <w:rsid w:val="00101BBE"/>
    <w:rsid w:val="00103D74"/>
    <w:rsid w:val="00105938"/>
    <w:rsid w:val="0010593A"/>
    <w:rsid w:val="00106512"/>
    <w:rsid w:val="00106D79"/>
    <w:rsid w:val="00106E31"/>
    <w:rsid w:val="00106EEF"/>
    <w:rsid w:val="00106F4F"/>
    <w:rsid w:val="00107EEE"/>
    <w:rsid w:val="001115A6"/>
    <w:rsid w:val="00111F12"/>
    <w:rsid w:val="00112661"/>
    <w:rsid w:val="00113A5B"/>
    <w:rsid w:val="001142EF"/>
    <w:rsid w:val="00121AAD"/>
    <w:rsid w:val="00121AEF"/>
    <w:rsid w:val="00122CF1"/>
    <w:rsid w:val="001230F9"/>
    <w:rsid w:val="00124E4E"/>
    <w:rsid w:val="00125D87"/>
    <w:rsid w:val="0012654F"/>
    <w:rsid w:val="00126B4E"/>
    <w:rsid w:val="001272BF"/>
    <w:rsid w:val="0013027E"/>
    <w:rsid w:val="00130539"/>
    <w:rsid w:val="00130768"/>
    <w:rsid w:val="00131A76"/>
    <w:rsid w:val="00132039"/>
    <w:rsid w:val="00132F18"/>
    <w:rsid w:val="001338F3"/>
    <w:rsid w:val="0013404B"/>
    <w:rsid w:val="0013534B"/>
    <w:rsid w:val="001360CF"/>
    <w:rsid w:val="00137935"/>
    <w:rsid w:val="00141424"/>
    <w:rsid w:val="001426B9"/>
    <w:rsid w:val="0014289D"/>
    <w:rsid w:val="00142B54"/>
    <w:rsid w:val="0014422C"/>
    <w:rsid w:val="00144270"/>
    <w:rsid w:val="0014453D"/>
    <w:rsid w:val="00146A27"/>
    <w:rsid w:val="001471F8"/>
    <w:rsid w:val="00147932"/>
    <w:rsid w:val="00150510"/>
    <w:rsid w:val="0015056D"/>
    <w:rsid w:val="0015349B"/>
    <w:rsid w:val="00154197"/>
    <w:rsid w:val="001542B6"/>
    <w:rsid w:val="00154F01"/>
    <w:rsid w:val="001554E8"/>
    <w:rsid w:val="0015611F"/>
    <w:rsid w:val="00156477"/>
    <w:rsid w:val="00157685"/>
    <w:rsid w:val="0015778C"/>
    <w:rsid w:val="00157E7E"/>
    <w:rsid w:val="00157F63"/>
    <w:rsid w:val="00163A20"/>
    <w:rsid w:val="0016409B"/>
    <w:rsid w:val="00164E67"/>
    <w:rsid w:val="001656D0"/>
    <w:rsid w:val="001673A6"/>
    <w:rsid w:val="00167737"/>
    <w:rsid w:val="00170232"/>
    <w:rsid w:val="00170861"/>
    <w:rsid w:val="00172243"/>
    <w:rsid w:val="001722BF"/>
    <w:rsid w:val="00172301"/>
    <w:rsid w:val="00173402"/>
    <w:rsid w:val="001743D2"/>
    <w:rsid w:val="001748A1"/>
    <w:rsid w:val="00174B12"/>
    <w:rsid w:val="00174D7E"/>
    <w:rsid w:val="00175389"/>
    <w:rsid w:val="001754CE"/>
    <w:rsid w:val="00175DFE"/>
    <w:rsid w:val="00176131"/>
    <w:rsid w:val="001767C3"/>
    <w:rsid w:val="00176B80"/>
    <w:rsid w:val="00180CB9"/>
    <w:rsid w:val="0018118E"/>
    <w:rsid w:val="00181E81"/>
    <w:rsid w:val="001838C2"/>
    <w:rsid w:val="00183BFB"/>
    <w:rsid w:val="0018548A"/>
    <w:rsid w:val="00185844"/>
    <w:rsid w:val="00186ED1"/>
    <w:rsid w:val="00190BA3"/>
    <w:rsid w:val="00191269"/>
    <w:rsid w:val="00191A48"/>
    <w:rsid w:val="00191C17"/>
    <w:rsid w:val="00193445"/>
    <w:rsid w:val="0019393D"/>
    <w:rsid w:val="001941C5"/>
    <w:rsid w:val="00194703"/>
    <w:rsid w:val="0019470B"/>
    <w:rsid w:val="00194B5D"/>
    <w:rsid w:val="00195145"/>
    <w:rsid w:val="00195A15"/>
    <w:rsid w:val="00195BEA"/>
    <w:rsid w:val="00195CD9"/>
    <w:rsid w:val="001961C3"/>
    <w:rsid w:val="00196658"/>
    <w:rsid w:val="001969FB"/>
    <w:rsid w:val="00196F0A"/>
    <w:rsid w:val="001A0288"/>
    <w:rsid w:val="001A0F51"/>
    <w:rsid w:val="001A18B9"/>
    <w:rsid w:val="001A232F"/>
    <w:rsid w:val="001A248A"/>
    <w:rsid w:val="001A293F"/>
    <w:rsid w:val="001A38CF"/>
    <w:rsid w:val="001A433B"/>
    <w:rsid w:val="001A4C19"/>
    <w:rsid w:val="001A4D2B"/>
    <w:rsid w:val="001A5396"/>
    <w:rsid w:val="001A54FD"/>
    <w:rsid w:val="001A5C4B"/>
    <w:rsid w:val="001A6CD8"/>
    <w:rsid w:val="001A7107"/>
    <w:rsid w:val="001B0D26"/>
    <w:rsid w:val="001B19AA"/>
    <w:rsid w:val="001B2D4D"/>
    <w:rsid w:val="001B4070"/>
    <w:rsid w:val="001B67AA"/>
    <w:rsid w:val="001B69B9"/>
    <w:rsid w:val="001B6F5E"/>
    <w:rsid w:val="001B7924"/>
    <w:rsid w:val="001C0254"/>
    <w:rsid w:val="001C0D9A"/>
    <w:rsid w:val="001C0F2A"/>
    <w:rsid w:val="001C1752"/>
    <w:rsid w:val="001C1F4B"/>
    <w:rsid w:val="001C218E"/>
    <w:rsid w:val="001C2737"/>
    <w:rsid w:val="001C2C1E"/>
    <w:rsid w:val="001C2F18"/>
    <w:rsid w:val="001C341F"/>
    <w:rsid w:val="001C3466"/>
    <w:rsid w:val="001C3F00"/>
    <w:rsid w:val="001C40C2"/>
    <w:rsid w:val="001C4C88"/>
    <w:rsid w:val="001C4DFD"/>
    <w:rsid w:val="001C4E76"/>
    <w:rsid w:val="001C533A"/>
    <w:rsid w:val="001C68DD"/>
    <w:rsid w:val="001C6929"/>
    <w:rsid w:val="001C6D67"/>
    <w:rsid w:val="001C72EC"/>
    <w:rsid w:val="001D2D78"/>
    <w:rsid w:val="001D31D2"/>
    <w:rsid w:val="001D370E"/>
    <w:rsid w:val="001D39D6"/>
    <w:rsid w:val="001D3E8B"/>
    <w:rsid w:val="001D4417"/>
    <w:rsid w:val="001D4F27"/>
    <w:rsid w:val="001D5560"/>
    <w:rsid w:val="001D5677"/>
    <w:rsid w:val="001D5F58"/>
    <w:rsid w:val="001D60D6"/>
    <w:rsid w:val="001E02D7"/>
    <w:rsid w:val="001E08BA"/>
    <w:rsid w:val="001E29D5"/>
    <w:rsid w:val="001E3D18"/>
    <w:rsid w:val="001E4243"/>
    <w:rsid w:val="001E4B22"/>
    <w:rsid w:val="001E578F"/>
    <w:rsid w:val="001E5AC3"/>
    <w:rsid w:val="001E6B6C"/>
    <w:rsid w:val="001E7D89"/>
    <w:rsid w:val="001F031F"/>
    <w:rsid w:val="001F0900"/>
    <w:rsid w:val="001F1209"/>
    <w:rsid w:val="001F1ADB"/>
    <w:rsid w:val="001F1AF8"/>
    <w:rsid w:val="001F258A"/>
    <w:rsid w:val="001F2B2D"/>
    <w:rsid w:val="001F48C4"/>
    <w:rsid w:val="001F50F6"/>
    <w:rsid w:val="001F72F3"/>
    <w:rsid w:val="001F7E0E"/>
    <w:rsid w:val="001F7F95"/>
    <w:rsid w:val="0020098E"/>
    <w:rsid w:val="00201296"/>
    <w:rsid w:val="002012B6"/>
    <w:rsid w:val="00201586"/>
    <w:rsid w:val="00201DAA"/>
    <w:rsid w:val="002029A6"/>
    <w:rsid w:val="00203B5C"/>
    <w:rsid w:val="00204F29"/>
    <w:rsid w:val="0020543A"/>
    <w:rsid w:val="00205DD3"/>
    <w:rsid w:val="00206B77"/>
    <w:rsid w:val="00207020"/>
    <w:rsid w:val="002071CB"/>
    <w:rsid w:val="0020749C"/>
    <w:rsid w:val="00207844"/>
    <w:rsid w:val="00207A83"/>
    <w:rsid w:val="002100D0"/>
    <w:rsid w:val="00210D24"/>
    <w:rsid w:val="00210E40"/>
    <w:rsid w:val="002116BB"/>
    <w:rsid w:val="0021223D"/>
    <w:rsid w:val="00212781"/>
    <w:rsid w:val="002136C7"/>
    <w:rsid w:val="00213E57"/>
    <w:rsid w:val="002163D6"/>
    <w:rsid w:val="002168F4"/>
    <w:rsid w:val="00217D10"/>
    <w:rsid w:val="002200A6"/>
    <w:rsid w:val="0022047C"/>
    <w:rsid w:val="00220B00"/>
    <w:rsid w:val="00224CFC"/>
    <w:rsid w:val="0022530D"/>
    <w:rsid w:val="002261A8"/>
    <w:rsid w:val="002267D6"/>
    <w:rsid w:val="0022699D"/>
    <w:rsid w:val="002272AC"/>
    <w:rsid w:val="00227EE4"/>
    <w:rsid w:val="00230390"/>
    <w:rsid w:val="00231194"/>
    <w:rsid w:val="002311B5"/>
    <w:rsid w:val="002313C7"/>
    <w:rsid w:val="00231FAE"/>
    <w:rsid w:val="002328EB"/>
    <w:rsid w:val="002340E6"/>
    <w:rsid w:val="00234CF0"/>
    <w:rsid w:val="00235B23"/>
    <w:rsid w:val="002368D0"/>
    <w:rsid w:val="002369BF"/>
    <w:rsid w:val="00237119"/>
    <w:rsid w:val="002378E9"/>
    <w:rsid w:val="00240094"/>
    <w:rsid w:val="002415DF"/>
    <w:rsid w:val="00241F62"/>
    <w:rsid w:val="002436FF"/>
    <w:rsid w:val="00243B26"/>
    <w:rsid w:val="002463F4"/>
    <w:rsid w:val="00247ECF"/>
    <w:rsid w:val="00250651"/>
    <w:rsid w:val="00253587"/>
    <w:rsid w:val="00253EBB"/>
    <w:rsid w:val="00254868"/>
    <w:rsid w:val="00254B8E"/>
    <w:rsid w:val="00255BD2"/>
    <w:rsid w:val="002561D9"/>
    <w:rsid w:val="00256913"/>
    <w:rsid w:val="00257208"/>
    <w:rsid w:val="00257408"/>
    <w:rsid w:val="00257507"/>
    <w:rsid w:val="0026172D"/>
    <w:rsid w:val="00262321"/>
    <w:rsid w:val="0026248C"/>
    <w:rsid w:val="00263149"/>
    <w:rsid w:val="00263209"/>
    <w:rsid w:val="00263825"/>
    <w:rsid w:val="00263F03"/>
    <w:rsid w:val="00264AD6"/>
    <w:rsid w:val="00265845"/>
    <w:rsid w:val="00265FA5"/>
    <w:rsid w:val="002666D2"/>
    <w:rsid w:val="002668DF"/>
    <w:rsid w:val="00266B7B"/>
    <w:rsid w:val="00266F09"/>
    <w:rsid w:val="00267146"/>
    <w:rsid w:val="002700F5"/>
    <w:rsid w:val="002706AC"/>
    <w:rsid w:val="002709AA"/>
    <w:rsid w:val="0027104C"/>
    <w:rsid w:val="00271A27"/>
    <w:rsid w:val="00271E8D"/>
    <w:rsid w:val="00272084"/>
    <w:rsid w:val="0027284B"/>
    <w:rsid w:val="00272D91"/>
    <w:rsid w:val="00273561"/>
    <w:rsid w:val="00273B24"/>
    <w:rsid w:val="00274A20"/>
    <w:rsid w:val="00274E52"/>
    <w:rsid w:val="00275363"/>
    <w:rsid w:val="002757A7"/>
    <w:rsid w:val="00275D16"/>
    <w:rsid w:val="00276363"/>
    <w:rsid w:val="00276DBD"/>
    <w:rsid w:val="00277D25"/>
    <w:rsid w:val="00277D9B"/>
    <w:rsid w:val="002810A0"/>
    <w:rsid w:val="002819F0"/>
    <w:rsid w:val="00281A1A"/>
    <w:rsid w:val="0028293D"/>
    <w:rsid w:val="00282A34"/>
    <w:rsid w:val="0028350F"/>
    <w:rsid w:val="00283E0E"/>
    <w:rsid w:val="00285717"/>
    <w:rsid w:val="00285F04"/>
    <w:rsid w:val="0028691B"/>
    <w:rsid w:val="00286D8C"/>
    <w:rsid w:val="002871C4"/>
    <w:rsid w:val="00290056"/>
    <w:rsid w:val="0029027E"/>
    <w:rsid w:val="00292163"/>
    <w:rsid w:val="002924D2"/>
    <w:rsid w:val="00294225"/>
    <w:rsid w:val="00295413"/>
    <w:rsid w:val="00295C27"/>
    <w:rsid w:val="002961E6"/>
    <w:rsid w:val="002A0124"/>
    <w:rsid w:val="002A0323"/>
    <w:rsid w:val="002A03F9"/>
    <w:rsid w:val="002A0E68"/>
    <w:rsid w:val="002A10A9"/>
    <w:rsid w:val="002A155A"/>
    <w:rsid w:val="002A1AD9"/>
    <w:rsid w:val="002A1B20"/>
    <w:rsid w:val="002A1CE4"/>
    <w:rsid w:val="002A28B2"/>
    <w:rsid w:val="002A3C71"/>
    <w:rsid w:val="002A3DAE"/>
    <w:rsid w:val="002A41B3"/>
    <w:rsid w:val="002A5B23"/>
    <w:rsid w:val="002A7AAB"/>
    <w:rsid w:val="002A7DEE"/>
    <w:rsid w:val="002B01F5"/>
    <w:rsid w:val="002B02EA"/>
    <w:rsid w:val="002B0B10"/>
    <w:rsid w:val="002B0CCC"/>
    <w:rsid w:val="002B27C3"/>
    <w:rsid w:val="002B28C4"/>
    <w:rsid w:val="002B29C0"/>
    <w:rsid w:val="002B2F98"/>
    <w:rsid w:val="002B352E"/>
    <w:rsid w:val="002B4AD1"/>
    <w:rsid w:val="002B4B87"/>
    <w:rsid w:val="002B5045"/>
    <w:rsid w:val="002B5734"/>
    <w:rsid w:val="002B5886"/>
    <w:rsid w:val="002B646D"/>
    <w:rsid w:val="002B6EDA"/>
    <w:rsid w:val="002B7508"/>
    <w:rsid w:val="002B7C71"/>
    <w:rsid w:val="002C0B2A"/>
    <w:rsid w:val="002C0E0F"/>
    <w:rsid w:val="002C1C05"/>
    <w:rsid w:val="002C2959"/>
    <w:rsid w:val="002C4718"/>
    <w:rsid w:val="002C4914"/>
    <w:rsid w:val="002C4CCC"/>
    <w:rsid w:val="002C519A"/>
    <w:rsid w:val="002C5404"/>
    <w:rsid w:val="002C5551"/>
    <w:rsid w:val="002C6BCA"/>
    <w:rsid w:val="002D094C"/>
    <w:rsid w:val="002D162F"/>
    <w:rsid w:val="002D2689"/>
    <w:rsid w:val="002D2FA0"/>
    <w:rsid w:val="002D3CE2"/>
    <w:rsid w:val="002D4AB4"/>
    <w:rsid w:val="002D4D84"/>
    <w:rsid w:val="002D659F"/>
    <w:rsid w:val="002D66B7"/>
    <w:rsid w:val="002E12C0"/>
    <w:rsid w:val="002E270B"/>
    <w:rsid w:val="002E2A9C"/>
    <w:rsid w:val="002E2B41"/>
    <w:rsid w:val="002E3236"/>
    <w:rsid w:val="002E3626"/>
    <w:rsid w:val="002E4338"/>
    <w:rsid w:val="002E612E"/>
    <w:rsid w:val="002E67C3"/>
    <w:rsid w:val="002E69FC"/>
    <w:rsid w:val="002E7853"/>
    <w:rsid w:val="002E7A29"/>
    <w:rsid w:val="002E7D87"/>
    <w:rsid w:val="002F1517"/>
    <w:rsid w:val="002F177B"/>
    <w:rsid w:val="002F1949"/>
    <w:rsid w:val="002F4A66"/>
    <w:rsid w:val="002F4CE0"/>
    <w:rsid w:val="002F5600"/>
    <w:rsid w:val="002F5990"/>
    <w:rsid w:val="002F66D2"/>
    <w:rsid w:val="002F72AA"/>
    <w:rsid w:val="002F72B7"/>
    <w:rsid w:val="003005ED"/>
    <w:rsid w:val="00301062"/>
    <w:rsid w:val="0030128B"/>
    <w:rsid w:val="00302032"/>
    <w:rsid w:val="003024E5"/>
    <w:rsid w:val="00302CF9"/>
    <w:rsid w:val="0030324D"/>
    <w:rsid w:val="003035D7"/>
    <w:rsid w:val="00303D78"/>
    <w:rsid w:val="00305379"/>
    <w:rsid w:val="0030571D"/>
    <w:rsid w:val="00305EA4"/>
    <w:rsid w:val="003063D4"/>
    <w:rsid w:val="00306683"/>
    <w:rsid w:val="003072E3"/>
    <w:rsid w:val="003079EF"/>
    <w:rsid w:val="00310729"/>
    <w:rsid w:val="0031099B"/>
    <w:rsid w:val="00310C6A"/>
    <w:rsid w:val="00312C7F"/>
    <w:rsid w:val="00312EEA"/>
    <w:rsid w:val="00313925"/>
    <w:rsid w:val="00314159"/>
    <w:rsid w:val="00314E11"/>
    <w:rsid w:val="00315BB5"/>
    <w:rsid w:val="00316516"/>
    <w:rsid w:val="003166AF"/>
    <w:rsid w:val="00316720"/>
    <w:rsid w:val="003170C4"/>
    <w:rsid w:val="00317F57"/>
    <w:rsid w:val="00317FD2"/>
    <w:rsid w:val="00320C07"/>
    <w:rsid w:val="00320DDF"/>
    <w:rsid w:val="003214E6"/>
    <w:rsid w:val="003215FF"/>
    <w:rsid w:val="00321F52"/>
    <w:rsid w:val="003228CE"/>
    <w:rsid w:val="00322EE4"/>
    <w:rsid w:val="0032458B"/>
    <w:rsid w:val="00324F02"/>
    <w:rsid w:val="00325459"/>
    <w:rsid w:val="003265EE"/>
    <w:rsid w:val="00326689"/>
    <w:rsid w:val="00327724"/>
    <w:rsid w:val="00327985"/>
    <w:rsid w:val="00330AF3"/>
    <w:rsid w:val="00330BED"/>
    <w:rsid w:val="00333357"/>
    <w:rsid w:val="0033383E"/>
    <w:rsid w:val="003347E8"/>
    <w:rsid w:val="00334C26"/>
    <w:rsid w:val="00335B66"/>
    <w:rsid w:val="00340CB7"/>
    <w:rsid w:val="0034141E"/>
    <w:rsid w:val="0034182D"/>
    <w:rsid w:val="00343555"/>
    <w:rsid w:val="0034410F"/>
    <w:rsid w:val="00344670"/>
    <w:rsid w:val="00345629"/>
    <w:rsid w:val="003457C6"/>
    <w:rsid w:val="00346A2F"/>
    <w:rsid w:val="00346B25"/>
    <w:rsid w:val="00346B56"/>
    <w:rsid w:val="00346EEB"/>
    <w:rsid w:val="0034782D"/>
    <w:rsid w:val="003500A9"/>
    <w:rsid w:val="00350166"/>
    <w:rsid w:val="00350F62"/>
    <w:rsid w:val="003519DF"/>
    <w:rsid w:val="00351AC9"/>
    <w:rsid w:val="00351DC0"/>
    <w:rsid w:val="00351E2F"/>
    <w:rsid w:val="00352159"/>
    <w:rsid w:val="00352430"/>
    <w:rsid w:val="003529D1"/>
    <w:rsid w:val="00353825"/>
    <w:rsid w:val="0035639D"/>
    <w:rsid w:val="00357476"/>
    <w:rsid w:val="003574E2"/>
    <w:rsid w:val="00361017"/>
    <w:rsid w:val="0036114A"/>
    <w:rsid w:val="003623AE"/>
    <w:rsid w:val="003626CA"/>
    <w:rsid w:val="00363C4C"/>
    <w:rsid w:val="00363C5C"/>
    <w:rsid w:val="00364EB3"/>
    <w:rsid w:val="003650FF"/>
    <w:rsid w:val="00366713"/>
    <w:rsid w:val="0036710A"/>
    <w:rsid w:val="00367B91"/>
    <w:rsid w:val="003712B6"/>
    <w:rsid w:val="00371489"/>
    <w:rsid w:val="0037348D"/>
    <w:rsid w:val="00373678"/>
    <w:rsid w:val="00373F4B"/>
    <w:rsid w:val="003742CA"/>
    <w:rsid w:val="00374681"/>
    <w:rsid w:val="003750FD"/>
    <w:rsid w:val="003751DE"/>
    <w:rsid w:val="00375435"/>
    <w:rsid w:val="003754FB"/>
    <w:rsid w:val="00375B5F"/>
    <w:rsid w:val="0037606F"/>
    <w:rsid w:val="0037622A"/>
    <w:rsid w:val="00376D9E"/>
    <w:rsid w:val="00377189"/>
    <w:rsid w:val="00377444"/>
    <w:rsid w:val="00377540"/>
    <w:rsid w:val="00377901"/>
    <w:rsid w:val="00380A30"/>
    <w:rsid w:val="00380B9F"/>
    <w:rsid w:val="00380BF2"/>
    <w:rsid w:val="00380E53"/>
    <w:rsid w:val="003817EA"/>
    <w:rsid w:val="00381823"/>
    <w:rsid w:val="0038199B"/>
    <w:rsid w:val="00382690"/>
    <w:rsid w:val="00382BE4"/>
    <w:rsid w:val="003830FA"/>
    <w:rsid w:val="0038319F"/>
    <w:rsid w:val="003835F6"/>
    <w:rsid w:val="00383A40"/>
    <w:rsid w:val="00384D0B"/>
    <w:rsid w:val="0038501A"/>
    <w:rsid w:val="00386EDC"/>
    <w:rsid w:val="0038720A"/>
    <w:rsid w:val="00387C58"/>
    <w:rsid w:val="00390041"/>
    <w:rsid w:val="00390970"/>
    <w:rsid w:val="00390B58"/>
    <w:rsid w:val="00390F1A"/>
    <w:rsid w:val="003910C1"/>
    <w:rsid w:val="003919C0"/>
    <w:rsid w:val="00393A51"/>
    <w:rsid w:val="00393DBF"/>
    <w:rsid w:val="0039433F"/>
    <w:rsid w:val="003943A2"/>
    <w:rsid w:val="003957B9"/>
    <w:rsid w:val="00396144"/>
    <w:rsid w:val="003969B6"/>
    <w:rsid w:val="00396CE1"/>
    <w:rsid w:val="003971B0"/>
    <w:rsid w:val="003A03A1"/>
    <w:rsid w:val="003A0EF7"/>
    <w:rsid w:val="003A1664"/>
    <w:rsid w:val="003A1A39"/>
    <w:rsid w:val="003A1BAD"/>
    <w:rsid w:val="003A3F9E"/>
    <w:rsid w:val="003A4470"/>
    <w:rsid w:val="003A5160"/>
    <w:rsid w:val="003A5302"/>
    <w:rsid w:val="003A5D93"/>
    <w:rsid w:val="003A5DE9"/>
    <w:rsid w:val="003A64EC"/>
    <w:rsid w:val="003A6DA6"/>
    <w:rsid w:val="003A7408"/>
    <w:rsid w:val="003A7802"/>
    <w:rsid w:val="003B0281"/>
    <w:rsid w:val="003B21B9"/>
    <w:rsid w:val="003B2828"/>
    <w:rsid w:val="003B3408"/>
    <w:rsid w:val="003B3B2B"/>
    <w:rsid w:val="003B4671"/>
    <w:rsid w:val="003B528B"/>
    <w:rsid w:val="003B5CC6"/>
    <w:rsid w:val="003B748A"/>
    <w:rsid w:val="003C0868"/>
    <w:rsid w:val="003C09C4"/>
    <w:rsid w:val="003C0F89"/>
    <w:rsid w:val="003C123E"/>
    <w:rsid w:val="003C14BE"/>
    <w:rsid w:val="003C18C8"/>
    <w:rsid w:val="003C18CA"/>
    <w:rsid w:val="003C246A"/>
    <w:rsid w:val="003C49D9"/>
    <w:rsid w:val="003C4E18"/>
    <w:rsid w:val="003C5CCE"/>
    <w:rsid w:val="003C5D5C"/>
    <w:rsid w:val="003C6282"/>
    <w:rsid w:val="003C687E"/>
    <w:rsid w:val="003C6F08"/>
    <w:rsid w:val="003C712C"/>
    <w:rsid w:val="003C7EFC"/>
    <w:rsid w:val="003D2ADB"/>
    <w:rsid w:val="003D31FB"/>
    <w:rsid w:val="003D35DE"/>
    <w:rsid w:val="003D3A50"/>
    <w:rsid w:val="003D3A78"/>
    <w:rsid w:val="003D3F18"/>
    <w:rsid w:val="003D4994"/>
    <w:rsid w:val="003D5767"/>
    <w:rsid w:val="003D6992"/>
    <w:rsid w:val="003D72C6"/>
    <w:rsid w:val="003D7A95"/>
    <w:rsid w:val="003E066B"/>
    <w:rsid w:val="003E08E3"/>
    <w:rsid w:val="003E11EA"/>
    <w:rsid w:val="003E237F"/>
    <w:rsid w:val="003E2392"/>
    <w:rsid w:val="003E47E0"/>
    <w:rsid w:val="003E50F7"/>
    <w:rsid w:val="003E5E4A"/>
    <w:rsid w:val="003E6596"/>
    <w:rsid w:val="003F03B2"/>
    <w:rsid w:val="003F0B1D"/>
    <w:rsid w:val="003F1200"/>
    <w:rsid w:val="003F32FB"/>
    <w:rsid w:val="003F3556"/>
    <w:rsid w:val="003F35EE"/>
    <w:rsid w:val="003F412A"/>
    <w:rsid w:val="003F62EC"/>
    <w:rsid w:val="003F6AF9"/>
    <w:rsid w:val="003F7853"/>
    <w:rsid w:val="003F7A19"/>
    <w:rsid w:val="003F7A41"/>
    <w:rsid w:val="00400C19"/>
    <w:rsid w:val="00401368"/>
    <w:rsid w:val="0040184E"/>
    <w:rsid w:val="0040246D"/>
    <w:rsid w:val="0040330C"/>
    <w:rsid w:val="00404291"/>
    <w:rsid w:val="00404843"/>
    <w:rsid w:val="0040570A"/>
    <w:rsid w:val="00410813"/>
    <w:rsid w:val="00410B8A"/>
    <w:rsid w:val="00411B1B"/>
    <w:rsid w:val="00411E11"/>
    <w:rsid w:val="00411F26"/>
    <w:rsid w:val="00412C13"/>
    <w:rsid w:val="004132DE"/>
    <w:rsid w:val="004136C3"/>
    <w:rsid w:val="00413B78"/>
    <w:rsid w:val="004140EE"/>
    <w:rsid w:val="00414252"/>
    <w:rsid w:val="004149D8"/>
    <w:rsid w:val="004149DE"/>
    <w:rsid w:val="004162E9"/>
    <w:rsid w:val="00416C7E"/>
    <w:rsid w:val="004171A7"/>
    <w:rsid w:val="004178EC"/>
    <w:rsid w:val="00417EFE"/>
    <w:rsid w:val="004206A8"/>
    <w:rsid w:val="00420ECD"/>
    <w:rsid w:val="00420F8C"/>
    <w:rsid w:val="00422422"/>
    <w:rsid w:val="00422586"/>
    <w:rsid w:val="00423CF5"/>
    <w:rsid w:val="004269E0"/>
    <w:rsid w:val="0042747A"/>
    <w:rsid w:val="00431304"/>
    <w:rsid w:val="004340FC"/>
    <w:rsid w:val="0043553F"/>
    <w:rsid w:val="00435906"/>
    <w:rsid w:val="004362D2"/>
    <w:rsid w:val="00436597"/>
    <w:rsid w:val="004401A8"/>
    <w:rsid w:val="00441E33"/>
    <w:rsid w:val="00442131"/>
    <w:rsid w:val="00442F5A"/>
    <w:rsid w:val="00444283"/>
    <w:rsid w:val="0044429E"/>
    <w:rsid w:val="00444332"/>
    <w:rsid w:val="0044478B"/>
    <w:rsid w:val="00445B36"/>
    <w:rsid w:val="0044606D"/>
    <w:rsid w:val="00446242"/>
    <w:rsid w:val="00446D58"/>
    <w:rsid w:val="004472E4"/>
    <w:rsid w:val="00450132"/>
    <w:rsid w:val="004501DB"/>
    <w:rsid w:val="004508DF"/>
    <w:rsid w:val="00453802"/>
    <w:rsid w:val="00453BC3"/>
    <w:rsid w:val="00454FA4"/>
    <w:rsid w:val="0045518A"/>
    <w:rsid w:val="004557BA"/>
    <w:rsid w:val="00456C6A"/>
    <w:rsid w:val="00457600"/>
    <w:rsid w:val="00457605"/>
    <w:rsid w:val="004609F1"/>
    <w:rsid w:val="00460E5F"/>
    <w:rsid w:val="00461391"/>
    <w:rsid w:val="0046162C"/>
    <w:rsid w:val="00461CDC"/>
    <w:rsid w:val="00462D5F"/>
    <w:rsid w:val="00462DCA"/>
    <w:rsid w:val="00462EB6"/>
    <w:rsid w:val="004631F6"/>
    <w:rsid w:val="0046379A"/>
    <w:rsid w:val="004638D2"/>
    <w:rsid w:val="00463ACE"/>
    <w:rsid w:val="00463C67"/>
    <w:rsid w:val="00464286"/>
    <w:rsid w:val="004668D8"/>
    <w:rsid w:val="004668E5"/>
    <w:rsid w:val="00466D2A"/>
    <w:rsid w:val="004706A1"/>
    <w:rsid w:val="00471BEA"/>
    <w:rsid w:val="00473595"/>
    <w:rsid w:val="00473981"/>
    <w:rsid w:val="00473F36"/>
    <w:rsid w:val="00475353"/>
    <w:rsid w:val="00475795"/>
    <w:rsid w:val="00476401"/>
    <w:rsid w:val="00477E68"/>
    <w:rsid w:val="00480386"/>
    <w:rsid w:val="00481030"/>
    <w:rsid w:val="00481A03"/>
    <w:rsid w:val="0048261D"/>
    <w:rsid w:val="00482F2F"/>
    <w:rsid w:val="0048394D"/>
    <w:rsid w:val="00483B21"/>
    <w:rsid w:val="004849C5"/>
    <w:rsid w:val="0048552C"/>
    <w:rsid w:val="0048601C"/>
    <w:rsid w:val="00486349"/>
    <w:rsid w:val="00486F41"/>
    <w:rsid w:val="00487B11"/>
    <w:rsid w:val="00490AB8"/>
    <w:rsid w:val="00490D9E"/>
    <w:rsid w:val="00490E81"/>
    <w:rsid w:val="004910A2"/>
    <w:rsid w:val="004913AF"/>
    <w:rsid w:val="00491989"/>
    <w:rsid w:val="00492294"/>
    <w:rsid w:val="004925F9"/>
    <w:rsid w:val="00492A0B"/>
    <w:rsid w:val="00493E15"/>
    <w:rsid w:val="00494F5C"/>
    <w:rsid w:val="00495E3F"/>
    <w:rsid w:val="0049616C"/>
    <w:rsid w:val="00497390"/>
    <w:rsid w:val="00497774"/>
    <w:rsid w:val="00497ADF"/>
    <w:rsid w:val="00497C49"/>
    <w:rsid w:val="004A15B4"/>
    <w:rsid w:val="004A1889"/>
    <w:rsid w:val="004A2336"/>
    <w:rsid w:val="004A2374"/>
    <w:rsid w:val="004A26E1"/>
    <w:rsid w:val="004A26FB"/>
    <w:rsid w:val="004A2958"/>
    <w:rsid w:val="004A2E61"/>
    <w:rsid w:val="004A3090"/>
    <w:rsid w:val="004A3E32"/>
    <w:rsid w:val="004A3F31"/>
    <w:rsid w:val="004A4B82"/>
    <w:rsid w:val="004A4CAB"/>
    <w:rsid w:val="004A5109"/>
    <w:rsid w:val="004A55D8"/>
    <w:rsid w:val="004A5AB4"/>
    <w:rsid w:val="004A6335"/>
    <w:rsid w:val="004A643A"/>
    <w:rsid w:val="004B06D6"/>
    <w:rsid w:val="004B082A"/>
    <w:rsid w:val="004B11E3"/>
    <w:rsid w:val="004B3E2D"/>
    <w:rsid w:val="004B56C0"/>
    <w:rsid w:val="004B57CF"/>
    <w:rsid w:val="004B642B"/>
    <w:rsid w:val="004B67BB"/>
    <w:rsid w:val="004B7451"/>
    <w:rsid w:val="004C046F"/>
    <w:rsid w:val="004C1E0A"/>
    <w:rsid w:val="004C2920"/>
    <w:rsid w:val="004C2BD0"/>
    <w:rsid w:val="004C2BE1"/>
    <w:rsid w:val="004C2F99"/>
    <w:rsid w:val="004C30A1"/>
    <w:rsid w:val="004C374B"/>
    <w:rsid w:val="004C3B6B"/>
    <w:rsid w:val="004C5391"/>
    <w:rsid w:val="004C5AD1"/>
    <w:rsid w:val="004C6034"/>
    <w:rsid w:val="004C60B1"/>
    <w:rsid w:val="004C6381"/>
    <w:rsid w:val="004C6C1F"/>
    <w:rsid w:val="004C72E6"/>
    <w:rsid w:val="004C75F6"/>
    <w:rsid w:val="004C786F"/>
    <w:rsid w:val="004C7D48"/>
    <w:rsid w:val="004D07B3"/>
    <w:rsid w:val="004D0A80"/>
    <w:rsid w:val="004D0BC0"/>
    <w:rsid w:val="004D0C43"/>
    <w:rsid w:val="004D1DCB"/>
    <w:rsid w:val="004D25F4"/>
    <w:rsid w:val="004D28D6"/>
    <w:rsid w:val="004D328E"/>
    <w:rsid w:val="004D40A1"/>
    <w:rsid w:val="004D5101"/>
    <w:rsid w:val="004D5261"/>
    <w:rsid w:val="004D5FAF"/>
    <w:rsid w:val="004D714F"/>
    <w:rsid w:val="004D77A7"/>
    <w:rsid w:val="004D7919"/>
    <w:rsid w:val="004D7EE4"/>
    <w:rsid w:val="004E0743"/>
    <w:rsid w:val="004E0E4C"/>
    <w:rsid w:val="004E3E43"/>
    <w:rsid w:val="004E45B6"/>
    <w:rsid w:val="004E47AD"/>
    <w:rsid w:val="004E5328"/>
    <w:rsid w:val="004E53E5"/>
    <w:rsid w:val="004E564B"/>
    <w:rsid w:val="004E5C1C"/>
    <w:rsid w:val="004E61D2"/>
    <w:rsid w:val="004E7629"/>
    <w:rsid w:val="004E7878"/>
    <w:rsid w:val="004F0B94"/>
    <w:rsid w:val="004F11C3"/>
    <w:rsid w:val="004F1881"/>
    <w:rsid w:val="004F31EA"/>
    <w:rsid w:val="004F3824"/>
    <w:rsid w:val="004F6F95"/>
    <w:rsid w:val="004F7332"/>
    <w:rsid w:val="004F7656"/>
    <w:rsid w:val="004F7B7E"/>
    <w:rsid w:val="004F7C8B"/>
    <w:rsid w:val="004F7EDA"/>
    <w:rsid w:val="004F7F5F"/>
    <w:rsid w:val="005002A2"/>
    <w:rsid w:val="005014FF"/>
    <w:rsid w:val="00502A6C"/>
    <w:rsid w:val="00502BB7"/>
    <w:rsid w:val="00502E26"/>
    <w:rsid w:val="00503C41"/>
    <w:rsid w:val="00504A1D"/>
    <w:rsid w:val="0050511D"/>
    <w:rsid w:val="0050561D"/>
    <w:rsid w:val="005058FF"/>
    <w:rsid w:val="00506A8A"/>
    <w:rsid w:val="0050748E"/>
    <w:rsid w:val="00510A8D"/>
    <w:rsid w:val="005116B8"/>
    <w:rsid w:val="00511BE2"/>
    <w:rsid w:val="00513647"/>
    <w:rsid w:val="0051406F"/>
    <w:rsid w:val="00514889"/>
    <w:rsid w:val="0051499B"/>
    <w:rsid w:val="00516185"/>
    <w:rsid w:val="005168D2"/>
    <w:rsid w:val="00520129"/>
    <w:rsid w:val="005219E2"/>
    <w:rsid w:val="005222F2"/>
    <w:rsid w:val="005228CF"/>
    <w:rsid w:val="00522A14"/>
    <w:rsid w:val="0052355B"/>
    <w:rsid w:val="00523BB8"/>
    <w:rsid w:val="00524063"/>
    <w:rsid w:val="0052476B"/>
    <w:rsid w:val="005252AB"/>
    <w:rsid w:val="00526669"/>
    <w:rsid w:val="005267B6"/>
    <w:rsid w:val="00526EB3"/>
    <w:rsid w:val="0053063D"/>
    <w:rsid w:val="005318DF"/>
    <w:rsid w:val="00533E7A"/>
    <w:rsid w:val="0053411D"/>
    <w:rsid w:val="005343E8"/>
    <w:rsid w:val="005350B0"/>
    <w:rsid w:val="0053567D"/>
    <w:rsid w:val="00537A97"/>
    <w:rsid w:val="00537B02"/>
    <w:rsid w:val="00537C4A"/>
    <w:rsid w:val="0054048C"/>
    <w:rsid w:val="00540E4F"/>
    <w:rsid w:val="00540F26"/>
    <w:rsid w:val="00541890"/>
    <w:rsid w:val="00541C39"/>
    <w:rsid w:val="00541EBF"/>
    <w:rsid w:val="0054270D"/>
    <w:rsid w:val="005432B4"/>
    <w:rsid w:val="0054359A"/>
    <w:rsid w:val="00543C7B"/>
    <w:rsid w:val="00545634"/>
    <w:rsid w:val="00545D4B"/>
    <w:rsid w:val="00545FAD"/>
    <w:rsid w:val="00547266"/>
    <w:rsid w:val="00547E14"/>
    <w:rsid w:val="005512AB"/>
    <w:rsid w:val="005512CD"/>
    <w:rsid w:val="00553001"/>
    <w:rsid w:val="00553155"/>
    <w:rsid w:val="00553EED"/>
    <w:rsid w:val="00554CE3"/>
    <w:rsid w:val="00556BBE"/>
    <w:rsid w:val="00556C60"/>
    <w:rsid w:val="005600C7"/>
    <w:rsid w:val="0056047B"/>
    <w:rsid w:val="00562D7E"/>
    <w:rsid w:val="00562E4F"/>
    <w:rsid w:val="005633AC"/>
    <w:rsid w:val="005653B0"/>
    <w:rsid w:val="00565502"/>
    <w:rsid w:val="0056551F"/>
    <w:rsid w:val="00565D3B"/>
    <w:rsid w:val="00566C01"/>
    <w:rsid w:val="00567D80"/>
    <w:rsid w:val="00570279"/>
    <w:rsid w:val="0057066A"/>
    <w:rsid w:val="005708C5"/>
    <w:rsid w:val="00570BE7"/>
    <w:rsid w:val="00571434"/>
    <w:rsid w:val="005715BB"/>
    <w:rsid w:val="00571E88"/>
    <w:rsid w:val="00571F77"/>
    <w:rsid w:val="00572187"/>
    <w:rsid w:val="005721DB"/>
    <w:rsid w:val="00572781"/>
    <w:rsid w:val="0057474B"/>
    <w:rsid w:val="00574869"/>
    <w:rsid w:val="00575AB2"/>
    <w:rsid w:val="005766EC"/>
    <w:rsid w:val="00576D19"/>
    <w:rsid w:val="00576F6C"/>
    <w:rsid w:val="00577D00"/>
    <w:rsid w:val="0058030B"/>
    <w:rsid w:val="005815BC"/>
    <w:rsid w:val="005839A3"/>
    <w:rsid w:val="005844F0"/>
    <w:rsid w:val="0058493D"/>
    <w:rsid w:val="005849EC"/>
    <w:rsid w:val="005851CB"/>
    <w:rsid w:val="0058565F"/>
    <w:rsid w:val="0059096C"/>
    <w:rsid w:val="00590D27"/>
    <w:rsid w:val="00591DF9"/>
    <w:rsid w:val="00592220"/>
    <w:rsid w:val="00592582"/>
    <w:rsid w:val="005925DC"/>
    <w:rsid w:val="00594CFA"/>
    <w:rsid w:val="00595152"/>
    <w:rsid w:val="00595A48"/>
    <w:rsid w:val="00596B64"/>
    <w:rsid w:val="005977DE"/>
    <w:rsid w:val="00597B20"/>
    <w:rsid w:val="005A01F7"/>
    <w:rsid w:val="005A2E6F"/>
    <w:rsid w:val="005A36B8"/>
    <w:rsid w:val="005A630F"/>
    <w:rsid w:val="005A6994"/>
    <w:rsid w:val="005A6E5E"/>
    <w:rsid w:val="005A77B8"/>
    <w:rsid w:val="005A7804"/>
    <w:rsid w:val="005B04C0"/>
    <w:rsid w:val="005B0DB3"/>
    <w:rsid w:val="005B1544"/>
    <w:rsid w:val="005B1A90"/>
    <w:rsid w:val="005B1BC4"/>
    <w:rsid w:val="005B1D0F"/>
    <w:rsid w:val="005B2088"/>
    <w:rsid w:val="005B2A00"/>
    <w:rsid w:val="005B337B"/>
    <w:rsid w:val="005B3523"/>
    <w:rsid w:val="005B3ACB"/>
    <w:rsid w:val="005B3C81"/>
    <w:rsid w:val="005B4908"/>
    <w:rsid w:val="005B58E0"/>
    <w:rsid w:val="005B5927"/>
    <w:rsid w:val="005B5F75"/>
    <w:rsid w:val="005B6525"/>
    <w:rsid w:val="005B67ED"/>
    <w:rsid w:val="005B6FEE"/>
    <w:rsid w:val="005C007D"/>
    <w:rsid w:val="005C04A9"/>
    <w:rsid w:val="005C072D"/>
    <w:rsid w:val="005C0D6A"/>
    <w:rsid w:val="005C1225"/>
    <w:rsid w:val="005C260C"/>
    <w:rsid w:val="005C2804"/>
    <w:rsid w:val="005C3718"/>
    <w:rsid w:val="005C393D"/>
    <w:rsid w:val="005C3ADD"/>
    <w:rsid w:val="005C3B8E"/>
    <w:rsid w:val="005C5853"/>
    <w:rsid w:val="005C6BC1"/>
    <w:rsid w:val="005C71A0"/>
    <w:rsid w:val="005C726D"/>
    <w:rsid w:val="005D0621"/>
    <w:rsid w:val="005D1DD9"/>
    <w:rsid w:val="005D20AF"/>
    <w:rsid w:val="005D2470"/>
    <w:rsid w:val="005D2964"/>
    <w:rsid w:val="005D2A1A"/>
    <w:rsid w:val="005D366F"/>
    <w:rsid w:val="005D3F9C"/>
    <w:rsid w:val="005D4D19"/>
    <w:rsid w:val="005D565F"/>
    <w:rsid w:val="005D59FC"/>
    <w:rsid w:val="005D6757"/>
    <w:rsid w:val="005D6F68"/>
    <w:rsid w:val="005D7D49"/>
    <w:rsid w:val="005E2E03"/>
    <w:rsid w:val="005E33A3"/>
    <w:rsid w:val="005E3B40"/>
    <w:rsid w:val="005E3D08"/>
    <w:rsid w:val="005E4ABA"/>
    <w:rsid w:val="005E57EE"/>
    <w:rsid w:val="005E6046"/>
    <w:rsid w:val="005E6974"/>
    <w:rsid w:val="005E7903"/>
    <w:rsid w:val="005E7EC0"/>
    <w:rsid w:val="005E7FFA"/>
    <w:rsid w:val="005F0B5B"/>
    <w:rsid w:val="005F0ED9"/>
    <w:rsid w:val="005F17B2"/>
    <w:rsid w:val="005F22E3"/>
    <w:rsid w:val="005F30F8"/>
    <w:rsid w:val="005F38B2"/>
    <w:rsid w:val="005F5F01"/>
    <w:rsid w:val="005F622D"/>
    <w:rsid w:val="005F63D8"/>
    <w:rsid w:val="005F767F"/>
    <w:rsid w:val="00602038"/>
    <w:rsid w:val="006031D3"/>
    <w:rsid w:val="00603FC4"/>
    <w:rsid w:val="00604529"/>
    <w:rsid w:val="00604A0B"/>
    <w:rsid w:val="006056F9"/>
    <w:rsid w:val="00605722"/>
    <w:rsid w:val="0060725B"/>
    <w:rsid w:val="006077A3"/>
    <w:rsid w:val="006077A6"/>
    <w:rsid w:val="00607E64"/>
    <w:rsid w:val="006109B1"/>
    <w:rsid w:val="00610F87"/>
    <w:rsid w:val="0061133F"/>
    <w:rsid w:val="00611F55"/>
    <w:rsid w:val="006121BE"/>
    <w:rsid w:val="00612694"/>
    <w:rsid w:val="00612C4C"/>
    <w:rsid w:val="00613B62"/>
    <w:rsid w:val="00615DD9"/>
    <w:rsid w:val="00616012"/>
    <w:rsid w:val="00617749"/>
    <w:rsid w:val="0062177C"/>
    <w:rsid w:val="00622366"/>
    <w:rsid w:val="00622EF4"/>
    <w:rsid w:val="00623324"/>
    <w:rsid w:val="00624D4C"/>
    <w:rsid w:val="006254EB"/>
    <w:rsid w:val="00626BEA"/>
    <w:rsid w:val="00626FB1"/>
    <w:rsid w:val="00627663"/>
    <w:rsid w:val="00627859"/>
    <w:rsid w:val="00631422"/>
    <w:rsid w:val="00631653"/>
    <w:rsid w:val="00631F9B"/>
    <w:rsid w:val="00632F00"/>
    <w:rsid w:val="00633200"/>
    <w:rsid w:val="00633519"/>
    <w:rsid w:val="00633999"/>
    <w:rsid w:val="00633ADC"/>
    <w:rsid w:val="00634C84"/>
    <w:rsid w:val="00634D0B"/>
    <w:rsid w:val="00635288"/>
    <w:rsid w:val="0063558D"/>
    <w:rsid w:val="00635A02"/>
    <w:rsid w:val="006363B1"/>
    <w:rsid w:val="00636B17"/>
    <w:rsid w:val="006401FC"/>
    <w:rsid w:val="00640254"/>
    <w:rsid w:val="00640881"/>
    <w:rsid w:val="00640D2B"/>
    <w:rsid w:val="00640EA1"/>
    <w:rsid w:val="006413AD"/>
    <w:rsid w:val="006413CC"/>
    <w:rsid w:val="0064158B"/>
    <w:rsid w:val="00641E1C"/>
    <w:rsid w:val="006421AB"/>
    <w:rsid w:val="0064278D"/>
    <w:rsid w:val="00643E78"/>
    <w:rsid w:val="006441B8"/>
    <w:rsid w:val="00644BB3"/>
    <w:rsid w:val="00644EDC"/>
    <w:rsid w:val="00644F34"/>
    <w:rsid w:val="006468E8"/>
    <w:rsid w:val="00647033"/>
    <w:rsid w:val="00647110"/>
    <w:rsid w:val="0064715E"/>
    <w:rsid w:val="00650141"/>
    <w:rsid w:val="006518CA"/>
    <w:rsid w:val="00651C7D"/>
    <w:rsid w:val="006523F0"/>
    <w:rsid w:val="0065256E"/>
    <w:rsid w:val="0065295D"/>
    <w:rsid w:val="00652B38"/>
    <w:rsid w:val="0065459B"/>
    <w:rsid w:val="00654611"/>
    <w:rsid w:val="006549B3"/>
    <w:rsid w:val="00655DAF"/>
    <w:rsid w:val="00655F47"/>
    <w:rsid w:val="00656142"/>
    <w:rsid w:val="0065799B"/>
    <w:rsid w:val="00660A00"/>
    <w:rsid w:val="006611B8"/>
    <w:rsid w:val="00661FD8"/>
    <w:rsid w:val="006626EA"/>
    <w:rsid w:val="00662DB1"/>
    <w:rsid w:val="00663C81"/>
    <w:rsid w:val="0066443F"/>
    <w:rsid w:val="00664717"/>
    <w:rsid w:val="00664A02"/>
    <w:rsid w:val="00665ED4"/>
    <w:rsid w:val="0066607C"/>
    <w:rsid w:val="00666D1F"/>
    <w:rsid w:val="006670AA"/>
    <w:rsid w:val="006677D8"/>
    <w:rsid w:val="006711EA"/>
    <w:rsid w:val="00671B3B"/>
    <w:rsid w:val="00671CAA"/>
    <w:rsid w:val="00672661"/>
    <w:rsid w:val="006727A9"/>
    <w:rsid w:val="006728DC"/>
    <w:rsid w:val="00672C2E"/>
    <w:rsid w:val="006733B2"/>
    <w:rsid w:val="00673E6C"/>
    <w:rsid w:val="0067450F"/>
    <w:rsid w:val="00675174"/>
    <w:rsid w:val="00676617"/>
    <w:rsid w:val="00676627"/>
    <w:rsid w:val="00676C87"/>
    <w:rsid w:val="0067704B"/>
    <w:rsid w:val="006808FB"/>
    <w:rsid w:val="00680EC1"/>
    <w:rsid w:val="0068151C"/>
    <w:rsid w:val="00681F8C"/>
    <w:rsid w:val="006821F8"/>
    <w:rsid w:val="00682FCA"/>
    <w:rsid w:val="0068307F"/>
    <w:rsid w:val="00683407"/>
    <w:rsid w:val="00683979"/>
    <w:rsid w:val="0068413F"/>
    <w:rsid w:val="006849BF"/>
    <w:rsid w:val="00684AAE"/>
    <w:rsid w:val="00685AF9"/>
    <w:rsid w:val="00685BCB"/>
    <w:rsid w:val="00685EC7"/>
    <w:rsid w:val="0068635C"/>
    <w:rsid w:val="0068642F"/>
    <w:rsid w:val="00686945"/>
    <w:rsid w:val="00687CED"/>
    <w:rsid w:val="00687D0E"/>
    <w:rsid w:val="00690CC5"/>
    <w:rsid w:val="006916EF"/>
    <w:rsid w:val="006921BD"/>
    <w:rsid w:val="00692FA6"/>
    <w:rsid w:val="00693645"/>
    <w:rsid w:val="00693A6E"/>
    <w:rsid w:val="00693FDC"/>
    <w:rsid w:val="00694838"/>
    <w:rsid w:val="00695FEB"/>
    <w:rsid w:val="006971CC"/>
    <w:rsid w:val="006A0568"/>
    <w:rsid w:val="006A1643"/>
    <w:rsid w:val="006A1AE1"/>
    <w:rsid w:val="006A1E7C"/>
    <w:rsid w:val="006A20CB"/>
    <w:rsid w:val="006A2289"/>
    <w:rsid w:val="006A2FEA"/>
    <w:rsid w:val="006A2FFE"/>
    <w:rsid w:val="006A35DA"/>
    <w:rsid w:val="006A596C"/>
    <w:rsid w:val="006A5B78"/>
    <w:rsid w:val="006A62FF"/>
    <w:rsid w:val="006A6709"/>
    <w:rsid w:val="006A6BFA"/>
    <w:rsid w:val="006B0B66"/>
    <w:rsid w:val="006B0F2E"/>
    <w:rsid w:val="006B0F3A"/>
    <w:rsid w:val="006B3545"/>
    <w:rsid w:val="006B3D79"/>
    <w:rsid w:val="006C0FF0"/>
    <w:rsid w:val="006C2A3A"/>
    <w:rsid w:val="006C2D71"/>
    <w:rsid w:val="006C346E"/>
    <w:rsid w:val="006C3C12"/>
    <w:rsid w:val="006C3C77"/>
    <w:rsid w:val="006C4568"/>
    <w:rsid w:val="006C47CA"/>
    <w:rsid w:val="006C48C5"/>
    <w:rsid w:val="006C529C"/>
    <w:rsid w:val="006C5456"/>
    <w:rsid w:val="006C60E1"/>
    <w:rsid w:val="006C648F"/>
    <w:rsid w:val="006C67C7"/>
    <w:rsid w:val="006C7929"/>
    <w:rsid w:val="006D0389"/>
    <w:rsid w:val="006D05B2"/>
    <w:rsid w:val="006D18D9"/>
    <w:rsid w:val="006D1FDC"/>
    <w:rsid w:val="006D298C"/>
    <w:rsid w:val="006D3306"/>
    <w:rsid w:val="006D3A6A"/>
    <w:rsid w:val="006D4A71"/>
    <w:rsid w:val="006D4A78"/>
    <w:rsid w:val="006D5626"/>
    <w:rsid w:val="006D583D"/>
    <w:rsid w:val="006D5A9E"/>
    <w:rsid w:val="006D6591"/>
    <w:rsid w:val="006D66E6"/>
    <w:rsid w:val="006D6932"/>
    <w:rsid w:val="006D7616"/>
    <w:rsid w:val="006E0823"/>
    <w:rsid w:val="006E1474"/>
    <w:rsid w:val="006E15AB"/>
    <w:rsid w:val="006E18BC"/>
    <w:rsid w:val="006E2FF1"/>
    <w:rsid w:val="006E30B3"/>
    <w:rsid w:val="006E345F"/>
    <w:rsid w:val="006E3C2F"/>
    <w:rsid w:val="006E4EBE"/>
    <w:rsid w:val="006E51E0"/>
    <w:rsid w:val="006E5E03"/>
    <w:rsid w:val="006E6682"/>
    <w:rsid w:val="006E75E0"/>
    <w:rsid w:val="006E7A3D"/>
    <w:rsid w:val="006F1C20"/>
    <w:rsid w:val="006F26F7"/>
    <w:rsid w:val="006F3333"/>
    <w:rsid w:val="006F4437"/>
    <w:rsid w:val="006F588B"/>
    <w:rsid w:val="006F5DA0"/>
    <w:rsid w:val="006F7717"/>
    <w:rsid w:val="006F7A7C"/>
    <w:rsid w:val="0070048C"/>
    <w:rsid w:val="007008A6"/>
    <w:rsid w:val="00700AE1"/>
    <w:rsid w:val="00701BB8"/>
    <w:rsid w:val="00701EAB"/>
    <w:rsid w:val="00702DAB"/>
    <w:rsid w:val="007048EA"/>
    <w:rsid w:val="00704EB1"/>
    <w:rsid w:val="00705E10"/>
    <w:rsid w:val="00706097"/>
    <w:rsid w:val="00706FDA"/>
    <w:rsid w:val="00707816"/>
    <w:rsid w:val="007110A5"/>
    <w:rsid w:val="007120C5"/>
    <w:rsid w:val="007124A8"/>
    <w:rsid w:val="00712D21"/>
    <w:rsid w:val="00714388"/>
    <w:rsid w:val="00715BE2"/>
    <w:rsid w:val="007174EC"/>
    <w:rsid w:val="007200B2"/>
    <w:rsid w:val="007203E4"/>
    <w:rsid w:val="00720C00"/>
    <w:rsid w:val="007215FE"/>
    <w:rsid w:val="00721624"/>
    <w:rsid w:val="00721886"/>
    <w:rsid w:val="00722093"/>
    <w:rsid w:val="00722111"/>
    <w:rsid w:val="007221D7"/>
    <w:rsid w:val="007226B0"/>
    <w:rsid w:val="00722749"/>
    <w:rsid w:val="00723191"/>
    <w:rsid w:val="0072395C"/>
    <w:rsid w:val="007241F1"/>
    <w:rsid w:val="0072510B"/>
    <w:rsid w:val="00725BDE"/>
    <w:rsid w:val="00725F7E"/>
    <w:rsid w:val="00726022"/>
    <w:rsid w:val="007263E5"/>
    <w:rsid w:val="007264B5"/>
    <w:rsid w:val="00726C18"/>
    <w:rsid w:val="00726DD8"/>
    <w:rsid w:val="00732253"/>
    <w:rsid w:val="007324FD"/>
    <w:rsid w:val="0073309C"/>
    <w:rsid w:val="00734A2E"/>
    <w:rsid w:val="007357AF"/>
    <w:rsid w:val="007361F6"/>
    <w:rsid w:val="00736AB1"/>
    <w:rsid w:val="007378BE"/>
    <w:rsid w:val="00737ADF"/>
    <w:rsid w:val="007437CB"/>
    <w:rsid w:val="00743DF0"/>
    <w:rsid w:val="0074442C"/>
    <w:rsid w:val="00744FEF"/>
    <w:rsid w:val="00745CE2"/>
    <w:rsid w:val="0074614E"/>
    <w:rsid w:val="0074675B"/>
    <w:rsid w:val="00747EFF"/>
    <w:rsid w:val="00747FD7"/>
    <w:rsid w:val="007509D3"/>
    <w:rsid w:val="007514CA"/>
    <w:rsid w:val="0075435A"/>
    <w:rsid w:val="007544B1"/>
    <w:rsid w:val="0075522B"/>
    <w:rsid w:val="0075559B"/>
    <w:rsid w:val="00756878"/>
    <w:rsid w:val="007568D1"/>
    <w:rsid w:val="0075746E"/>
    <w:rsid w:val="007608A4"/>
    <w:rsid w:val="00760BD9"/>
    <w:rsid w:val="00760ECE"/>
    <w:rsid w:val="0076188A"/>
    <w:rsid w:val="00761BEA"/>
    <w:rsid w:val="007622BD"/>
    <w:rsid w:val="00762361"/>
    <w:rsid w:val="00764400"/>
    <w:rsid w:val="00764DDD"/>
    <w:rsid w:val="0076601B"/>
    <w:rsid w:val="0076611B"/>
    <w:rsid w:val="00766AF3"/>
    <w:rsid w:val="00766BFF"/>
    <w:rsid w:val="00766E06"/>
    <w:rsid w:val="007676E7"/>
    <w:rsid w:val="00767B23"/>
    <w:rsid w:val="00770289"/>
    <w:rsid w:val="00770C8E"/>
    <w:rsid w:val="00772DAC"/>
    <w:rsid w:val="007753B7"/>
    <w:rsid w:val="00775C14"/>
    <w:rsid w:val="00776456"/>
    <w:rsid w:val="00776910"/>
    <w:rsid w:val="00776D8F"/>
    <w:rsid w:val="0077774F"/>
    <w:rsid w:val="00777BEB"/>
    <w:rsid w:val="00780330"/>
    <w:rsid w:val="00781156"/>
    <w:rsid w:val="00781A2C"/>
    <w:rsid w:val="00781BB8"/>
    <w:rsid w:val="00782C92"/>
    <w:rsid w:val="00783D61"/>
    <w:rsid w:val="007849E2"/>
    <w:rsid w:val="00784A60"/>
    <w:rsid w:val="007854E3"/>
    <w:rsid w:val="007859E8"/>
    <w:rsid w:val="00786FD6"/>
    <w:rsid w:val="00787444"/>
    <w:rsid w:val="00787841"/>
    <w:rsid w:val="00787925"/>
    <w:rsid w:val="0079007F"/>
    <w:rsid w:val="007900C2"/>
    <w:rsid w:val="0079076B"/>
    <w:rsid w:val="00790BCC"/>
    <w:rsid w:val="00790FDE"/>
    <w:rsid w:val="007918C0"/>
    <w:rsid w:val="00791FDB"/>
    <w:rsid w:val="0079286D"/>
    <w:rsid w:val="00792941"/>
    <w:rsid w:val="00793B0E"/>
    <w:rsid w:val="00794FA1"/>
    <w:rsid w:val="007950C3"/>
    <w:rsid w:val="00795222"/>
    <w:rsid w:val="00796145"/>
    <w:rsid w:val="00797B3A"/>
    <w:rsid w:val="00797B43"/>
    <w:rsid w:val="007A1698"/>
    <w:rsid w:val="007A1F16"/>
    <w:rsid w:val="007A2051"/>
    <w:rsid w:val="007A2394"/>
    <w:rsid w:val="007A35B2"/>
    <w:rsid w:val="007A3805"/>
    <w:rsid w:val="007A476C"/>
    <w:rsid w:val="007A561F"/>
    <w:rsid w:val="007A6099"/>
    <w:rsid w:val="007A62E9"/>
    <w:rsid w:val="007B0146"/>
    <w:rsid w:val="007B0810"/>
    <w:rsid w:val="007B08AF"/>
    <w:rsid w:val="007B1669"/>
    <w:rsid w:val="007B16A6"/>
    <w:rsid w:val="007B224C"/>
    <w:rsid w:val="007B3287"/>
    <w:rsid w:val="007B370C"/>
    <w:rsid w:val="007B3A86"/>
    <w:rsid w:val="007B3D9D"/>
    <w:rsid w:val="007B4959"/>
    <w:rsid w:val="007B5066"/>
    <w:rsid w:val="007B5C7A"/>
    <w:rsid w:val="007B69D6"/>
    <w:rsid w:val="007B74DA"/>
    <w:rsid w:val="007C0981"/>
    <w:rsid w:val="007C0E4E"/>
    <w:rsid w:val="007C1825"/>
    <w:rsid w:val="007C1E90"/>
    <w:rsid w:val="007C1ED8"/>
    <w:rsid w:val="007C2155"/>
    <w:rsid w:val="007C232C"/>
    <w:rsid w:val="007C2592"/>
    <w:rsid w:val="007C2BF9"/>
    <w:rsid w:val="007C320A"/>
    <w:rsid w:val="007C343F"/>
    <w:rsid w:val="007C3D45"/>
    <w:rsid w:val="007C3DC1"/>
    <w:rsid w:val="007C48FF"/>
    <w:rsid w:val="007C4CFB"/>
    <w:rsid w:val="007C536A"/>
    <w:rsid w:val="007C551E"/>
    <w:rsid w:val="007C639C"/>
    <w:rsid w:val="007C648B"/>
    <w:rsid w:val="007D0679"/>
    <w:rsid w:val="007D08BD"/>
    <w:rsid w:val="007D0B00"/>
    <w:rsid w:val="007D1F29"/>
    <w:rsid w:val="007D2B15"/>
    <w:rsid w:val="007D2B4F"/>
    <w:rsid w:val="007D3E6B"/>
    <w:rsid w:val="007D4395"/>
    <w:rsid w:val="007D449F"/>
    <w:rsid w:val="007D44CD"/>
    <w:rsid w:val="007D4D56"/>
    <w:rsid w:val="007D543E"/>
    <w:rsid w:val="007D6858"/>
    <w:rsid w:val="007D694F"/>
    <w:rsid w:val="007D6B6B"/>
    <w:rsid w:val="007D6C3B"/>
    <w:rsid w:val="007D78C3"/>
    <w:rsid w:val="007E0D11"/>
    <w:rsid w:val="007E179D"/>
    <w:rsid w:val="007E1B0D"/>
    <w:rsid w:val="007E2949"/>
    <w:rsid w:val="007E2D6C"/>
    <w:rsid w:val="007E4512"/>
    <w:rsid w:val="007E4BBF"/>
    <w:rsid w:val="007E66F8"/>
    <w:rsid w:val="007E6C45"/>
    <w:rsid w:val="007E75FB"/>
    <w:rsid w:val="007E77FD"/>
    <w:rsid w:val="007F0E7B"/>
    <w:rsid w:val="007F0EE2"/>
    <w:rsid w:val="007F2678"/>
    <w:rsid w:val="007F3B22"/>
    <w:rsid w:val="007F4B5D"/>
    <w:rsid w:val="007F4FEF"/>
    <w:rsid w:val="007F503F"/>
    <w:rsid w:val="007F7A7F"/>
    <w:rsid w:val="007F7EB9"/>
    <w:rsid w:val="00801324"/>
    <w:rsid w:val="00804746"/>
    <w:rsid w:val="00804759"/>
    <w:rsid w:val="00804B83"/>
    <w:rsid w:val="00804CA3"/>
    <w:rsid w:val="008064DF"/>
    <w:rsid w:val="00806843"/>
    <w:rsid w:val="008072CD"/>
    <w:rsid w:val="008114CC"/>
    <w:rsid w:val="008126F9"/>
    <w:rsid w:val="00812E39"/>
    <w:rsid w:val="008140B0"/>
    <w:rsid w:val="00815444"/>
    <w:rsid w:val="008157A2"/>
    <w:rsid w:val="008157DF"/>
    <w:rsid w:val="00816CC9"/>
    <w:rsid w:val="0081751A"/>
    <w:rsid w:val="008208AC"/>
    <w:rsid w:val="00820E4E"/>
    <w:rsid w:val="00821179"/>
    <w:rsid w:val="0082166F"/>
    <w:rsid w:val="00821C16"/>
    <w:rsid w:val="008229B3"/>
    <w:rsid w:val="0082301B"/>
    <w:rsid w:val="008231C1"/>
    <w:rsid w:val="008235B3"/>
    <w:rsid w:val="00823DE1"/>
    <w:rsid w:val="0082405D"/>
    <w:rsid w:val="008241E8"/>
    <w:rsid w:val="00825439"/>
    <w:rsid w:val="008255DD"/>
    <w:rsid w:val="008266A7"/>
    <w:rsid w:val="0082672F"/>
    <w:rsid w:val="00826D27"/>
    <w:rsid w:val="00827669"/>
    <w:rsid w:val="00827B22"/>
    <w:rsid w:val="00827D97"/>
    <w:rsid w:val="00827FB4"/>
    <w:rsid w:val="00830359"/>
    <w:rsid w:val="008309F9"/>
    <w:rsid w:val="00831164"/>
    <w:rsid w:val="00831803"/>
    <w:rsid w:val="0083187B"/>
    <w:rsid w:val="00831D17"/>
    <w:rsid w:val="008329FE"/>
    <w:rsid w:val="008340A9"/>
    <w:rsid w:val="0083441E"/>
    <w:rsid w:val="0083485F"/>
    <w:rsid w:val="008352A5"/>
    <w:rsid w:val="00835F03"/>
    <w:rsid w:val="00837259"/>
    <w:rsid w:val="00837757"/>
    <w:rsid w:val="00837FC6"/>
    <w:rsid w:val="0084023F"/>
    <w:rsid w:val="00840637"/>
    <w:rsid w:val="00840D88"/>
    <w:rsid w:val="0084162E"/>
    <w:rsid w:val="0084270F"/>
    <w:rsid w:val="00842F0E"/>
    <w:rsid w:val="00843B46"/>
    <w:rsid w:val="00843F14"/>
    <w:rsid w:val="00844125"/>
    <w:rsid w:val="008443F0"/>
    <w:rsid w:val="00845169"/>
    <w:rsid w:val="0084599E"/>
    <w:rsid w:val="00846510"/>
    <w:rsid w:val="00846AAC"/>
    <w:rsid w:val="00846EC7"/>
    <w:rsid w:val="00850044"/>
    <w:rsid w:val="0085012E"/>
    <w:rsid w:val="00850E60"/>
    <w:rsid w:val="00850F37"/>
    <w:rsid w:val="0085182E"/>
    <w:rsid w:val="00851BF7"/>
    <w:rsid w:val="008521E4"/>
    <w:rsid w:val="0085310F"/>
    <w:rsid w:val="0085413B"/>
    <w:rsid w:val="0085517A"/>
    <w:rsid w:val="008554BB"/>
    <w:rsid w:val="008559BD"/>
    <w:rsid w:val="0085600D"/>
    <w:rsid w:val="0085630F"/>
    <w:rsid w:val="0085633C"/>
    <w:rsid w:val="00856E4D"/>
    <w:rsid w:val="00857625"/>
    <w:rsid w:val="0085793E"/>
    <w:rsid w:val="00857964"/>
    <w:rsid w:val="008600F1"/>
    <w:rsid w:val="00860262"/>
    <w:rsid w:val="00860C27"/>
    <w:rsid w:val="008618F8"/>
    <w:rsid w:val="00861A9B"/>
    <w:rsid w:val="008620E8"/>
    <w:rsid w:val="008623BA"/>
    <w:rsid w:val="00862AF1"/>
    <w:rsid w:val="00863A6F"/>
    <w:rsid w:val="0086425A"/>
    <w:rsid w:val="00864713"/>
    <w:rsid w:val="00864AFB"/>
    <w:rsid w:val="00865B6D"/>
    <w:rsid w:val="00865EC4"/>
    <w:rsid w:val="00866DC4"/>
    <w:rsid w:val="00867370"/>
    <w:rsid w:val="00867F3C"/>
    <w:rsid w:val="008708AE"/>
    <w:rsid w:val="0087250C"/>
    <w:rsid w:val="00872D03"/>
    <w:rsid w:val="00873143"/>
    <w:rsid w:val="008736CC"/>
    <w:rsid w:val="0087451B"/>
    <w:rsid w:val="00874573"/>
    <w:rsid w:val="00874A8B"/>
    <w:rsid w:val="008753D4"/>
    <w:rsid w:val="0087552E"/>
    <w:rsid w:val="0087554F"/>
    <w:rsid w:val="008755E6"/>
    <w:rsid w:val="0087656F"/>
    <w:rsid w:val="00876ED8"/>
    <w:rsid w:val="008777A8"/>
    <w:rsid w:val="008814B9"/>
    <w:rsid w:val="0088151C"/>
    <w:rsid w:val="00881707"/>
    <w:rsid w:val="008820FA"/>
    <w:rsid w:val="0088308D"/>
    <w:rsid w:val="00883D36"/>
    <w:rsid w:val="00883E9E"/>
    <w:rsid w:val="0088439D"/>
    <w:rsid w:val="00884CE4"/>
    <w:rsid w:val="00884D82"/>
    <w:rsid w:val="008860DD"/>
    <w:rsid w:val="00886601"/>
    <w:rsid w:val="00886BEF"/>
    <w:rsid w:val="00887152"/>
    <w:rsid w:val="00890B0F"/>
    <w:rsid w:val="008910C1"/>
    <w:rsid w:val="008911BF"/>
    <w:rsid w:val="008915E7"/>
    <w:rsid w:val="008919B4"/>
    <w:rsid w:val="00891A12"/>
    <w:rsid w:val="008921A8"/>
    <w:rsid w:val="008926F2"/>
    <w:rsid w:val="0089303E"/>
    <w:rsid w:val="00895170"/>
    <w:rsid w:val="0089593E"/>
    <w:rsid w:val="00895C21"/>
    <w:rsid w:val="00895CA9"/>
    <w:rsid w:val="008A0617"/>
    <w:rsid w:val="008A3B10"/>
    <w:rsid w:val="008A4CDA"/>
    <w:rsid w:val="008A6194"/>
    <w:rsid w:val="008A66B6"/>
    <w:rsid w:val="008A672B"/>
    <w:rsid w:val="008A6C24"/>
    <w:rsid w:val="008A7145"/>
    <w:rsid w:val="008B1E71"/>
    <w:rsid w:val="008B29EA"/>
    <w:rsid w:val="008B2F51"/>
    <w:rsid w:val="008B3301"/>
    <w:rsid w:val="008B4571"/>
    <w:rsid w:val="008B47DF"/>
    <w:rsid w:val="008B51F9"/>
    <w:rsid w:val="008B6482"/>
    <w:rsid w:val="008B6B7B"/>
    <w:rsid w:val="008B6FCB"/>
    <w:rsid w:val="008B73FB"/>
    <w:rsid w:val="008B761F"/>
    <w:rsid w:val="008C0B77"/>
    <w:rsid w:val="008C1A3B"/>
    <w:rsid w:val="008C1E28"/>
    <w:rsid w:val="008C243B"/>
    <w:rsid w:val="008C2B3D"/>
    <w:rsid w:val="008C32BC"/>
    <w:rsid w:val="008C444B"/>
    <w:rsid w:val="008C4D02"/>
    <w:rsid w:val="008C5E8A"/>
    <w:rsid w:val="008C6C98"/>
    <w:rsid w:val="008C7611"/>
    <w:rsid w:val="008D04E6"/>
    <w:rsid w:val="008D06D8"/>
    <w:rsid w:val="008D092E"/>
    <w:rsid w:val="008D098A"/>
    <w:rsid w:val="008D0F54"/>
    <w:rsid w:val="008D15BD"/>
    <w:rsid w:val="008D189A"/>
    <w:rsid w:val="008D2D86"/>
    <w:rsid w:val="008D37C8"/>
    <w:rsid w:val="008D3D6C"/>
    <w:rsid w:val="008D3EEB"/>
    <w:rsid w:val="008D40B4"/>
    <w:rsid w:val="008D42EC"/>
    <w:rsid w:val="008D4338"/>
    <w:rsid w:val="008D4F67"/>
    <w:rsid w:val="008D50C5"/>
    <w:rsid w:val="008D544B"/>
    <w:rsid w:val="008D59EC"/>
    <w:rsid w:val="008D5BA8"/>
    <w:rsid w:val="008D6279"/>
    <w:rsid w:val="008D68B4"/>
    <w:rsid w:val="008D6DC6"/>
    <w:rsid w:val="008D7505"/>
    <w:rsid w:val="008E181C"/>
    <w:rsid w:val="008E1B5F"/>
    <w:rsid w:val="008E2912"/>
    <w:rsid w:val="008E2F15"/>
    <w:rsid w:val="008E32E8"/>
    <w:rsid w:val="008E4BC2"/>
    <w:rsid w:val="008E6E84"/>
    <w:rsid w:val="008E7D64"/>
    <w:rsid w:val="008E7EA9"/>
    <w:rsid w:val="008E7F61"/>
    <w:rsid w:val="008F085A"/>
    <w:rsid w:val="008F08E3"/>
    <w:rsid w:val="008F1A63"/>
    <w:rsid w:val="008F1BC0"/>
    <w:rsid w:val="008F30AC"/>
    <w:rsid w:val="008F3468"/>
    <w:rsid w:val="008F3AB6"/>
    <w:rsid w:val="008F41F3"/>
    <w:rsid w:val="008F48AE"/>
    <w:rsid w:val="008F4B92"/>
    <w:rsid w:val="008F4EA4"/>
    <w:rsid w:val="008F5734"/>
    <w:rsid w:val="008F6447"/>
    <w:rsid w:val="008F6945"/>
    <w:rsid w:val="00900B6C"/>
    <w:rsid w:val="00901384"/>
    <w:rsid w:val="00901700"/>
    <w:rsid w:val="00903046"/>
    <w:rsid w:val="009052F1"/>
    <w:rsid w:val="00906958"/>
    <w:rsid w:val="00907386"/>
    <w:rsid w:val="00907D17"/>
    <w:rsid w:val="00910BDB"/>
    <w:rsid w:val="00910D3B"/>
    <w:rsid w:val="00911C96"/>
    <w:rsid w:val="00912468"/>
    <w:rsid w:val="009127C4"/>
    <w:rsid w:val="00912E96"/>
    <w:rsid w:val="009133D8"/>
    <w:rsid w:val="00913586"/>
    <w:rsid w:val="00913679"/>
    <w:rsid w:val="00913E90"/>
    <w:rsid w:val="0091456D"/>
    <w:rsid w:val="009147BC"/>
    <w:rsid w:val="00914E88"/>
    <w:rsid w:val="009158DD"/>
    <w:rsid w:val="00915E13"/>
    <w:rsid w:val="009166B1"/>
    <w:rsid w:val="00916831"/>
    <w:rsid w:val="00916912"/>
    <w:rsid w:val="00916BCB"/>
    <w:rsid w:val="00917B77"/>
    <w:rsid w:val="00920ED3"/>
    <w:rsid w:val="00922A21"/>
    <w:rsid w:val="00922B46"/>
    <w:rsid w:val="00922EE2"/>
    <w:rsid w:val="00923936"/>
    <w:rsid w:val="00924CCC"/>
    <w:rsid w:val="00924E25"/>
    <w:rsid w:val="00925086"/>
    <w:rsid w:val="00925FD4"/>
    <w:rsid w:val="009264BC"/>
    <w:rsid w:val="0093098A"/>
    <w:rsid w:val="00931A88"/>
    <w:rsid w:val="00931BBD"/>
    <w:rsid w:val="00931C4D"/>
    <w:rsid w:val="009326A4"/>
    <w:rsid w:val="00933166"/>
    <w:rsid w:val="009332FF"/>
    <w:rsid w:val="00933419"/>
    <w:rsid w:val="009338F1"/>
    <w:rsid w:val="00933915"/>
    <w:rsid w:val="00933E6D"/>
    <w:rsid w:val="00934B00"/>
    <w:rsid w:val="009355CF"/>
    <w:rsid w:val="0093566A"/>
    <w:rsid w:val="0094169A"/>
    <w:rsid w:val="0094226E"/>
    <w:rsid w:val="009441F4"/>
    <w:rsid w:val="00946D38"/>
    <w:rsid w:val="009505C5"/>
    <w:rsid w:val="00950899"/>
    <w:rsid w:val="009521CF"/>
    <w:rsid w:val="00953360"/>
    <w:rsid w:val="0095412D"/>
    <w:rsid w:val="009542D8"/>
    <w:rsid w:val="009547FB"/>
    <w:rsid w:val="00955140"/>
    <w:rsid w:val="00955CDF"/>
    <w:rsid w:val="00955DA7"/>
    <w:rsid w:val="00956243"/>
    <w:rsid w:val="00956F3B"/>
    <w:rsid w:val="0095716D"/>
    <w:rsid w:val="0096044E"/>
    <w:rsid w:val="00960F90"/>
    <w:rsid w:val="0096117E"/>
    <w:rsid w:val="00961456"/>
    <w:rsid w:val="00961D50"/>
    <w:rsid w:val="00962BBA"/>
    <w:rsid w:val="00962CB9"/>
    <w:rsid w:val="00962F79"/>
    <w:rsid w:val="009631B9"/>
    <w:rsid w:val="00964296"/>
    <w:rsid w:val="00964EC4"/>
    <w:rsid w:val="00965F86"/>
    <w:rsid w:val="00966D21"/>
    <w:rsid w:val="00967B17"/>
    <w:rsid w:val="00971EBD"/>
    <w:rsid w:val="00971F23"/>
    <w:rsid w:val="00973065"/>
    <w:rsid w:val="0097315D"/>
    <w:rsid w:val="009733DC"/>
    <w:rsid w:val="00973434"/>
    <w:rsid w:val="00973481"/>
    <w:rsid w:val="00973B1E"/>
    <w:rsid w:val="00975943"/>
    <w:rsid w:val="00976CA7"/>
    <w:rsid w:val="00976FE5"/>
    <w:rsid w:val="00977015"/>
    <w:rsid w:val="00977485"/>
    <w:rsid w:val="00977BC7"/>
    <w:rsid w:val="00982EBE"/>
    <w:rsid w:val="00982F72"/>
    <w:rsid w:val="00983661"/>
    <w:rsid w:val="00983C09"/>
    <w:rsid w:val="009845DA"/>
    <w:rsid w:val="00984753"/>
    <w:rsid w:val="00984DFA"/>
    <w:rsid w:val="0098680D"/>
    <w:rsid w:val="0098737C"/>
    <w:rsid w:val="009878C3"/>
    <w:rsid w:val="00987DF0"/>
    <w:rsid w:val="009908D1"/>
    <w:rsid w:val="00990D1A"/>
    <w:rsid w:val="009910B1"/>
    <w:rsid w:val="009919C1"/>
    <w:rsid w:val="009928F3"/>
    <w:rsid w:val="00992CDD"/>
    <w:rsid w:val="00993778"/>
    <w:rsid w:val="0099392F"/>
    <w:rsid w:val="00994E57"/>
    <w:rsid w:val="009950B6"/>
    <w:rsid w:val="009967A7"/>
    <w:rsid w:val="009968C0"/>
    <w:rsid w:val="009A1C40"/>
    <w:rsid w:val="009A1FBA"/>
    <w:rsid w:val="009A21A6"/>
    <w:rsid w:val="009A2423"/>
    <w:rsid w:val="009A308C"/>
    <w:rsid w:val="009A4907"/>
    <w:rsid w:val="009A4D47"/>
    <w:rsid w:val="009A5469"/>
    <w:rsid w:val="009A5661"/>
    <w:rsid w:val="009A6D08"/>
    <w:rsid w:val="009B0A0C"/>
    <w:rsid w:val="009B0C6F"/>
    <w:rsid w:val="009B227A"/>
    <w:rsid w:val="009B2523"/>
    <w:rsid w:val="009B26A9"/>
    <w:rsid w:val="009B2A5A"/>
    <w:rsid w:val="009B3A92"/>
    <w:rsid w:val="009B3F4F"/>
    <w:rsid w:val="009B4E4A"/>
    <w:rsid w:val="009B580D"/>
    <w:rsid w:val="009B6D4A"/>
    <w:rsid w:val="009C06FF"/>
    <w:rsid w:val="009C0E1B"/>
    <w:rsid w:val="009C3093"/>
    <w:rsid w:val="009C5F46"/>
    <w:rsid w:val="009C665B"/>
    <w:rsid w:val="009C77EF"/>
    <w:rsid w:val="009D0405"/>
    <w:rsid w:val="009D072F"/>
    <w:rsid w:val="009D0D92"/>
    <w:rsid w:val="009D12C4"/>
    <w:rsid w:val="009D1904"/>
    <w:rsid w:val="009D1F08"/>
    <w:rsid w:val="009D28B9"/>
    <w:rsid w:val="009D35A1"/>
    <w:rsid w:val="009D3A4F"/>
    <w:rsid w:val="009D5D73"/>
    <w:rsid w:val="009D6CD3"/>
    <w:rsid w:val="009D74AE"/>
    <w:rsid w:val="009D7893"/>
    <w:rsid w:val="009D7D59"/>
    <w:rsid w:val="009E0642"/>
    <w:rsid w:val="009E06E5"/>
    <w:rsid w:val="009E17B4"/>
    <w:rsid w:val="009E2644"/>
    <w:rsid w:val="009E27A6"/>
    <w:rsid w:val="009E2958"/>
    <w:rsid w:val="009E3D56"/>
    <w:rsid w:val="009E3DFB"/>
    <w:rsid w:val="009E3F92"/>
    <w:rsid w:val="009E4270"/>
    <w:rsid w:val="009E47B6"/>
    <w:rsid w:val="009E5431"/>
    <w:rsid w:val="009E59F6"/>
    <w:rsid w:val="009E6790"/>
    <w:rsid w:val="009E67B2"/>
    <w:rsid w:val="009E6B7E"/>
    <w:rsid w:val="009E73F7"/>
    <w:rsid w:val="009F10BC"/>
    <w:rsid w:val="009F10E5"/>
    <w:rsid w:val="009F20CC"/>
    <w:rsid w:val="009F26F7"/>
    <w:rsid w:val="009F27BB"/>
    <w:rsid w:val="009F2D4F"/>
    <w:rsid w:val="009F35ED"/>
    <w:rsid w:val="009F3F06"/>
    <w:rsid w:val="009F4241"/>
    <w:rsid w:val="009F5772"/>
    <w:rsid w:val="009F704E"/>
    <w:rsid w:val="009F760E"/>
    <w:rsid w:val="009F7960"/>
    <w:rsid w:val="00A00117"/>
    <w:rsid w:val="00A0089D"/>
    <w:rsid w:val="00A00AF7"/>
    <w:rsid w:val="00A00C70"/>
    <w:rsid w:val="00A00CD3"/>
    <w:rsid w:val="00A01004"/>
    <w:rsid w:val="00A01EB4"/>
    <w:rsid w:val="00A01EC2"/>
    <w:rsid w:val="00A02238"/>
    <w:rsid w:val="00A0341E"/>
    <w:rsid w:val="00A035AE"/>
    <w:rsid w:val="00A03753"/>
    <w:rsid w:val="00A03919"/>
    <w:rsid w:val="00A04634"/>
    <w:rsid w:val="00A055E9"/>
    <w:rsid w:val="00A0682C"/>
    <w:rsid w:val="00A101B8"/>
    <w:rsid w:val="00A1097F"/>
    <w:rsid w:val="00A114CB"/>
    <w:rsid w:val="00A12A0A"/>
    <w:rsid w:val="00A13187"/>
    <w:rsid w:val="00A138D1"/>
    <w:rsid w:val="00A150B0"/>
    <w:rsid w:val="00A16768"/>
    <w:rsid w:val="00A16885"/>
    <w:rsid w:val="00A16C0D"/>
    <w:rsid w:val="00A16C4B"/>
    <w:rsid w:val="00A17B9E"/>
    <w:rsid w:val="00A20F34"/>
    <w:rsid w:val="00A20F45"/>
    <w:rsid w:val="00A21508"/>
    <w:rsid w:val="00A23EAA"/>
    <w:rsid w:val="00A24291"/>
    <w:rsid w:val="00A245A8"/>
    <w:rsid w:val="00A245F6"/>
    <w:rsid w:val="00A249A9"/>
    <w:rsid w:val="00A24B64"/>
    <w:rsid w:val="00A24BFF"/>
    <w:rsid w:val="00A25A95"/>
    <w:rsid w:val="00A25C4A"/>
    <w:rsid w:val="00A261EF"/>
    <w:rsid w:val="00A263A4"/>
    <w:rsid w:val="00A271FB"/>
    <w:rsid w:val="00A30246"/>
    <w:rsid w:val="00A302B9"/>
    <w:rsid w:val="00A3141D"/>
    <w:rsid w:val="00A31B84"/>
    <w:rsid w:val="00A33721"/>
    <w:rsid w:val="00A33A7F"/>
    <w:rsid w:val="00A33B73"/>
    <w:rsid w:val="00A33DA2"/>
    <w:rsid w:val="00A34E96"/>
    <w:rsid w:val="00A35449"/>
    <w:rsid w:val="00A35CA0"/>
    <w:rsid w:val="00A36272"/>
    <w:rsid w:val="00A36366"/>
    <w:rsid w:val="00A36B31"/>
    <w:rsid w:val="00A36C28"/>
    <w:rsid w:val="00A373A6"/>
    <w:rsid w:val="00A37595"/>
    <w:rsid w:val="00A37B3E"/>
    <w:rsid w:val="00A40368"/>
    <w:rsid w:val="00A40876"/>
    <w:rsid w:val="00A40B93"/>
    <w:rsid w:val="00A40C57"/>
    <w:rsid w:val="00A40D89"/>
    <w:rsid w:val="00A412A4"/>
    <w:rsid w:val="00A413C9"/>
    <w:rsid w:val="00A42DD6"/>
    <w:rsid w:val="00A43CC5"/>
    <w:rsid w:val="00A44360"/>
    <w:rsid w:val="00A443DC"/>
    <w:rsid w:val="00A44ABA"/>
    <w:rsid w:val="00A45058"/>
    <w:rsid w:val="00A45116"/>
    <w:rsid w:val="00A4512C"/>
    <w:rsid w:val="00A4531D"/>
    <w:rsid w:val="00A45321"/>
    <w:rsid w:val="00A45A54"/>
    <w:rsid w:val="00A46E3B"/>
    <w:rsid w:val="00A4738C"/>
    <w:rsid w:val="00A4755E"/>
    <w:rsid w:val="00A47774"/>
    <w:rsid w:val="00A479F0"/>
    <w:rsid w:val="00A50EE2"/>
    <w:rsid w:val="00A51E4A"/>
    <w:rsid w:val="00A52F48"/>
    <w:rsid w:val="00A53C9F"/>
    <w:rsid w:val="00A53D05"/>
    <w:rsid w:val="00A53F83"/>
    <w:rsid w:val="00A5414F"/>
    <w:rsid w:val="00A548ED"/>
    <w:rsid w:val="00A56040"/>
    <w:rsid w:val="00A56B28"/>
    <w:rsid w:val="00A57B45"/>
    <w:rsid w:val="00A60210"/>
    <w:rsid w:val="00A62681"/>
    <w:rsid w:val="00A633E3"/>
    <w:rsid w:val="00A64C43"/>
    <w:rsid w:val="00A652C5"/>
    <w:rsid w:val="00A657FC"/>
    <w:rsid w:val="00A65B14"/>
    <w:rsid w:val="00A660A2"/>
    <w:rsid w:val="00A6660D"/>
    <w:rsid w:val="00A66868"/>
    <w:rsid w:val="00A66ED6"/>
    <w:rsid w:val="00A70703"/>
    <w:rsid w:val="00A725E3"/>
    <w:rsid w:val="00A728FD"/>
    <w:rsid w:val="00A73207"/>
    <w:rsid w:val="00A73CB8"/>
    <w:rsid w:val="00A74567"/>
    <w:rsid w:val="00A74C71"/>
    <w:rsid w:val="00A76004"/>
    <w:rsid w:val="00A76718"/>
    <w:rsid w:val="00A77C91"/>
    <w:rsid w:val="00A80D3F"/>
    <w:rsid w:val="00A80DF5"/>
    <w:rsid w:val="00A811FB"/>
    <w:rsid w:val="00A81994"/>
    <w:rsid w:val="00A81BE0"/>
    <w:rsid w:val="00A83024"/>
    <w:rsid w:val="00A8379B"/>
    <w:rsid w:val="00A83D44"/>
    <w:rsid w:val="00A83D5A"/>
    <w:rsid w:val="00A848E4"/>
    <w:rsid w:val="00A8549F"/>
    <w:rsid w:val="00A86174"/>
    <w:rsid w:val="00A86788"/>
    <w:rsid w:val="00A87321"/>
    <w:rsid w:val="00A87408"/>
    <w:rsid w:val="00A91080"/>
    <w:rsid w:val="00A9186C"/>
    <w:rsid w:val="00A91D6C"/>
    <w:rsid w:val="00A91F2A"/>
    <w:rsid w:val="00A9340B"/>
    <w:rsid w:val="00A935F1"/>
    <w:rsid w:val="00A93C23"/>
    <w:rsid w:val="00A943C3"/>
    <w:rsid w:val="00A943E1"/>
    <w:rsid w:val="00A94DA2"/>
    <w:rsid w:val="00A94F9F"/>
    <w:rsid w:val="00A953CE"/>
    <w:rsid w:val="00A956A9"/>
    <w:rsid w:val="00A9580B"/>
    <w:rsid w:val="00A96F7A"/>
    <w:rsid w:val="00A9725E"/>
    <w:rsid w:val="00AA016A"/>
    <w:rsid w:val="00AA0FEC"/>
    <w:rsid w:val="00AA13AA"/>
    <w:rsid w:val="00AA28FD"/>
    <w:rsid w:val="00AA2DC5"/>
    <w:rsid w:val="00AA2E97"/>
    <w:rsid w:val="00AA30BF"/>
    <w:rsid w:val="00AA31C6"/>
    <w:rsid w:val="00AA331B"/>
    <w:rsid w:val="00AA393D"/>
    <w:rsid w:val="00AA4445"/>
    <w:rsid w:val="00AA49F6"/>
    <w:rsid w:val="00AA59E5"/>
    <w:rsid w:val="00AA5F24"/>
    <w:rsid w:val="00AA6EE2"/>
    <w:rsid w:val="00AA7769"/>
    <w:rsid w:val="00AB0CFC"/>
    <w:rsid w:val="00AB0E38"/>
    <w:rsid w:val="00AB1306"/>
    <w:rsid w:val="00AB16BD"/>
    <w:rsid w:val="00AB2152"/>
    <w:rsid w:val="00AB2187"/>
    <w:rsid w:val="00AB27EF"/>
    <w:rsid w:val="00AB29B4"/>
    <w:rsid w:val="00AB2FC9"/>
    <w:rsid w:val="00AB309C"/>
    <w:rsid w:val="00AB3F2A"/>
    <w:rsid w:val="00AB5532"/>
    <w:rsid w:val="00AC0E60"/>
    <w:rsid w:val="00AC0EA6"/>
    <w:rsid w:val="00AC0F56"/>
    <w:rsid w:val="00AC1169"/>
    <w:rsid w:val="00AC11C9"/>
    <w:rsid w:val="00AC1AF4"/>
    <w:rsid w:val="00AC258B"/>
    <w:rsid w:val="00AC285E"/>
    <w:rsid w:val="00AC29D1"/>
    <w:rsid w:val="00AC29D2"/>
    <w:rsid w:val="00AC2B21"/>
    <w:rsid w:val="00AC3255"/>
    <w:rsid w:val="00AC3272"/>
    <w:rsid w:val="00AC464C"/>
    <w:rsid w:val="00AC4E71"/>
    <w:rsid w:val="00AC565C"/>
    <w:rsid w:val="00AC5847"/>
    <w:rsid w:val="00AC62A4"/>
    <w:rsid w:val="00AC6AD3"/>
    <w:rsid w:val="00AC6D03"/>
    <w:rsid w:val="00AC71B0"/>
    <w:rsid w:val="00AC783C"/>
    <w:rsid w:val="00AC7B3B"/>
    <w:rsid w:val="00AC7FB1"/>
    <w:rsid w:val="00AD07D4"/>
    <w:rsid w:val="00AD0E95"/>
    <w:rsid w:val="00AD10E5"/>
    <w:rsid w:val="00AD293D"/>
    <w:rsid w:val="00AD2EE8"/>
    <w:rsid w:val="00AD2F6B"/>
    <w:rsid w:val="00AD37E5"/>
    <w:rsid w:val="00AD390D"/>
    <w:rsid w:val="00AD6AFC"/>
    <w:rsid w:val="00AD7773"/>
    <w:rsid w:val="00AE0151"/>
    <w:rsid w:val="00AE08AA"/>
    <w:rsid w:val="00AE0924"/>
    <w:rsid w:val="00AE0EB7"/>
    <w:rsid w:val="00AE1C29"/>
    <w:rsid w:val="00AE2013"/>
    <w:rsid w:val="00AE2A8F"/>
    <w:rsid w:val="00AE5070"/>
    <w:rsid w:val="00AE58FC"/>
    <w:rsid w:val="00AE5A92"/>
    <w:rsid w:val="00AE5D88"/>
    <w:rsid w:val="00AE5E01"/>
    <w:rsid w:val="00AE6E2C"/>
    <w:rsid w:val="00AE769B"/>
    <w:rsid w:val="00AF1302"/>
    <w:rsid w:val="00AF15E8"/>
    <w:rsid w:val="00AF15FD"/>
    <w:rsid w:val="00AF1A86"/>
    <w:rsid w:val="00AF2E42"/>
    <w:rsid w:val="00AF47C5"/>
    <w:rsid w:val="00AF4DAC"/>
    <w:rsid w:val="00AF53A6"/>
    <w:rsid w:val="00AF554E"/>
    <w:rsid w:val="00AF58BE"/>
    <w:rsid w:val="00AF5CCF"/>
    <w:rsid w:val="00AF6BA0"/>
    <w:rsid w:val="00AF7442"/>
    <w:rsid w:val="00AF7914"/>
    <w:rsid w:val="00AF7949"/>
    <w:rsid w:val="00AF7B87"/>
    <w:rsid w:val="00B00A0C"/>
    <w:rsid w:val="00B0111C"/>
    <w:rsid w:val="00B0151A"/>
    <w:rsid w:val="00B01AC9"/>
    <w:rsid w:val="00B01FC6"/>
    <w:rsid w:val="00B02BD5"/>
    <w:rsid w:val="00B041FC"/>
    <w:rsid w:val="00B052A8"/>
    <w:rsid w:val="00B0594C"/>
    <w:rsid w:val="00B05C0D"/>
    <w:rsid w:val="00B05F47"/>
    <w:rsid w:val="00B06883"/>
    <w:rsid w:val="00B10C87"/>
    <w:rsid w:val="00B10E48"/>
    <w:rsid w:val="00B12325"/>
    <w:rsid w:val="00B12C0C"/>
    <w:rsid w:val="00B13A4D"/>
    <w:rsid w:val="00B13C06"/>
    <w:rsid w:val="00B14A58"/>
    <w:rsid w:val="00B14BFD"/>
    <w:rsid w:val="00B16465"/>
    <w:rsid w:val="00B204FA"/>
    <w:rsid w:val="00B21DD6"/>
    <w:rsid w:val="00B225D7"/>
    <w:rsid w:val="00B226C9"/>
    <w:rsid w:val="00B237EE"/>
    <w:rsid w:val="00B238E9"/>
    <w:rsid w:val="00B23F74"/>
    <w:rsid w:val="00B24602"/>
    <w:rsid w:val="00B2474D"/>
    <w:rsid w:val="00B24C92"/>
    <w:rsid w:val="00B25806"/>
    <w:rsid w:val="00B26E67"/>
    <w:rsid w:val="00B270FA"/>
    <w:rsid w:val="00B270FE"/>
    <w:rsid w:val="00B27C8C"/>
    <w:rsid w:val="00B32FDF"/>
    <w:rsid w:val="00B338E5"/>
    <w:rsid w:val="00B33C7A"/>
    <w:rsid w:val="00B342D3"/>
    <w:rsid w:val="00B3494E"/>
    <w:rsid w:val="00B355FD"/>
    <w:rsid w:val="00B371CD"/>
    <w:rsid w:val="00B373DE"/>
    <w:rsid w:val="00B374B5"/>
    <w:rsid w:val="00B37B82"/>
    <w:rsid w:val="00B400EF"/>
    <w:rsid w:val="00B43D7D"/>
    <w:rsid w:val="00B4406C"/>
    <w:rsid w:val="00B458D5"/>
    <w:rsid w:val="00B46D7F"/>
    <w:rsid w:val="00B479E0"/>
    <w:rsid w:val="00B47BF0"/>
    <w:rsid w:val="00B47E37"/>
    <w:rsid w:val="00B5133B"/>
    <w:rsid w:val="00B517A0"/>
    <w:rsid w:val="00B52DFD"/>
    <w:rsid w:val="00B5434C"/>
    <w:rsid w:val="00B54774"/>
    <w:rsid w:val="00B5479A"/>
    <w:rsid w:val="00B54AAD"/>
    <w:rsid w:val="00B54C09"/>
    <w:rsid w:val="00B555A2"/>
    <w:rsid w:val="00B559E9"/>
    <w:rsid w:val="00B55BE8"/>
    <w:rsid w:val="00B568C2"/>
    <w:rsid w:val="00B5693D"/>
    <w:rsid w:val="00B575FC"/>
    <w:rsid w:val="00B57915"/>
    <w:rsid w:val="00B60CE4"/>
    <w:rsid w:val="00B60FB9"/>
    <w:rsid w:val="00B61264"/>
    <w:rsid w:val="00B623F7"/>
    <w:rsid w:val="00B63AFC"/>
    <w:rsid w:val="00B64016"/>
    <w:rsid w:val="00B640C4"/>
    <w:rsid w:val="00B64EDA"/>
    <w:rsid w:val="00B65B00"/>
    <w:rsid w:val="00B666A2"/>
    <w:rsid w:val="00B668EB"/>
    <w:rsid w:val="00B67B05"/>
    <w:rsid w:val="00B67C1D"/>
    <w:rsid w:val="00B70506"/>
    <w:rsid w:val="00B706EE"/>
    <w:rsid w:val="00B713E5"/>
    <w:rsid w:val="00B714A7"/>
    <w:rsid w:val="00B71520"/>
    <w:rsid w:val="00B7164D"/>
    <w:rsid w:val="00B7220B"/>
    <w:rsid w:val="00B73FD4"/>
    <w:rsid w:val="00B740F9"/>
    <w:rsid w:val="00B74102"/>
    <w:rsid w:val="00B75209"/>
    <w:rsid w:val="00B759E9"/>
    <w:rsid w:val="00B763B9"/>
    <w:rsid w:val="00B763D8"/>
    <w:rsid w:val="00B765E0"/>
    <w:rsid w:val="00B775F1"/>
    <w:rsid w:val="00B77DD0"/>
    <w:rsid w:val="00B8013F"/>
    <w:rsid w:val="00B80288"/>
    <w:rsid w:val="00B80ED3"/>
    <w:rsid w:val="00B80FD9"/>
    <w:rsid w:val="00B8107D"/>
    <w:rsid w:val="00B8172A"/>
    <w:rsid w:val="00B8255B"/>
    <w:rsid w:val="00B82E5E"/>
    <w:rsid w:val="00B83197"/>
    <w:rsid w:val="00B831D4"/>
    <w:rsid w:val="00B83266"/>
    <w:rsid w:val="00B837A0"/>
    <w:rsid w:val="00B83A81"/>
    <w:rsid w:val="00B841FC"/>
    <w:rsid w:val="00B84904"/>
    <w:rsid w:val="00B84A25"/>
    <w:rsid w:val="00B85C9E"/>
    <w:rsid w:val="00B86190"/>
    <w:rsid w:val="00B87A5F"/>
    <w:rsid w:val="00B87B65"/>
    <w:rsid w:val="00B912C4"/>
    <w:rsid w:val="00B914D7"/>
    <w:rsid w:val="00B91F05"/>
    <w:rsid w:val="00B922E8"/>
    <w:rsid w:val="00B92435"/>
    <w:rsid w:val="00B92936"/>
    <w:rsid w:val="00B93015"/>
    <w:rsid w:val="00B93F2E"/>
    <w:rsid w:val="00B944C8"/>
    <w:rsid w:val="00B946CE"/>
    <w:rsid w:val="00B95E47"/>
    <w:rsid w:val="00B95ED0"/>
    <w:rsid w:val="00B96D45"/>
    <w:rsid w:val="00B96E5F"/>
    <w:rsid w:val="00BA0204"/>
    <w:rsid w:val="00BA0D6A"/>
    <w:rsid w:val="00BA17E4"/>
    <w:rsid w:val="00BA1B6A"/>
    <w:rsid w:val="00BA2307"/>
    <w:rsid w:val="00BA2A0D"/>
    <w:rsid w:val="00BA389C"/>
    <w:rsid w:val="00BA473B"/>
    <w:rsid w:val="00BA6468"/>
    <w:rsid w:val="00BA7F83"/>
    <w:rsid w:val="00BB041A"/>
    <w:rsid w:val="00BB186B"/>
    <w:rsid w:val="00BB3178"/>
    <w:rsid w:val="00BB3489"/>
    <w:rsid w:val="00BB3A9B"/>
    <w:rsid w:val="00BB3C37"/>
    <w:rsid w:val="00BB4863"/>
    <w:rsid w:val="00BB4E87"/>
    <w:rsid w:val="00BB5590"/>
    <w:rsid w:val="00BB5625"/>
    <w:rsid w:val="00BB704D"/>
    <w:rsid w:val="00BB75D0"/>
    <w:rsid w:val="00BB7C82"/>
    <w:rsid w:val="00BB7D9A"/>
    <w:rsid w:val="00BB7F70"/>
    <w:rsid w:val="00BC09ED"/>
    <w:rsid w:val="00BC13B4"/>
    <w:rsid w:val="00BC31C6"/>
    <w:rsid w:val="00BC4057"/>
    <w:rsid w:val="00BC449C"/>
    <w:rsid w:val="00BC4589"/>
    <w:rsid w:val="00BC4935"/>
    <w:rsid w:val="00BC4C57"/>
    <w:rsid w:val="00BC584F"/>
    <w:rsid w:val="00BC5D42"/>
    <w:rsid w:val="00BC5DF8"/>
    <w:rsid w:val="00BC61C8"/>
    <w:rsid w:val="00BC6A15"/>
    <w:rsid w:val="00BC6BF9"/>
    <w:rsid w:val="00BD0678"/>
    <w:rsid w:val="00BD0C66"/>
    <w:rsid w:val="00BD16CD"/>
    <w:rsid w:val="00BD2F0E"/>
    <w:rsid w:val="00BD517A"/>
    <w:rsid w:val="00BD5270"/>
    <w:rsid w:val="00BD5283"/>
    <w:rsid w:val="00BD546B"/>
    <w:rsid w:val="00BD5707"/>
    <w:rsid w:val="00BD6105"/>
    <w:rsid w:val="00BD657C"/>
    <w:rsid w:val="00BD6BB5"/>
    <w:rsid w:val="00BD71CA"/>
    <w:rsid w:val="00BD7368"/>
    <w:rsid w:val="00BD73E6"/>
    <w:rsid w:val="00BE1255"/>
    <w:rsid w:val="00BE144A"/>
    <w:rsid w:val="00BE1855"/>
    <w:rsid w:val="00BE1916"/>
    <w:rsid w:val="00BE3298"/>
    <w:rsid w:val="00BE351F"/>
    <w:rsid w:val="00BE3D98"/>
    <w:rsid w:val="00BE420E"/>
    <w:rsid w:val="00BE53BC"/>
    <w:rsid w:val="00BE58F8"/>
    <w:rsid w:val="00BE5B7B"/>
    <w:rsid w:val="00BE5DB4"/>
    <w:rsid w:val="00BE6149"/>
    <w:rsid w:val="00BE685C"/>
    <w:rsid w:val="00BE6B7D"/>
    <w:rsid w:val="00BE6E82"/>
    <w:rsid w:val="00BE6EC7"/>
    <w:rsid w:val="00BE7F88"/>
    <w:rsid w:val="00BF01F1"/>
    <w:rsid w:val="00BF16D9"/>
    <w:rsid w:val="00BF183B"/>
    <w:rsid w:val="00BF1847"/>
    <w:rsid w:val="00BF1C4C"/>
    <w:rsid w:val="00BF1EA2"/>
    <w:rsid w:val="00BF2DB8"/>
    <w:rsid w:val="00BF2EC9"/>
    <w:rsid w:val="00BF2F05"/>
    <w:rsid w:val="00BF35D0"/>
    <w:rsid w:val="00BF3734"/>
    <w:rsid w:val="00BF3988"/>
    <w:rsid w:val="00BF4A77"/>
    <w:rsid w:val="00BF515E"/>
    <w:rsid w:val="00BF5896"/>
    <w:rsid w:val="00BF655F"/>
    <w:rsid w:val="00BF66E3"/>
    <w:rsid w:val="00BF6A27"/>
    <w:rsid w:val="00BF74F3"/>
    <w:rsid w:val="00BF7707"/>
    <w:rsid w:val="00BF7763"/>
    <w:rsid w:val="00BF7F03"/>
    <w:rsid w:val="00C01F15"/>
    <w:rsid w:val="00C02F10"/>
    <w:rsid w:val="00C03044"/>
    <w:rsid w:val="00C03846"/>
    <w:rsid w:val="00C055FA"/>
    <w:rsid w:val="00C05ED3"/>
    <w:rsid w:val="00C0667C"/>
    <w:rsid w:val="00C067FD"/>
    <w:rsid w:val="00C07495"/>
    <w:rsid w:val="00C07569"/>
    <w:rsid w:val="00C07D4F"/>
    <w:rsid w:val="00C07E86"/>
    <w:rsid w:val="00C10B51"/>
    <w:rsid w:val="00C10BFB"/>
    <w:rsid w:val="00C1115A"/>
    <w:rsid w:val="00C11E96"/>
    <w:rsid w:val="00C125F9"/>
    <w:rsid w:val="00C12A92"/>
    <w:rsid w:val="00C13C39"/>
    <w:rsid w:val="00C14C61"/>
    <w:rsid w:val="00C15631"/>
    <w:rsid w:val="00C15FBB"/>
    <w:rsid w:val="00C162BD"/>
    <w:rsid w:val="00C16AD7"/>
    <w:rsid w:val="00C17156"/>
    <w:rsid w:val="00C17469"/>
    <w:rsid w:val="00C17B14"/>
    <w:rsid w:val="00C20F1F"/>
    <w:rsid w:val="00C21965"/>
    <w:rsid w:val="00C21A00"/>
    <w:rsid w:val="00C21D0D"/>
    <w:rsid w:val="00C223F3"/>
    <w:rsid w:val="00C24ACE"/>
    <w:rsid w:val="00C25381"/>
    <w:rsid w:val="00C26601"/>
    <w:rsid w:val="00C26946"/>
    <w:rsid w:val="00C26D21"/>
    <w:rsid w:val="00C27E2A"/>
    <w:rsid w:val="00C27F46"/>
    <w:rsid w:val="00C30013"/>
    <w:rsid w:val="00C30411"/>
    <w:rsid w:val="00C30F98"/>
    <w:rsid w:val="00C314DE"/>
    <w:rsid w:val="00C31B84"/>
    <w:rsid w:val="00C31C87"/>
    <w:rsid w:val="00C3272D"/>
    <w:rsid w:val="00C32775"/>
    <w:rsid w:val="00C32CE5"/>
    <w:rsid w:val="00C33029"/>
    <w:rsid w:val="00C332C6"/>
    <w:rsid w:val="00C33993"/>
    <w:rsid w:val="00C33FF6"/>
    <w:rsid w:val="00C342B2"/>
    <w:rsid w:val="00C34856"/>
    <w:rsid w:val="00C351D7"/>
    <w:rsid w:val="00C35916"/>
    <w:rsid w:val="00C35964"/>
    <w:rsid w:val="00C36662"/>
    <w:rsid w:val="00C37C3B"/>
    <w:rsid w:val="00C413E8"/>
    <w:rsid w:val="00C43020"/>
    <w:rsid w:val="00C437C3"/>
    <w:rsid w:val="00C438D4"/>
    <w:rsid w:val="00C43A32"/>
    <w:rsid w:val="00C43AA4"/>
    <w:rsid w:val="00C43F0F"/>
    <w:rsid w:val="00C44091"/>
    <w:rsid w:val="00C44FF2"/>
    <w:rsid w:val="00C46087"/>
    <w:rsid w:val="00C462C3"/>
    <w:rsid w:val="00C468DB"/>
    <w:rsid w:val="00C47299"/>
    <w:rsid w:val="00C47C2D"/>
    <w:rsid w:val="00C47D84"/>
    <w:rsid w:val="00C50949"/>
    <w:rsid w:val="00C516CC"/>
    <w:rsid w:val="00C5252B"/>
    <w:rsid w:val="00C53E33"/>
    <w:rsid w:val="00C54021"/>
    <w:rsid w:val="00C544B6"/>
    <w:rsid w:val="00C54C89"/>
    <w:rsid w:val="00C54CBB"/>
    <w:rsid w:val="00C550B3"/>
    <w:rsid w:val="00C555A1"/>
    <w:rsid w:val="00C55970"/>
    <w:rsid w:val="00C55C59"/>
    <w:rsid w:val="00C564BB"/>
    <w:rsid w:val="00C567B0"/>
    <w:rsid w:val="00C5746D"/>
    <w:rsid w:val="00C57A50"/>
    <w:rsid w:val="00C61B71"/>
    <w:rsid w:val="00C61C7D"/>
    <w:rsid w:val="00C62171"/>
    <w:rsid w:val="00C62965"/>
    <w:rsid w:val="00C632A4"/>
    <w:rsid w:val="00C637A8"/>
    <w:rsid w:val="00C64F97"/>
    <w:rsid w:val="00C6629B"/>
    <w:rsid w:val="00C6689F"/>
    <w:rsid w:val="00C70289"/>
    <w:rsid w:val="00C706CC"/>
    <w:rsid w:val="00C70AA8"/>
    <w:rsid w:val="00C710A7"/>
    <w:rsid w:val="00C712AC"/>
    <w:rsid w:val="00C71C56"/>
    <w:rsid w:val="00C730B3"/>
    <w:rsid w:val="00C73631"/>
    <w:rsid w:val="00C756B5"/>
    <w:rsid w:val="00C763E7"/>
    <w:rsid w:val="00C7691B"/>
    <w:rsid w:val="00C76BE8"/>
    <w:rsid w:val="00C76C3C"/>
    <w:rsid w:val="00C77C12"/>
    <w:rsid w:val="00C77D0F"/>
    <w:rsid w:val="00C80C9F"/>
    <w:rsid w:val="00C80DC0"/>
    <w:rsid w:val="00C81ED3"/>
    <w:rsid w:val="00C822A3"/>
    <w:rsid w:val="00C82A59"/>
    <w:rsid w:val="00C845C0"/>
    <w:rsid w:val="00C84947"/>
    <w:rsid w:val="00C8596B"/>
    <w:rsid w:val="00C85CB9"/>
    <w:rsid w:val="00C86946"/>
    <w:rsid w:val="00C87419"/>
    <w:rsid w:val="00C87A80"/>
    <w:rsid w:val="00C87B2D"/>
    <w:rsid w:val="00C87E96"/>
    <w:rsid w:val="00C91092"/>
    <w:rsid w:val="00C92FC8"/>
    <w:rsid w:val="00C9306A"/>
    <w:rsid w:val="00C93392"/>
    <w:rsid w:val="00C938E4"/>
    <w:rsid w:val="00C9470D"/>
    <w:rsid w:val="00C96001"/>
    <w:rsid w:val="00C96F78"/>
    <w:rsid w:val="00C97D59"/>
    <w:rsid w:val="00CA02EC"/>
    <w:rsid w:val="00CA0328"/>
    <w:rsid w:val="00CA0775"/>
    <w:rsid w:val="00CA1119"/>
    <w:rsid w:val="00CA1305"/>
    <w:rsid w:val="00CA1455"/>
    <w:rsid w:val="00CA22EF"/>
    <w:rsid w:val="00CA2486"/>
    <w:rsid w:val="00CA286B"/>
    <w:rsid w:val="00CA2A9A"/>
    <w:rsid w:val="00CA2BCE"/>
    <w:rsid w:val="00CA330C"/>
    <w:rsid w:val="00CA3572"/>
    <w:rsid w:val="00CA3B5E"/>
    <w:rsid w:val="00CA4824"/>
    <w:rsid w:val="00CA4CE2"/>
    <w:rsid w:val="00CA658E"/>
    <w:rsid w:val="00CA666D"/>
    <w:rsid w:val="00CA6C2A"/>
    <w:rsid w:val="00CA7108"/>
    <w:rsid w:val="00CA78CD"/>
    <w:rsid w:val="00CB0120"/>
    <w:rsid w:val="00CB025A"/>
    <w:rsid w:val="00CB1681"/>
    <w:rsid w:val="00CB21D2"/>
    <w:rsid w:val="00CB346A"/>
    <w:rsid w:val="00CB379F"/>
    <w:rsid w:val="00CB6EBE"/>
    <w:rsid w:val="00CC0247"/>
    <w:rsid w:val="00CC0746"/>
    <w:rsid w:val="00CC08B2"/>
    <w:rsid w:val="00CC0D80"/>
    <w:rsid w:val="00CC1A31"/>
    <w:rsid w:val="00CC1EE6"/>
    <w:rsid w:val="00CC28FD"/>
    <w:rsid w:val="00CC45DF"/>
    <w:rsid w:val="00CC4C44"/>
    <w:rsid w:val="00CC5A98"/>
    <w:rsid w:val="00CC67CE"/>
    <w:rsid w:val="00CC67F5"/>
    <w:rsid w:val="00CC6D05"/>
    <w:rsid w:val="00CC6EC4"/>
    <w:rsid w:val="00CC769E"/>
    <w:rsid w:val="00CD07B6"/>
    <w:rsid w:val="00CD0DFB"/>
    <w:rsid w:val="00CD1485"/>
    <w:rsid w:val="00CD24AF"/>
    <w:rsid w:val="00CD31C4"/>
    <w:rsid w:val="00CD3718"/>
    <w:rsid w:val="00CD3A98"/>
    <w:rsid w:val="00CD446D"/>
    <w:rsid w:val="00CD55F3"/>
    <w:rsid w:val="00CD5F98"/>
    <w:rsid w:val="00CD6E20"/>
    <w:rsid w:val="00CD70B0"/>
    <w:rsid w:val="00CD71AA"/>
    <w:rsid w:val="00CD7F80"/>
    <w:rsid w:val="00CE0936"/>
    <w:rsid w:val="00CE0B24"/>
    <w:rsid w:val="00CE0FA9"/>
    <w:rsid w:val="00CE14E3"/>
    <w:rsid w:val="00CE1553"/>
    <w:rsid w:val="00CE1790"/>
    <w:rsid w:val="00CE1FE2"/>
    <w:rsid w:val="00CE2154"/>
    <w:rsid w:val="00CE370C"/>
    <w:rsid w:val="00CE4729"/>
    <w:rsid w:val="00CE5560"/>
    <w:rsid w:val="00CE5A8D"/>
    <w:rsid w:val="00CE66BF"/>
    <w:rsid w:val="00CE6A02"/>
    <w:rsid w:val="00CE6C49"/>
    <w:rsid w:val="00CE6EFB"/>
    <w:rsid w:val="00CE7088"/>
    <w:rsid w:val="00CF0114"/>
    <w:rsid w:val="00CF0A9A"/>
    <w:rsid w:val="00CF13B4"/>
    <w:rsid w:val="00CF2333"/>
    <w:rsid w:val="00CF29A7"/>
    <w:rsid w:val="00CF2A24"/>
    <w:rsid w:val="00CF2AE3"/>
    <w:rsid w:val="00CF375F"/>
    <w:rsid w:val="00CF5C02"/>
    <w:rsid w:val="00CF5E08"/>
    <w:rsid w:val="00CF77CC"/>
    <w:rsid w:val="00D002F6"/>
    <w:rsid w:val="00D008F2"/>
    <w:rsid w:val="00D00BEC"/>
    <w:rsid w:val="00D00F4E"/>
    <w:rsid w:val="00D00FA1"/>
    <w:rsid w:val="00D029C7"/>
    <w:rsid w:val="00D052A3"/>
    <w:rsid w:val="00D06228"/>
    <w:rsid w:val="00D06512"/>
    <w:rsid w:val="00D0661D"/>
    <w:rsid w:val="00D07703"/>
    <w:rsid w:val="00D07F9D"/>
    <w:rsid w:val="00D12406"/>
    <w:rsid w:val="00D129F6"/>
    <w:rsid w:val="00D12EE5"/>
    <w:rsid w:val="00D1372B"/>
    <w:rsid w:val="00D13EC6"/>
    <w:rsid w:val="00D14E14"/>
    <w:rsid w:val="00D150E1"/>
    <w:rsid w:val="00D15C78"/>
    <w:rsid w:val="00D15E2F"/>
    <w:rsid w:val="00D16B65"/>
    <w:rsid w:val="00D17173"/>
    <w:rsid w:val="00D17BA3"/>
    <w:rsid w:val="00D20661"/>
    <w:rsid w:val="00D206A7"/>
    <w:rsid w:val="00D2161C"/>
    <w:rsid w:val="00D23419"/>
    <w:rsid w:val="00D237E2"/>
    <w:rsid w:val="00D24124"/>
    <w:rsid w:val="00D249E0"/>
    <w:rsid w:val="00D2515D"/>
    <w:rsid w:val="00D255EF"/>
    <w:rsid w:val="00D26397"/>
    <w:rsid w:val="00D26AA5"/>
    <w:rsid w:val="00D30618"/>
    <w:rsid w:val="00D324F6"/>
    <w:rsid w:val="00D32D97"/>
    <w:rsid w:val="00D33383"/>
    <w:rsid w:val="00D33E50"/>
    <w:rsid w:val="00D34205"/>
    <w:rsid w:val="00D34A83"/>
    <w:rsid w:val="00D35555"/>
    <w:rsid w:val="00D36345"/>
    <w:rsid w:val="00D373B7"/>
    <w:rsid w:val="00D423BF"/>
    <w:rsid w:val="00D430F5"/>
    <w:rsid w:val="00D43436"/>
    <w:rsid w:val="00D439DE"/>
    <w:rsid w:val="00D43AE9"/>
    <w:rsid w:val="00D43CD0"/>
    <w:rsid w:val="00D44542"/>
    <w:rsid w:val="00D45262"/>
    <w:rsid w:val="00D468BB"/>
    <w:rsid w:val="00D47F39"/>
    <w:rsid w:val="00D51060"/>
    <w:rsid w:val="00D5153E"/>
    <w:rsid w:val="00D51904"/>
    <w:rsid w:val="00D51C1F"/>
    <w:rsid w:val="00D52400"/>
    <w:rsid w:val="00D525DC"/>
    <w:rsid w:val="00D52C82"/>
    <w:rsid w:val="00D52EF8"/>
    <w:rsid w:val="00D55A0F"/>
    <w:rsid w:val="00D55AE4"/>
    <w:rsid w:val="00D573C7"/>
    <w:rsid w:val="00D57E5F"/>
    <w:rsid w:val="00D62E8D"/>
    <w:rsid w:val="00D62FC8"/>
    <w:rsid w:val="00D630D5"/>
    <w:rsid w:val="00D64312"/>
    <w:rsid w:val="00D64B79"/>
    <w:rsid w:val="00D64C7C"/>
    <w:rsid w:val="00D66476"/>
    <w:rsid w:val="00D6685A"/>
    <w:rsid w:val="00D66D3E"/>
    <w:rsid w:val="00D66FBF"/>
    <w:rsid w:val="00D70429"/>
    <w:rsid w:val="00D7098F"/>
    <w:rsid w:val="00D71504"/>
    <w:rsid w:val="00D72414"/>
    <w:rsid w:val="00D724A0"/>
    <w:rsid w:val="00D72FC9"/>
    <w:rsid w:val="00D73A28"/>
    <w:rsid w:val="00D74450"/>
    <w:rsid w:val="00D75993"/>
    <w:rsid w:val="00D77356"/>
    <w:rsid w:val="00D77F93"/>
    <w:rsid w:val="00D80FC4"/>
    <w:rsid w:val="00D81288"/>
    <w:rsid w:val="00D8192D"/>
    <w:rsid w:val="00D81ECC"/>
    <w:rsid w:val="00D8599F"/>
    <w:rsid w:val="00D86E00"/>
    <w:rsid w:val="00D86EAB"/>
    <w:rsid w:val="00D87DE8"/>
    <w:rsid w:val="00D9234E"/>
    <w:rsid w:val="00D92ADE"/>
    <w:rsid w:val="00D93841"/>
    <w:rsid w:val="00D93FF2"/>
    <w:rsid w:val="00D94129"/>
    <w:rsid w:val="00D9507E"/>
    <w:rsid w:val="00D95E54"/>
    <w:rsid w:val="00D9685D"/>
    <w:rsid w:val="00D96B44"/>
    <w:rsid w:val="00DA04BE"/>
    <w:rsid w:val="00DA08E9"/>
    <w:rsid w:val="00DA0B3A"/>
    <w:rsid w:val="00DA17CB"/>
    <w:rsid w:val="00DA2BD5"/>
    <w:rsid w:val="00DA4A05"/>
    <w:rsid w:val="00DA4A87"/>
    <w:rsid w:val="00DA4DF8"/>
    <w:rsid w:val="00DA5C61"/>
    <w:rsid w:val="00DA7543"/>
    <w:rsid w:val="00DA787F"/>
    <w:rsid w:val="00DB00EB"/>
    <w:rsid w:val="00DB0947"/>
    <w:rsid w:val="00DB0CFD"/>
    <w:rsid w:val="00DB0D39"/>
    <w:rsid w:val="00DB14D3"/>
    <w:rsid w:val="00DB2047"/>
    <w:rsid w:val="00DB3DDA"/>
    <w:rsid w:val="00DB43DF"/>
    <w:rsid w:val="00DB4960"/>
    <w:rsid w:val="00DB5606"/>
    <w:rsid w:val="00DB6BB0"/>
    <w:rsid w:val="00DB7010"/>
    <w:rsid w:val="00DB7FB7"/>
    <w:rsid w:val="00DC0566"/>
    <w:rsid w:val="00DC0874"/>
    <w:rsid w:val="00DC1053"/>
    <w:rsid w:val="00DC127F"/>
    <w:rsid w:val="00DC1576"/>
    <w:rsid w:val="00DC1DE7"/>
    <w:rsid w:val="00DC2E6B"/>
    <w:rsid w:val="00DC311E"/>
    <w:rsid w:val="00DC33F0"/>
    <w:rsid w:val="00DC4119"/>
    <w:rsid w:val="00DC5459"/>
    <w:rsid w:val="00DC54FD"/>
    <w:rsid w:val="00DC5867"/>
    <w:rsid w:val="00DC58EB"/>
    <w:rsid w:val="00DC6F02"/>
    <w:rsid w:val="00DC73BC"/>
    <w:rsid w:val="00DC7532"/>
    <w:rsid w:val="00DC7B36"/>
    <w:rsid w:val="00DD0AD0"/>
    <w:rsid w:val="00DD13A4"/>
    <w:rsid w:val="00DD144D"/>
    <w:rsid w:val="00DD1E56"/>
    <w:rsid w:val="00DD1FA0"/>
    <w:rsid w:val="00DD2B54"/>
    <w:rsid w:val="00DD3042"/>
    <w:rsid w:val="00DD512B"/>
    <w:rsid w:val="00DD516F"/>
    <w:rsid w:val="00DD5571"/>
    <w:rsid w:val="00DD66C6"/>
    <w:rsid w:val="00DD70BF"/>
    <w:rsid w:val="00DD7317"/>
    <w:rsid w:val="00DD78BE"/>
    <w:rsid w:val="00DD7A99"/>
    <w:rsid w:val="00DD7C4C"/>
    <w:rsid w:val="00DE0271"/>
    <w:rsid w:val="00DE031C"/>
    <w:rsid w:val="00DE0578"/>
    <w:rsid w:val="00DE1CE4"/>
    <w:rsid w:val="00DE1D40"/>
    <w:rsid w:val="00DE2333"/>
    <w:rsid w:val="00DE3423"/>
    <w:rsid w:val="00DE353E"/>
    <w:rsid w:val="00DE37A2"/>
    <w:rsid w:val="00DE3ED3"/>
    <w:rsid w:val="00DE4B56"/>
    <w:rsid w:val="00DE75E9"/>
    <w:rsid w:val="00DE77DF"/>
    <w:rsid w:val="00DF0153"/>
    <w:rsid w:val="00DF0505"/>
    <w:rsid w:val="00DF07E7"/>
    <w:rsid w:val="00DF1609"/>
    <w:rsid w:val="00DF19F1"/>
    <w:rsid w:val="00DF22DD"/>
    <w:rsid w:val="00DF3BEB"/>
    <w:rsid w:val="00DF45AD"/>
    <w:rsid w:val="00DF4D92"/>
    <w:rsid w:val="00DF5F12"/>
    <w:rsid w:val="00DF64AE"/>
    <w:rsid w:val="00DF7639"/>
    <w:rsid w:val="00E012E2"/>
    <w:rsid w:val="00E024D7"/>
    <w:rsid w:val="00E04C76"/>
    <w:rsid w:val="00E05C16"/>
    <w:rsid w:val="00E07C78"/>
    <w:rsid w:val="00E10029"/>
    <w:rsid w:val="00E10652"/>
    <w:rsid w:val="00E10658"/>
    <w:rsid w:val="00E10A03"/>
    <w:rsid w:val="00E10E08"/>
    <w:rsid w:val="00E1228A"/>
    <w:rsid w:val="00E12BED"/>
    <w:rsid w:val="00E13E9F"/>
    <w:rsid w:val="00E1473E"/>
    <w:rsid w:val="00E15B53"/>
    <w:rsid w:val="00E162E8"/>
    <w:rsid w:val="00E17C83"/>
    <w:rsid w:val="00E205D1"/>
    <w:rsid w:val="00E21793"/>
    <w:rsid w:val="00E22F09"/>
    <w:rsid w:val="00E22F1C"/>
    <w:rsid w:val="00E231D4"/>
    <w:rsid w:val="00E23418"/>
    <w:rsid w:val="00E23A54"/>
    <w:rsid w:val="00E240A2"/>
    <w:rsid w:val="00E2468B"/>
    <w:rsid w:val="00E2482F"/>
    <w:rsid w:val="00E2539F"/>
    <w:rsid w:val="00E25A41"/>
    <w:rsid w:val="00E25B98"/>
    <w:rsid w:val="00E26308"/>
    <w:rsid w:val="00E31BA7"/>
    <w:rsid w:val="00E31F0B"/>
    <w:rsid w:val="00E324CC"/>
    <w:rsid w:val="00E33461"/>
    <w:rsid w:val="00E3364C"/>
    <w:rsid w:val="00E33C04"/>
    <w:rsid w:val="00E33C21"/>
    <w:rsid w:val="00E3495C"/>
    <w:rsid w:val="00E3499C"/>
    <w:rsid w:val="00E34BF9"/>
    <w:rsid w:val="00E351D2"/>
    <w:rsid w:val="00E357B1"/>
    <w:rsid w:val="00E35B3E"/>
    <w:rsid w:val="00E36CED"/>
    <w:rsid w:val="00E37F1E"/>
    <w:rsid w:val="00E40869"/>
    <w:rsid w:val="00E4298A"/>
    <w:rsid w:val="00E42AF0"/>
    <w:rsid w:val="00E42B2A"/>
    <w:rsid w:val="00E43571"/>
    <w:rsid w:val="00E43AD2"/>
    <w:rsid w:val="00E43BA0"/>
    <w:rsid w:val="00E43E75"/>
    <w:rsid w:val="00E43ED4"/>
    <w:rsid w:val="00E44557"/>
    <w:rsid w:val="00E44CCE"/>
    <w:rsid w:val="00E45711"/>
    <w:rsid w:val="00E457DF"/>
    <w:rsid w:val="00E45F47"/>
    <w:rsid w:val="00E46973"/>
    <w:rsid w:val="00E46D2E"/>
    <w:rsid w:val="00E4701E"/>
    <w:rsid w:val="00E50546"/>
    <w:rsid w:val="00E50AD9"/>
    <w:rsid w:val="00E5143F"/>
    <w:rsid w:val="00E52068"/>
    <w:rsid w:val="00E521E0"/>
    <w:rsid w:val="00E535DD"/>
    <w:rsid w:val="00E536AC"/>
    <w:rsid w:val="00E5378E"/>
    <w:rsid w:val="00E553B6"/>
    <w:rsid w:val="00E557E0"/>
    <w:rsid w:val="00E56372"/>
    <w:rsid w:val="00E56980"/>
    <w:rsid w:val="00E57BD1"/>
    <w:rsid w:val="00E57ED3"/>
    <w:rsid w:val="00E600BD"/>
    <w:rsid w:val="00E6053E"/>
    <w:rsid w:val="00E60BBE"/>
    <w:rsid w:val="00E61857"/>
    <w:rsid w:val="00E61AA7"/>
    <w:rsid w:val="00E634CE"/>
    <w:rsid w:val="00E63E7C"/>
    <w:rsid w:val="00E641DB"/>
    <w:rsid w:val="00E64D60"/>
    <w:rsid w:val="00E663CC"/>
    <w:rsid w:val="00E66AC4"/>
    <w:rsid w:val="00E66E6E"/>
    <w:rsid w:val="00E678C6"/>
    <w:rsid w:val="00E70329"/>
    <w:rsid w:val="00E7043B"/>
    <w:rsid w:val="00E70BC5"/>
    <w:rsid w:val="00E7119D"/>
    <w:rsid w:val="00E71202"/>
    <w:rsid w:val="00E713F4"/>
    <w:rsid w:val="00E715CE"/>
    <w:rsid w:val="00E71827"/>
    <w:rsid w:val="00E71DBD"/>
    <w:rsid w:val="00E71ED7"/>
    <w:rsid w:val="00E71EF1"/>
    <w:rsid w:val="00E72029"/>
    <w:rsid w:val="00E72832"/>
    <w:rsid w:val="00E72E78"/>
    <w:rsid w:val="00E73A53"/>
    <w:rsid w:val="00E73D3C"/>
    <w:rsid w:val="00E74010"/>
    <w:rsid w:val="00E740B5"/>
    <w:rsid w:val="00E74424"/>
    <w:rsid w:val="00E74951"/>
    <w:rsid w:val="00E7586C"/>
    <w:rsid w:val="00E758E3"/>
    <w:rsid w:val="00E7625F"/>
    <w:rsid w:val="00E762F4"/>
    <w:rsid w:val="00E7657D"/>
    <w:rsid w:val="00E768A9"/>
    <w:rsid w:val="00E76F8E"/>
    <w:rsid w:val="00E77C42"/>
    <w:rsid w:val="00E80658"/>
    <w:rsid w:val="00E80A2B"/>
    <w:rsid w:val="00E80CB9"/>
    <w:rsid w:val="00E81564"/>
    <w:rsid w:val="00E81AD0"/>
    <w:rsid w:val="00E81F8E"/>
    <w:rsid w:val="00E831A8"/>
    <w:rsid w:val="00E83E96"/>
    <w:rsid w:val="00E84015"/>
    <w:rsid w:val="00E84DA8"/>
    <w:rsid w:val="00E84F7E"/>
    <w:rsid w:val="00E85059"/>
    <w:rsid w:val="00E8539F"/>
    <w:rsid w:val="00E869E6"/>
    <w:rsid w:val="00E86CA8"/>
    <w:rsid w:val="00E8711B"/>
    <w:rsid w:val="00E87197"/>
    <w:rsid w:val="00E874E1"/>
    <w:rsid w:val="00E8754E"/>
    <w:rsid w:val="00E87831"/>
    <w:rsid w:val="00E91262"/>
    <w:rsid w:val="00E91380"/>
    <w:rsid w:val="00E91546"/>
    <w:rsid w:val="00E915ED"/>
    <w:rsid w:val="00E926AB"/>
    <w:rsid w:val="00E92BA3"/>
    <w:rsid w:val="00E92CDC"/>
    <w:rsid w:val="00E94337"/>
    <w:rsid w:val="00E94B9A"/>
    <w:rsid w:val="00E95C76"/>
    <w:rsid w:val="00E95CA6"/>
    <w:rsid w:val="00E95FF0"/>
    <w:rsid w:val="00E97DF2"/>
    <w:rsid w:val="00E97E17"/>
    <w:rsid w:val="00EA17BE"/>
    <w:rsid w:val="00EA20D8"/>
    <w:rsid w:val="00EA30F8"/>
    <w:rsid w:val="00EA3A51"/>
    <w:rsid w:val="00EA41B6"/>
    <w:rsid w:val="00EA5DF1"/>
    <w:rsid w:val="00EA6504"/>
    <w:rsid w:val="00EA66E9"/>
    <w:rsid w:val="00EA7061"/>
    <w:rsid w:val="00EB09AC"/>
    <w:rsid w:val="00EB16C9"/>
    <w:rsid w:val="00EB1D9A"/>
    <w:rsid w:val="00EB265A"/>
    <w:rsid w:val="00EB3785"/>
    <w:rsid w:val="00EB3CC7"/>
    <w:rsid w:val="00EB47C8"/>
    <w:rsid w:val="00EB47DC"/>
    <w:rsid w:val="00EB4D76"/>
    <w:rsid w:val="00EB4F33"/>
    <w:rsid w:val="00EB4F48"/>
    <w:rsid w:val="00EB5EB0"/>
    <w:rsid w:val="00EB6110"/>
    <w:rsid w:val="00EB6148"/>
    <w:rsid w:val="00EB6F12"/>
    <w:rsid w:val="00EB7D27"/>
    <w:rsid w:val="00EC170E"/>
    <w:rsid w:val="00EC2D0D"/>
    <w:rsid w:val="00EC34E2"/>
    <w:rsid w:val="00EC3FC4"/>
    <w:rsid w:val="00EC58E4"/>
    <w:rsid w:val="00EC591F"/>
    <w:rsid w:val="00EC6889"/>
    <w:rsid w:val="00EC7E61"/>
    <w:rsid w:val="00EC7F17"/>
    <w:rsid w:val="00ED027B"/>
    <w:rsid w:val="00ED1BBC"/>
    <w:rsid w:val="00ED3232"/>
    <w:rsid w:val="00ED34A1"/>
    <w:rsid w:val="00ED3903"/>
    <w:rsid w:val="00ED3AF9"/>
    <w:rsid w:val="00ED3E5C"/>
    <w:rsid w:val="00ED4DE3"/>
    <w:rsid w:val="00ED4F6A"/>
    <w:rsid w:val="00ED5227"/>
    <w:rsid w:val="00ED58FD"/>
    <w:rsid w:val="00ED5DAD"/>
    <w:rsid w:val="00ED65D2"/>
    <w:rsid w:val="00ED69AE"/>
    <w:rsid w:val="00ED7941"/>
    <w:rsid w:val="00ED7D12"/>
    <w:rsid w:val="00EE0074"/>
    <w:rsid w:val="00EE02D6"/>
    <w:rsid w:val="00EE0A82"/>
    <w:rsid w:val="00EE0CB7"/>
    <w:rsid w:val="00EE2621"/>
    <w:rsid w:val="00EE2D87"/>
    <w:rsid w:val="00EE4E36"/>
    <w:rsid w:val="00EE6432"/>
    <w:rsid w:val="00EF0B0D"/>
    <w:rsid w:val="00EF2A3A"/>
    <w:rsid w:val="00EF33F9"/>
    <w:rsid w:val="00EF378E"/>
    <w:rsid w:val="00EF435A"/>
    <w:rsid w:val="00EF546B"/>
    <w:rsid w:val="00EF58D2"/>
    <w:rsid w:val="00EF5B11"/>
    <w:rsid w:val="00EF5B16"/>
    <w:rsid w:val="00EF61CA"/>
    <w:rsid w:val="00EF70AF"/>
    <w:rsid w:val="00EF7651"/>
    <w:rsid w:val="00F00C06"/>
    <w:rsid w:val="00F00E22"/>
    <w:rsid w:val="00F01761"/>
    <w:rsid w:val="00F01B89"/>
    <w:rsid w:val="00F01D07"/>
    <w:rsid w:val="00F0205D"/>
    <w:rsid w:val="00F03250"/>
    <w:rsid w:val="00F037E8"/>
    <w:rsid w:val="00F03B28"/>
    <w:rsid w:val="00F03F58"/>
    <w:rsid w:val="00F059EB"/>
    <w:rsid w:val="00F0683F"/>
    <w:rsid w:val="00F0684C"/>
    <w:rsid w:val="00F107DD"/>
    <w:rsid w:val="00F10876"/>
    <w:rsid w:val="00F11F03"/>
    <w:rsid w:val="00F157C5"/>
    <w:rsid w:val="00F15B7A"/>
    <w:rsid w:val="00F15F8A"/>
    <w:rsid w:val="00F16870"/>
    <w:rsid w:val="00F200BE"/>
    <w:rsid w:val="00F20E2E"/>
    <w:rsid w:val="00F20E6D"/>
    <w:rsid w:val="00F216AD"/>
    <w:rsid w:val="00F21BBB"/>
    <w:rsid w:val="00F22020"/>
    <w:rsid w:val="00F2261A"/>
    <w:rsid w:val="00F2454E"/>
    <w:rsid w:val="00F246BE"/>
    <w:rsid w:val="00F24983"/>
    <w:rsid w:val="00F26163"/>
    <w:rsid w:val="00F2709E"/>
    <w:rsid w:val="00F276F8"/>
    <w:rsid w:val="00F27C66"/>
    <w:rsid w:val="00F31CF1"/>
    <w:rsid w:val="00F31D8B"/>
    <w:rsid w:val="00F33006"/>
    <w:rsid w:val="00F3369C"/>
    <w:rsid w:val="00F342AC"/>
    <w:rsid w:val="00F34B5A"/>
    <w:rsid w:val="00F364CB"/>
    <w:rsid w:val="00F3722A"/>
    <w:rsid w:val="00F405FB"/>
    <w:rsid w:val="00F40D8B"/>
    <w:rsid w:val="00F41301"/>
    <w:rsid w:val="00F4158C"/>
    <w:rsid w:val="00F436CB"/>
    <w:rsid w:val="00F43823"/>
    <w:rsid w:val="00F43A23"/>
    <w:rsid w:val="00F45286"/>
    <w:rsid w:val="00F4568A"/>
    <w:rsid w:val="00F45B89"/>
    <w:rsid w:val="00F46361"/>
    <w:rsid w:val="00F4658F"/>
    <w:rsid w:val="00F466FA"/>
    <w:rsid w:val="00F46C88"/>
    <w:rsid w:val="00F4702E"/>
    <w:rsid w:val="00F47ABF"/>
    <w:rsid w:val="00F47E9D"/>
    <w:rsid w:val="00F518B7"/>
    <w:rsid w:val="00F51E53"/>
    <w:rsid w:val="00F51FCC"/>
    <w:rsid w:val="00F52378"/>
    <w:rsid w:val="00F53047"/>
    <w:rsid w:val="00F5320C"/>
    <w:rsid w:val="00F540AA"/>
    <w:rsid w:val="00F5617B"/>
    <w:rsid w:val="00F565B1"/>
    <w:rsid w:val="00F569BC"/>
    <w:rsid w:val="00F56B43"/>
    <w:rsid w:val="00F60AEA"/>
    <w:rsid w:val="00F61FF8"/>
    <w:rsid w:val="00F62A84"/>
    <w:rsid w:val="00F6382E"/>
    <w:rsid w:val="00F64F29"/>
    <w:rsid w:val="00F652C2"/>
    <w:rsid w:val="00F65461"/>
    <w:rsid w:val="00F66769"/>
    <w:rsid w:val="00F70715"/>
    <w:rsid w:val="00F707E2"/>
    <w:rsid w:val="00F70929"/>
    <w:rsid w:val="00F717F4"/>
    <w:rsid w:val="00F71A53"/>
    <w:rsid w:val="00F72EB2"/>
    <w:rsid w:val="00F7384D"/>
    <w:rsid w:val="00F73C42"/>
    <w:rsid w:val="00F73F62"/>
    <w:rsid w:val="00F749EC"/>
    <w:rsid w:val="00F75025"/>
    <w:rsid w:val="00F75346"/>
    <w:rsid w:val="00F77681"/>
    <w:rsid w:val="00F80950"/>
    <w:rsid w:val="00F81167"/>
    <w:rsid w:val="00F8144E"/>
    <w:rsid w:val="00F82A8D"/>
    <w:rsid w:val="00F82B37"/>
    <w:rsid w:val="00F83DBE"/>
    <w:rsid w:val="00F83F50"/>
    <w:rsid w:val="00F85026"/>
    <w:rsid w:val="00F85AF6"/>
    <w:rsid w:val="00F8697B"/>
    <w:rsid w:val="00F86E24"/>
    <w:rsid w:val="00F870C5"/>
    <w:rsid w:val="00F87273"/>
    <w:rsid w:val="00F87515"/>
    <w:rsid w:val="00F87DBA"/>
    <w:rsid w:val="00F9040A"/>
    <w:rsid w:val="00F9071D"/>
    <w:rsid w:val="00F90F1A"/>
    <w:rsid w:val="00F910BF"/>
    <w:rsid w:val="00F9124B"/>
    <w:rsid w:val="00F9203C"/>
    <w:rsid w:val="00F922E5"/>
    <w:rsid w:val="00F923C8"/>
    <w:rsid w:val="00F93575"/>
    <w:rsid w:val="00F93B5E"/>
    <w:rsid w:val="00F949CA"/>
    <w:rsid w:val="00F9514F"/>
    <w:rsid w:val="00F95152"/>
    <w:rsid w:val="00F95447"/>
    <w:rsid w:val="00F957F0"/>
    <w:rsid w:val="00F95EF8"/>
    <w:rsid w:val="00F965C6"/>
    <w:rsid w:val="00F978F0"/>
    <w:rsid w:val="00FA01C6"/>
    <w:rsid w:val="00FA0826"/>
    <w:rsid w:val="00FA14FC"/>
    <w:rsid w:val="00FA1906"/>
    <w:rsid w:val="00FA1A1F"/>
    <w:rsid w:val="00FA1C76"/>
    <w:rsid w:val="00FA2700"/>
    <w:rsid w:val="00FA291F"/>
    <w:rsid w:val="00FA2A06"/>
    <w:rsid w:val="00FA3F40"/>
    <w:rsid w:val="00FA42C7"/>
    <w:rsid w:val="00FA4A53"/>
    <w:rsid w:val="00FA56EF"/>
    <w:rsid w:val="00FA573C"/>
    <w:rsid w:val="00FA6D55"/>
    <w:rsid w:val="00FA6F83"/>
    <w:rsid w:val="00FA7642"/>
    <w:rsid w:val="00FA769D"/>
    <w:rsid w:val="00FB0C71"/>
    <w:rsid w:val="00FB2B61"/>
    <w:rsid w:val="00FB31BF"/>
    <w:rsid w:val="00FB34B4"/>
    <w:rsid w:val="00FB384B"/>
    <w:rsid w:val="00FB480D"/>
    <w:rsid w:val="00FB4B5F"/>
    <w:rsid w:val="00FB4C8F"/>
    <w:rsid w:val="00FB5F2C"/>
    <w:rsid w:val="00FB6129"/>
    <w:rsid w:val="00FB69E5"/>
    <w:rsid w:val="00FC1454"/>
    <w:rsid w:val="00FC1F7A"/>
    <w:rsid w:val="00FC1F7F"/>
    <w:rsid w:val="00FC26B6"/>
    <w:rsid w:val="00FC2FF4"/>
    <w:rsid w:val="00FC33A5"/>
    <w:rsid w:val="00FC3637"/>
    <w:rsid w:val="00FC54F3"/>
    <w:rsid w:val="00FC6121"/>
    <w:rsid w:val="00FC6727"/>
    <w:rsid w:val="00FD010C"/>
    <w:rsid w:val="00FD0173"/>
    <w:rsid w:val="00FD0E4C"/>
    <w:rsid w:val="00FD10E1"/>
    <w:rsid w:val="00FD1496"/>
    <w:rsid w:val="00FD307C"/>
    <w:rsid w:val="00FD31BA"/>
    <w:rsid w:val="00FD32FD"/>
    <w:rsid w:val="00FD3AA1"/>
    <w:rsid w:val="00FD3B0A"/>
    <w:rsid w:val="00FD3B88"/>
    <w:rsid w:val="00FD444F"/>
    <w:rsid w:val="00FD463F"/>
    <w:rsid w:val="00FD4749"/>
    <w:rsid w:val="00FD4B4A"/>
    <w:rsid w:val="00FD5998"/>
    <w:rsid w:val="00FD6D81"/>
    <w:rsid w:val="00FD7713"/>
    <w:rsid w:val="00FD7854"/>
    <w:rsid w:val="00FE0EBA"/>
    <w:rsid w:val="00FE113C"/>
    <w:rsid w:val="00FE19FC"/>
    <w:rsid w:val="00FE3C2C"/>
    <w:rsid w:val="00FE40CB"/>
    <w:rsid w:val="00FE41B3"/>
    <w:rsid w:val="00FE4A6D"/>
    <w:rsid w:val="00FE539B"/>
    <w:rsid w:val="00FE571B"/>
    <w:rsid w:val="00FE5B63"/>
    <w:rsid w:val="00FE5DC8"/>
    <w:rsid w:val="00FE5E09"/>
    <w:rsid w:val="00FE6700"/>
    <w:rsid w:val="00FF224B"/>
    <w:rsid w:val="00FF252B"/>
    <w:rsid w:val="00FF27D1"/>
    <w:rsid w:val="00FF29D5"/>
    <w:rsid w:val="00FF2D8B"/>
    <w:rsid w:val="00FF35D6"/>
    <w:rsid w:val="00FF4D3A"/>
    <w:rsid w:val="00FF5371"/>
    <w:rsid w:val="00FF59F6"/>
    <w:rsid w:val="00FF6A02"/>
    <w:rsid w:val="00FF75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0A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3" w:qFormat="1"/>
    <w:lsdException w:name="Normal (Web)" w:uiPriority="99"/>
  </w:latentStyles>
  <w:style w:type="paragraph" w:default="1" w:styleId="Normal">
    <w:name w:val="Normal"/>
    <w:qFormat/>
    <w:rsid w:val="00264F53"/>
    <w:rPr>
      <w:lang w:eastAsia="zh-CN"/>
    </w:rPr>
  </w:style>
  <w:style w:type="paragraph" w:styleId="Heading3">
    <w:name w:val="heading 3"/>
    <w:basedOn w:val="Normal"/>
    <w:link w:val="Heading3Char"/>
    <w:qFormat/>
    <w:rsid w:val="008D189A"/>
    <w:pPr>
      <w:jc w:val="center"/>
      <w:outlineLvl w:val="2"/>
    </w:pPr>
    <w:rPr>
      <w:rFonts w:eastAsia="Times New Roman"/>
      <w:b/>
      <w:bCs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D63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02FE5"/>
    <w:rPr>
      <w:lang w:eastAsia="zh-CN"/>
    </w:rPr>
  </w:style>
  <w:style w:type="character" w:styleId="PageNumber">
    <w:name w:val="page number"/>
    <w:basedOn w:val="DefaultParagraphFont"/>
    <w:rsid w:val="002D6342"/>
  </w:style>
  <w:style w:type="character" w:styleId="LineNumber">
    <w:name w:val="line number"/>
    <w:basedOn w:val="DefaultParagraphFont"/>
    <w:rsid w:val="002D6342"/>
  </w:style>
  <w:style w:type="character" w:customStyle="1" w:styleId="eudoraheader">
    <w:name w:val="eudoraheader"/>
    <w:basedOn w:val="DefaultParagraphFont"/>
    <w:rsid w:val="001F2591"/>
  </w:style>
  <w:style w:type="table" w:styleId="TableGrid">
    <w:name w:val="Table Grid"/>
    <w:basedOn w:val="TableNormal"/>
    <w:rsid w:val="00A528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C608C6"/>
  </w:style>
  <w:style w:type="paragraph" w:customStyle="1" w:styleId="Standard">
    <w:name w:val="Standard"/>
    <w:basedOn w:val="Normal"/>
    <w:next w:val="Normal"/>
    <w:rsid w:val="00D1465C"/>
    <w:pPr>
      <w:autoSpaceDE w:val="0"/>
      <w:autoSpaceDN w:val="0"/>
      <w:adjustRightInd w:val="0"/>
    </w:pPr>
  </w:style>
  <w:style w:type="character" w:styleId="Hyperlink">
    <w:name w:val="Hyperlink"/>
    <w:basedOn w:val="DefaultParagraphFont"/>
    <w:rsid w:val="00A6577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3F65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C02FE5"/>
    <w:rPr>
      <w:rFonts w:ascii="Courier New" w:eastAsia="Times New Roman" w:hAnsi="Courier New" w:cs="Courier New"/>
      <w:sz w:val="20"/>
      <w:szCs w:val="20"/>
    </w:rPr>
  </w:style>
  <w:style w:type="character" w:customStyle="1" w:styleId="genepubmedlinks">
    <w:name w:val="gene_pubmedlinks"/>
    <w:basedOn w:val="DefaultParagraphFont"/>
    <w:rsid w:val="003F656F"/>
  </w:style>
  <w:style w:type="paragraph" w:styleId="BalloonText">
    <w:name w:val="Balloon Text"/>
    <w:basedOn w:val="Normal"/>
    <w:link w:val="BalloonTextChar"/>
    <w:semiHidden/>
    <w:rsid w:val="009717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02FE5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rsid w:val="00425B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02FE5"/>
    <w:rPr>
      <w:lang w:eastAsia="zh-CN"/>
    </w:rPr>
  </w:style>
  <w:style w:type="paragraph" w:styleId="NormalWeb">
    <w:name w:val="Normal (Web)"/>
    <w:basedOn w:val="Normal"/>
    <w:uiPriority w:val="99"/>
    <w:rsid w:val="00D773B8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fault">
    <w:name w:val="Default"/>
    <w:rsid w:val="00046D63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rsid w:val="004765D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C02FE5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rsid w:val="00D23419"/>
    <w:rPr>
      <w:rFonts w:asciiTheme="minorHAnsi" w:eastAsiaTheme="minorEastAsia" w:hAnsiTheme="minorHAnsi" w:cstheme="minorBid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_text"/>
    <w:basedOn w:val="DefaultParagraphFont"/>
    <w:rsid w:val="009D072F"/>
  </w:style>
  <w:style w:type="character" w:customStyle="1" w:styleId="head31">
    <w:name w:val="head31"/>
    <w:basedOn w:val="DefaultParagraphFont"/>
    <w:rsid w:val="00864AFB"/>
    <w:rPr>
      <w:b/>
      <w:bCs/>
    </w:rPr>
  </w:style>
  <w:style w:type="character" w:customStyle="1" w:styleId="Heading3Char">
    <w:name w:val="Heading 3 Char"/>
    <w:basedOn w:val="DefaultParagraphFont"/>
    <w:link w:val="Heading3"/>
    <w:rsid w:val="008D189A"/>
    <w:rPr>
      <w:rFonts w:eastAsia="Times New Roman"/>
      <w:b/>
      <w:bCs/>
      <w:lang w:val="de-DE" w:eastAsia="de-DE"/>
    </w:rPr>
  </w:style>
  <w:style w:type="character" w:styleId="CommentReference">
    <w:name w:val="annotation reference"/>
    <w:basedOn w:val="DefaultParagraphFont"/>
    <w:rsid w:val="00E536A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36AC"/>
  </w:style>
  <w:style w:type="character" w:customStyle="1" w:styleId="CommentTextChar">
    <w:name w:val="Comment Text Char"/>
    <w:basedOn w:val="DefaultParagraphFont"/>
    <w:link w:val="CommentText"/>
    <w:rsid w:val="00E536AC"/>
    <w:rPr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3" w:qFormat="1"/>
    <w:lsdException w:name="Normal (Web)" w:uiPriority="99"/>
  </w:latentStyles>
  <w:style w:type="paragraph" w:default="1" w:styleId="Normal">
    <w:name w:val="Normal"/>
    <w:qFormat/>
    <w:rsid w:val="00264F53"/>
    <w:rPr>
      <w:lang w:eastAsia="zh-CN"/>
    </w:rPr>
  </w:style>
  <w:style w:type="paragraph" w:styleId="Heading3">
    <w:name w:val="heading 3"/>
    <w:basedOn w:val="Normal"/>
    <w:link w:val="Heading3Char"/>
    <w:qFormat/>
    <w:rsid w:val="008D189A"/>
    <w:pPr>
      <w:jc w:val="center"/>
      <w:outlineLvl w:val="2"/>
    </w:pPr>
    <w:rPr>
      <w:rFonts w:eastAsia="Times New Roman"/>
      <w:b/>
      <w:bCs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D63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02FE5"/>
    <w:rPr>
      <w:lang w:eastAsia="zh-CN"/>
    </w:rPr>
  </w:style>
  <w:style w:type="character" w:styleId="PageNumber">
    <w:name w:val="page number"/>
    <w:basedOn w:val="DefaultParagraphFont"/>
    <w:rsid w:val="002D6342"/>
  </w:style>
  <w:style w:type="character" w:styleId="LineNumber">
    <w:name w:val="line number"/>
    <w:basedOn w:val="DefaultParagraphFont"/>
    <w:rsid w:val="002D6342"/>
  </w:style>
  <w:style w:type="character" w:customStyle="1" w:styleId="eudoraheader">
    <w:name w:val="eudoraheader"/>
    <w:basedOn w:val="DefaultParagraphFont"/>
    <w:rsid w:val="001F2591"/>
  </w:style>
  <w:style w:type="table" w:styleId="TableGrid">
    <w:name w:val="Table Grid"/>
    <w:basedOn w:val="TableNormal"/>
    <w:rsid w:val="00A528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C608C6"/>
  </w:style>
  <w:style w:type="paragraph" w:customStyle="1" w:styleId="Standard">
    <w:name w:val="Standard"/>
    <w:basedOn w:val="Normal"/>
    <w:next w:val="Normal"/>
    <w:rsid w:val="00D1465C"/>
    <w:pPr>
      <w:autoSpaceDE w:val="0"/>
      <w:autoSpaceDN w:val="0"/>
      <w:adjustRightInd w:val="0"/>
    </w:pPr>
  </w:style>
  <w:style w:type="character" w:styleId="Hyperlink">
    <w:name w:val="Hyperlink"/>
    <w:basedOn w:val="DefaultParagraphFont"/>
    <w:rsid w:val="00A6577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3F65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C02FE5"/>
    <w:rPr>
      <w:rFonts w:ascii="Courier New" w:eastAsia="Times New Roman" w:hAnsi="Courier New" w:cs="Courier New"/>
      <w:sz w:val="20"/>
      <w:szCs w:val="20"/>
    </w:rPr>
  </w:style>
  <w:style w:type="character" w:customStyle="1" w:styleId="genepubmedlinks">
    <w:name w:val="gene_pubmedlinks"/>
    <w:basedOn w:val="DefaultParagraphFont"/>
    <w:rsid w:val="003F656F"/>
  </w:style>
  <w:style w:type="paragraph" w:styleId="BalloonText">
    <w:name w:val="Balloon Text"/>
    <w:basedOn w:val="Normal"/>
    <w:link w:val="BalloonTextChar"/>
    <w:semiHidden/>
    <w:rsid w:val="009717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02FE5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rsid w:val="00425B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02FE5"/>
    <w:rPr>
      <w:lang w:eastAsia="zh-CN"/>
    </w:rPr>
  </w:style>
  <w:style w:type="paragraph" w:styleId="NormalWeb">
    <w:name w:val="Normal (Web)"/>
    <w:basedOn w:val="Normal"/>
    <w:uiPriority w:val="99"/>
    <w:rsid w:val="00D773B8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fault">
    <w:name w:val="Default"/>
    <w:rsid w:val="00046D63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rsid w:val="004765D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C02FE5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rsid w:val="00D23419"/>
    <w:rPr>
      <w:rFonts w:asciiTheme="minorHAnsi" w:eastAsiaTheme="minorEastAsia" w:hAnsiTheme="minorHAnsi" w:cstheme="minorBid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_text"/>
    <w:basedOn w:val="DefaultParagraphFont"/>
    <w:rsid w:val="009D072F"/>
  </w:style>
  <w:style w:type="character" w:customStyle="1" w:styleId="head31">
    <w:name w:val="head31"/>
    <w:basedOn w:val="DefaultParagraphFont"/>
    <w:rsid w:val="00864AFB"/>
    <w:rPr>
      <w:b/>
      <w:bCs/>
    </w:rPr>
  </w:style>
  <w:style w:type="character" w:customStyle="1" w:styleId="Heading3Char">
    <w:name w:val="Heading 3 Char"/>
    <w:basedOn w:val="DefaultParagraphFont"/>
    <w:link w:val="Heading3"/>
    <w:rsid w:val="008D189A"/>
    <w:rPr>
      <w:rFonts w:eastAsia="Times New Roman"/>
      <w:b/>
      <w:bCs/>
      <w:lang w:val="de-DE" w:eastAsia="de-DE"/>
    </w:rPr>
  </w:style>
  <w:style w:type="character" w:styleId="CommentReference">
    <w:name w:val="annotation reference"/>
    <w:basedOn w:val="DefaultParagraphFont"/>
    <w:rsid w:val="00E536A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36AC"/>
  </w:style>
  <w:style w:type="character" w:customStyle="1" w:styleId="CommentTextChar">
    <w:name w:val="Comment Text Char"/>
    <w:basedOn w:val="DefaultParagraphFont"/>
    <w:link w:val="CommentText"/>
    <w:rsid w:val="00E536AC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6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8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6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6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9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68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6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8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8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8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1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4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9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5BF995-56AB-CD48-AF08-326E741D0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7</Words>
  <Characters>4587</Characters>
  <Application>Microsoft Macintosh Word</Application>
  <DocSecurity>0</DocSecurity>
  <Lines>305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xtracellular nuclease Dns influences natural transformation of Vibrio cholerae</vt:lpstr>
    </vt:vector>
  </TitlesOfParts>
  <Company>Schoolnik Lab</Company>
  <LinksUpToDate>false</LinksUpToDate>
  <CharactersWithSpaces>4824</CharactersWithSpaces>
  <SharedDoc>false</SharedDoc>
  <HLinks>
    <vt:vector size="6" baseType="variant">
      <vt:variant>
        <vt:i4>1703998</vt:i4>
      </vt:variant>
      <vt:variant>
        <vt:i4>0</vt:i4>
      </vt:variant>
      <vt:variant>
        <vt:i4>0</vt:i4>
      </vt:variant>
      <vt:variant>
        <vt:i4>5</vt:i4>
      </vt:variant>
      <vt:variant>
        <vt:lpwstr>melanie.blokesch@epfl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xtracellular nuclease Dns influences natural transformation of Vibrio cholerae</dc:title>
  <dc:creator>Melanie Blokesch</dc:creator>
  <cp:lastModifiedBy>Melanie Blokesch</cp:lastModifiedBy>
  <cp:revision>4</cp:revision>
  <cp:lastPrinted>2012-10-08T13:32:00Z</cp:lastPrinted>
  <dcterms:created xsi:type="dcterms:W3CDTF">2012-10-10T18:47:00Z</dcterms:created>
  <dcterms:modified xsi:type="dcterms:W3CDTF">2012-10-10T18:48:00Z</dcterms:modified>
</cp:coreProperties>
</file>